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45544C" w14:textId="410EEEBA" w:rsidR="00330FDE" w:rsidRPr="00330FDE" w:rsidRDefault="00330FDE">
      <w:pPr>
        <w:rPr>
          <w:b/>
          <w:bCs/>
          <w:lang w:val="en-GB"/>
        </w:rPr>
      </w:pPr>
      <w:r w:rsidRPr="00330FDE">
        <w:rPr>
          <w:b/>
          <w:bCs/>
          <w:lang w:val="en-GB"/>
        </w:rPr>
        <w:t xml:space="preserve">Table 1. </w:t>
      </w:r>
      <w:r w:rsidRPr="00330FDE">
        <w:rPr>
          <w:lang w:val="en-GB"/>
        </w:rPr>
        <w:t>Description of avail</w:t>
      </w:r>
      <w:r w:rsidR="002B0C2B">
        <w:rPr>
          <w:lang w:val="en-GB"/>
        </w:rPr>
        <w:t>a</w:t>
      </w:r>
      <w:r w:rsidRPr="00330FDE">
        <w:rPr>
          <w:lang w:val="en-GB"/>
        </w:rPr>
        <w:t>ble applications</w:t>
      </w:r>
      <w:r w:rsidR="002B0C2B">
        <w:rPr>
          <w:lang w:val="en-GB"/>
        </w:rPr>
        <w:t>, according to Adam et al</w:t>
      </w:r>
      <w:r w:rsidR="005F2AB6">
        <w:rPr>
          <w:lang w:val="en-GB"/>
        </w:rPr>
        <w:t xml:space="preserve"> 2019</w:t>
      </w:r>
      <w:r w:rsidR="002B0C2B">
        <w:rPr>
          <w:lang w:val="en-GB"/>
        </w:rPr>
        <w:t>.</w:t>
      </w:r>
    </w:p>
    <w:tbl>
      <w:tblPr>
        <w:tblStyle w:val="Tabellrutnt"/>
        <w:tblW w:w="13320" w:type="dxa"/>
        <w:tblLayout w:type="fixed"/>
        <w:tblLook w:val="04A0" w:firstRow="1" w:lastRow="0" w:firstColumn="1" w:lastColumn="0" w:noHBand="0" w:noVBand="1"/>
      </w:tblPr>
      <w:tblGrid>
        <w:gridCol w:w="1129"/>
        <w:gridCol w:w="3544"/>
        <w:gridCol w:w="1701"/>
        <w:gridCol w:w="1276"/>
        <w:gridCol w:w="1559"/>
        <w:gridCol w:w="1559"/>
        <w:gridCol w:w="1134"/>
        <w:gridCol w:w="1418"/>
      </w:tblGrid>
      <w:tr w:rsidR="007779AF" w:rsidRPr="00542638" w14:paraId="35C814B9" w14:textId="4288F638" w:rsidTr="007779AF">
        <w:tc>
          <w:tcPr>
            <w:tcW w:w="1129" w:type="dxa"/>
          </w:tcPr>
          <w:p w14:paraId="4D6B9E13" w14:textId="33F4D765" w:rsidR="009F2BB0" w:rsidRPr="007779AF" w:rsidRDefault="00330FDE" w:rsidP="00AC3448">
            <w:pPr>
              <w:rPr>
                <w:sz w:val="20"/>
                <w:szCs w:val="20"/>
              </w:rPr>
            </w:pPr>
            <w:r w:rsidRPr="007779AF">
              <w:rPr>
                <w:sz w:val="20"/>
                <w:szCs w:val="20"/>
              </w:rPr>
              <w:t>Country</w:t>
            </w:r>
          </w:p>
        </w:tc>
        <w:tc>
          <w:tcPr>
            <w:tcW w:w="3544" w:type="dxa"/>
          </w:tcPr>
          <w:p w14:paraId="349C2C4C" w14:textId="7E8AB008" w:rsidR="009F2BB0" w:rsidRPr="007779AF" w:rsidRDefault="009F2BB0" w:rsidP="00AC3448">
            <w:pPr>
              <w:rPr>
                <w:sz w:val="20"/>
                <w:szCs w:val="20"/>
              </w:rPr>
            </w:pPr>
            <w:r w:rsidRPr="007779AF">
              <w:rPr>
                <w:sz w:val="20"/>
                <w:szCs w:val="20"/>
              </w:rPr>
              <w:t>Name of app</w:t>
            </w:r>
          </w:p>
        </w:tc>
        <w:tc>
          <w:tcPr>
            <w:tcW w:w="1701" w:type="dxa"/>
          </w:tcPr>
          <w:p w14:paraId="79F5EC3B" w14:textId="3E237016" w:rsidR="009F2BB0" w:rsidRPr="007779AF" w:rsidRDefault="009F2BB0" w:rsidP="00AC3448">
            <w:pPr>
              <w:rPr>
                <w:sz w:val="20"/>
                <w:szCs w:val="20"/>
              </w:rPr>
            </w:pPr>
            <w:r w:rsidRPr="007779AF">
              <w:rPr>
                <w:sz w:val="20"/>
                <w:szCs w:val="20"/>
              </w:rPr>
              <w:t>Cancer type</w:t>
            </w:r>
          </w:p>
        </w:tc>
        <w:tc>
          <w:tcPr>
            <w:tcW w:w="1276" w:type="dxa"/>
          </w:tcPr>
          <w:p w14:paraId="505304E0" w14:textId="5AA37AD1" w:rsidR="009F2BB0" w:rsidRPr="007779AF" w:rsidRDefault="009F2BB0" w:rsidP="00AC3448">
            <w:pPr>
              <w:rPr>
                <w:sz w:val="20"/>
                <w:szCs w:val="20"/>
                <w:lang w:val="en-US"/>
              </w:rPr>
            </w:pPr>
            <w:r w:rsidRPr="007779AF">
              <w:rPr>
                <w:sz w:val="20"/>
                <w:szCs w:val="20"/>
                <w:lang w:val="en-US"/>
              </w:rPr>
              <w:t xml:space="preserve">Available on </w:t>
            </w:r>
            <w:r w:rsidR="007779AF">
              <w:rPr>
                <w:sz w:val="20"/>
                <w:szCs w:val="20"/>
                <w:lang w:val="en-US"/>
              </w:rPr>
              <w:t xml:space="preserve">Apple´s </w:t>
            </w:r>
            <w:r w:rsidR="00365EE4">
              <w:rPr>
                <w:sz w:val="20"/>
                <w:szCs w:val="20"/>
                <w:lang w:val="en-US"/>
              </w:rPr>
              <w:t>App Store</w:t>
            </w:r>
            <w:r w:rsidRPr="007779AF">
              <w:rPr>
                <w:sz w:val="20"/>
                <w:szCs w:val="20"/>
                <w:lang w:val="en-US"/>
              </w:rPr>
              <w:t xml:space="preserve"> September 2018</w:t>
            </w:r>
          </w:p>
        </w:tc>
        <w:tc>
          <w:tcPr>
            <w:tcW w:w="1559" w:type="dxa"/>
          </w:tcPr>
          <w:p w14:paraId="1BEEDE05" w14:textId="3752498F" w:rsidR="009F2BB0" w:rsidRPr="007779AF" w:rsidRDefault="009F2BB0" w:rsidP="00AC3448">
            <w:pPr>
              <w:rPr>
                <w:sz w:val="20"/>
                <w:szCs w:val="20"/>
              </w:rPr>
            </w:pPr>
            <w:r w:rsidRPr="007779AF">
              <w:rPr>
                <w:sz w:val="20"/>
                <w:szCs w:val="20"/>
              </w:rPr>
              <w:t xml:space="preserve">Available </w:t>
            </w:r>
            <w:r w:rsidR="007779AF">
              <w:rPr>
                <w:sz w:val="20"/>
                <w:szCs w:val="20"/>
              </w:rPr>
              <w:t>A</w:t>
            </w:r>
            <w:r w:rsidRPr="007779AF">
              <w:rPr>
                <w:sz w:val="20"/>
                <w:szCs w:val="20"/>
              </w:rPr>
              <w:t xml:space="preserve">ndroid market </w:t>
            </w:r>
            <w:r w:rsidR="0045685E" w:rsidRPr="007779AF">
              <w:rPr>
                <w:sz w:val="20"/>
                <w:szCs w:val="20"/>
              </w:rPr>
              <w:t>S</w:t>
            </w:r>
            <w:r w:rsidRPr="007779AF">
              <w:rPr>
                <w:sz w:val="20"/>
                <w:szCs w:val="20"/>
              </w:rPr>
              <w:t>eptember 2018</w:t>
            </w:r>
          </w:p>
        </w:tc>
        <w:tc>
          <w:tcPr>
            <w:tcW w:w="1559" w:type="dxa"/>
          </w:tcPr>
          <w:p w14:paraId="43BAD79C" w14:textId="35AAB8A0" w:rsidR="009F2BB0" w:rsidRPr="007779AF" w:rsidRDefault="009F2BB0" w:rsidP="00AC3448">
            <w:pPr>
              <w:rPr>
                <w:sz w:val="20"/>
                <w:szCs w:val="20"/>
                <w:lang w:val="en-US"/>
              </w:rPr>
            </w:pPr>
            <w:r w:rsidRPr="007779AF">
              <w:rPr>
                <w:sz w:val="20"/>
                <w:szCs w:val="20"/>
                <w:lang w:val="en-US"/>
              </w:rPr>
              <w:t>Available on app store</w:t>
            </w:r>
            <w:r w:rsidR="00472366">
              <w:rPr>
                <w:sz w:val="20"/>
                <w:szCs w:val="20"/>
                <w:lang w:val="en-US"/>
              </w:rPr>
              <w:t xml:space="preserve"> December</w:t>
            </w:r>
            <w:r w:rsidRPr="007779AF">
              <w:rPr>
                <w:sz w:val="20"/>
                <w:szCs w:val="20"/>
                <w:lang w:val="en-US"/>
              </w:rPr>
              <w:t xml:space="preserve"> 2</w:t>
            </w:r>
            <w:r w:rsidR="00DB7BA0" w:rsidRPr="007779AF">
              <w:rPr>
                <w:sz w:val="20"/>
                <w:szCs w:val="20"/>
                <w:lang w:val="en-US"/>
              </w:rPr>
              <w:t>024</w:t>
            </w:r>
          </w:p>
        </w:tc>
        <w:tc>
          <w:tcPr>
            <w:tcW w:w="1134" w:type="dxa"/>
          </w:tcPr>
          <w:p w14:paraId="3BAE1BCF" w14:textId="4CAB7FCA" w:rsidR="009F2BB0" w:rsidRPr="007779AF" w:rsidRDefault="009F2BB0" w:rsidP="00AC3448">
            <w:pPr>
              <w:rPr>
                <w:sz w:val="20"/>
                <w:szCs w:val="20"/>
                <w:lang w:val="en-US"/>
              </w:rPr>
            </w:pPr>
            <w:r w:rsidRPr="007779AF">
              <w:rPr>
                <w:sz w:val="20"/>
                <w:szCs w:val="20"/>
                <w:lang w:val="en-US"/>
              </w:rPr>
              <w:t xml:space="preserve">Available on </w:t>
            </w:r>
            <w:r w:rsidR="007779AF">
              <w:rPr>
                <w:sz w:val="20"/>
                <w:szCs w:val="20"/>
                <w:lang w:val="en-US"/>
              </w:rPr>
              <w:t xml:space="preserve">Google </w:t>
            </w:r>
            <w:r w:rsidR="00365EE4">
              <w:rPr>
                <w:sz w:val="20"/>
                <w:szCs w:val="20"/>
                <w:lang w:val="en-US"/>
              </w:rPr>
              <w:t>P</w:t>
            </w:r>
            <w:r w:rsidR="007779AF">
              <w:rPr>
                <w:sz w:val="20"/>
                <w:szCs w:val="20"/>
                <w:lang w:val="en-US"/>
              </w:rPr>
              <w:t>lay</w:t>
            </w:r>
            <w:r w:rsidRPr="007779AF">
              <w:rPr>
                <w:sz w:val="20"/>
                <w:szCs w:val="20"/>
                <w:lang w:val="en-US"/>
              </w:rPr>
              <w:t xml:space="preserve"> </w:t>
            </w:r>
            <w:r w:rsidR="00472366">
              <w:rPr>
                <w:sz w:val="20"/>
                <w:szCs w:val="20"/>
                <w:lang w:val="en-US"/>
              </w:rPr>
              <w:t>December</w:t>
            </w:r>
            <w:r w:rsidRPr="007779AF">
              <w:rPr>
                <w:sz w:val="20"/>
                <w:szCs w:val="20"/>
                <w:lang w:val="en-US"/>
              </w:rPr>
              <w:t xml:space="preserve"> 20</w:t>
            </w:r>
            <w:r w:rsidR="00DB7BA0" w:rsidRPr="007779AF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418" w:type="dxa"/>
          </w:tcPr>
          <w:p w14:paraId="1B5A8808" w14:textId="58A7ACFF" w:rsidR="009F2BB0" w:rsidRPr="007779AF" w:rsidRDefault="00DB7BA0" w:rsidP="00AC3448">
            <w:pPr>
              <w:rPr>
                <w:sz w:val="20"/>
                <w:szCs w:val="20"/>
                <w:lang w:val="en-US"/>
              </w:rPr>
            </w:pPr>
            <w:r w:rsidRPr="007779AF">
              <w:rPr>
                <w:sz w:val="20"/>
                <w:szCs w:val="20"/>
                <w:lang w:val="en-US"/>
              </w:rPr>
              <w:t>Last update</w:t>
            </w:r>
            <w:r w:rsidR="00527E98" w:rsidRPr="007779AF">
              <w:rPr>
                <w:sz w:val="20"/>
                <w:szCs w:val="20"/>
                <w:lang w:val="en-US"/>
              </w:rPr>
              <w:t xml:space="preserve"> if available in </w:t>
            </w:r>
            <w:r w:rsidR="00472366">
              <w:rPr>
                <w:sz w:val="20"/>
                <w:szCs w:val="20"/>
                <w:lang w:val="en-US"/>
              </w:rPr>
              <w:t>December</w:t>
            </w:r>
            <w:r w:rsidR="00527E98" w:rsidRPr="007779AF">
              <w:rPr>
                <w:sz w:val="20"/>
                <w:szCs w:val="20"/>
                <w:lang w:val="en-US"/>
              </w:rPr>
              <w:t xml:space="preserve"> 2024</w:t>
            </w:r>
          </w:p>
        </w:tc>
      </w:tr>
      <w:tr w:rsidR="007779AF" w14:paraId="750CBBD6" w14:textId="7B214B88" w:rsidTr="007779AF">
        <w:tc>
          <w:tcPr>
            <w:tcW w:w="1129" w:type="dxa"/>
          </w:tcPr>
          <w:p w14:paraId="59CA8C6E" w14:textId="5E4FCBC7" w:rsidR="009F2BB0" w:rsidRPr="007779AF" w:rsidRDefault="009F2BB0" w:rsidP="00AD7A63">
            <w:pPr>
              <w:rPr>
                <w:rFonts w:cstheme="minorHAnsi"/>
                <w:sz w:val="16"/>
                <w:szCs w:val="16"/>
              </w:rPr>
            </w:pPr>
            <w:r w:rsidRPr="007779AF">
              <w:rPr>
                <w:rFonts w:cstheme="minorHAnsi"/>
                <w:sz w:val="16"/>
                <w:szCs w:val="16"/>
              </w:rPr>
              <w:t>U.K</w:t>
            </w:r>
          </w:p>
        </w:tc>
        <w:tc>
          <w:tcPr>
            <w:tcW w:w="3544" w:type="dxa"/>
          </w:tcPr>
          <w:p w14:paraId="4A7A35B2" w14:textId="6626EC29" w:rsidR="009F2BB0" w:rsidRPr="007779AF" w:rsidRDefault="009F2BB0" w:rsidP="0045685E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1 in 3 Cance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Support</w:t>
            </w:r>
          </w:p>
        </w:tc>
        <w:tc>
          <w:tcPr>
            <w:tcW w:w="1701" w:type="dxa"/>
          </w:tcPr>
          <w:p w14:paraId="14EFA727" w14:textId="11611D63" w:rsidR="009F2BB0" w:rsidRPr="007779AF" w:rsidRDefault="009F2BB0" w:rsidP="00AD7A63">
            <w:pPr>
              <w:rPr>
                <w:rFonts w:cstheme="minorHAnsi"/>
                <w:sz w:val="16"/>
                <w:szCs w:val="16"/>
              </w:rPr>
            </w:pPr>
            <w:r w:rsidRPr="007779AF">
              <w:rPr>
                <w:rFonts w:cstheme="minorHAnsi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75F07D4B" w14:textId="17F5B48A" w:rsidR="009F2BB0" w:rsidRPr="007779AF" w:rsidRDefault="009F2BB0" w:rsidP="00AD7A63">
            <w:pPr>
              <w:rPr>
                <w:rFonts w:cstheme="minorHAnsi"/>
                <w:sz w:val="16"/>
                <w:szCs w:val="16"/>
              </w:rPr>
            </w:pPr>
            <w:r w:rsidRPr="007779A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2603A63A" w14:textId="0108E4F0" w:rsidR="009F2BB0" w:rsidRPr="007779AF" w:rsidRDefault="009F2BB0" w:rsidP="00AD7A63">
            <w:pPr>
              <w:rPr>
                <w:rFonts w:cstheme="minorHAnsi"/>
                <w:sz w:val="16"/>
                <w:szCs w:val="16"/>
              </w:rPr>
            </w:pPr>
            <w:r w:rsidRPr="007779A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5E8CFD2F" w14:textId="3095DA7C" w:rsidR="009F2BB0" w:rsidRPr="007779AF" w:rsidRDefault="009F2BB0" w:rsidP="00AD7A63">
            <w:pPr>
              <w:rPr>
                <w:rFonts w:cstheme="minorHAnsi"/>
                <w:sz w:val="16"/>
                <w:szCs w:val="16"/>
              </w:rPr>
            </w:pPr>
            <w:r w:rsidRPr="007779AF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0672D60D" w14:textId="0C6B62F2" w:rsidR="009F2BB0" w:rsidRPr="007779AF" w:rsidRDefault="009F2BB0" w:rsidP="00AD7A63">
            <w:pPr>
              <w:rPr>
                <w:rFonts w:cstheme="minorHAnsi"/>
                <w:sz w:val="16"/>
                <w:szCs w:val="16"/>
              </w:rPr>
            </w:pPr>
            <w:r w:rsidRPr="007779AF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475B9C30" w14:textId="577315CC" w:rsidR="009F2BB0" w:rsidRPr="007779AF" w:rsidRDefault="00527E98" w:rsidP="00AD7A63">
            <w:pPr>
              <w:rPr>
                <w:rFonts w:cstheme="minorHAnsi"/>
                <w:sz w:val="16"/>
                <w:szCs w:val="16"/>
              </w:rPr>
            </w:pPr>
            <w:r w:rsidRPr="007779AF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779AF" w:rsidRPr="00BC5345" w14:paraId="56E99BB9" w14:textId="2083B9FA" w:rsidTr="007779AF">
        <w:tc>
          <w:tcPr>
            <w:tcW w:w="1129" w:type="dxa"/>
          </w:tcPr>
          <w:p w14:paraId="792D6362" w14:textId="60996B27" w:rsidR="009F2BB0" w:rsidRPr="007779AF" w:rsidRDefault="009F2BB0" w:rsidP="00AD7A63">
            <w:pPr>
              <w:rPr>
                <w:rFonts w:cstheme="minorHAnsi"/>
                <w:sz w:val="16"/>
                <w:szCs w:val="16"/>
              </w:rPr>
            </w:pPr>
            <w:r w:rsidRPr="007779AF">
              <w:rPr>
                <w:rFonts w:cstheme="minorHAnsi"/>
                <w:sz w:val="16"/>
                <w:szCs w:val="16"/>
              </w:rPr>
              <w:t>Unclear</w:t>
            </w:r>
          </w:p>
        </w:tc>
        <w:tc>
          <w:tcPr>
            <w:tcW w:w="3544" w:type="dxa"/>
          </w:tcPr>
          <w:p w14:paraId="5D4AB138" w14:textId="48F5DFCE" w:rsidR="009F2BB0" w:rsidRPr="007779AF" w:rsidRDefault="009F2BB0" w:rsidP="0045685E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Adrenal cancer –</w:t>
            </w:r>
            <w:r w:rsidR="0045685E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others like me</w:t>
            </w:r>
          </w:p>
        </w:tc>
        <w:tc>
          <w:tcPr>
            <w:tcW w:w="1701" w:type="dxa"/>
          </w:tcPr>
          <w:p w14:paraId="45B9CD97" w14:textId="781B708C" w:rsidR="009F2BB0" w:rsidRPr="007779AF" w:rsidRDefault="009F2BB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All</w:t>
            </w:r>
          </w:p>
        </w:tc>
        <w:tc>
          <w:tcPr>
            <w:tcW w:w="1276" w:type="dxa"/>
          </w:tcPr>
          <w:p w14:paraId="25BB8DA6" w14:textId="3793D61E" w:rsidR="009F2BB0" w:rsidRPr="007779AF" w:rsidRDefault="009F2BB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2735D2ED" w14:textId="7CFA7207" w:rsidR="009F2BB0" w:rsidRPr="007779AF" w:rsidRDefault="009F2BB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7E0D8109" w14:textId="1A3B0ABD" w:rsidR="009F2BB0" w:rsidRPr="007779AF" w:rsidRDefault="009F2BB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1F8BBAAF" w14:textId="72D6E204" w:rsidR="009F2BB0" w:rsidRPr="007779AF" w:rsidRDefault="009F2BB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78826BCE" w14:textId="4813F042" w:rsidR="009F2BB0" w:rsidRPr="007779AF" w:rsidRDefault="00527E98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779AF" w:rsidRPr="006D03C5" w14:paraId="10046254" w14:textId="3E6EC2AF" w:rsidTr="007779AF">
        <w:tc>
          <w:tcPr>
            <w:tcW w:w="1129" w:type="dxa"/>
          </w:tcPr>
          <w:p w14:paraId="59802C22" w14:textId="557109C9" w:rsidR="009F2BB0" w:rsidRPr="007779AF" w:rsidRDefault="009F2BB0" w:rsidP="00AD7A63">
            <w:pPr>
              <w:rPr>
                <w:rFonts w:cstheme="minorHAnsi"/>
                <w:sz w:val="16"/>
                <w:szCs w:val="16"/>
              </w:rPr>
            </w:pPr>
            <w:r w:rsidRPr="007779AF">
              <w:rPr>
                <w:rFonts w:cstheme="minorHAnsi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2529F23D" w14:textId="70732319" w:rsidR="009F2BB0" w:rsidRPr="007779AF" w:rsidRDefault="009F2BB0" w:rsidP="0045685E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Attack cancer using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hypnosis</w:t>
            </w:r>
          </w:p>
        </w:tc>
        <w:tc>
          <w:tcPr>
            <w:tcW w:w="1701" w:type="dxa"/>
          </w:tcPr>
          <w:p w14:paraId="22911582" w14:textId="67421DD8" w:rsidR="009F2BB0" w:rsidRPr="007779AF" w:rsidRDefault="009F2BB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All</w:t>
            </w:r>
          </w:p>
        </w:tc>
        <w:tc>
          <w:tcPr>
            <w:tcW w:w="1276" w:type="dxa"/>
          </w:tcPr>
          <w:p w14:paraId="2048A360" w14:textId="275F7B77" w:rsidR="009F2BB0" w:rsidRPr="007779AF" w:rsidRDefault="009F2BB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1DB05046" w14:textId="12ACA19C" w:rsidR="009F2BB0" w:rsidRPr="007779AF" w:rsidRDefault="009F2BB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3F939B04" w14:textId="13887730" w:rsidR="009F2BB0" w:rsidRPr="007779AF" w:rsidRDefault="009F2BB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72FD60AB" w14:textId="450E3C7F" w:rsidR="009F2BB0" w:rsidRPr="007779AF" w:rsidRDefault="009F2BB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3A2F8F5D" w14:textId="3FF4E041" w:rsidR="009F2BB0" w:rsidRPr="007779AF" w:rsidRDefault="00527E98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779AF" w:rsidRPr="006D03C5" w14:paraId="3ECEEFC1" w14:textId="4D9BA9D1" w:rsidTr="007779AF">
        <w:tc>
          <w:tcPr>
            <w:tcW w:w="1129" w:type="dxa"/>
          </w:tcPr>
          <w:p w14:paraId="20DB4645" w14:textId="0DC4BA65" w:rsidR="009F2BB0" w:rsidRPr="007779AF" w:rsidRDefault="009F2BB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544" w:type="dxa"/>
          </w:tcPr>
          <w:p w14:paraId="17237A91" w14:textId="48624F26" w:rsidR="009F2BB0" w:rsidRPr="007779AF" w:rsidRDefault="009F2BB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BCG Treatment</w:t>
            </w:r>
          </w:p>
        </w:tc>
        <w:tc>
          <w:tcPr>
            <w:tcW w:w="1701" w:type="dxa"/>
          </w:tcPr>
          <w:p w14:paraId="37A8A3CA" w14:textId="6021A15A" w:rsidR="009F2BB0" w:rsidRPr="007779AF" w:rsidRDefault="009F2BB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Bladder</w:t>
            </w:r>
          </w:p>
        </w:tc>
        <w:tc>
          <w:tcPr>
            <w:tcW w:w="1276" w:type="dxa"/>
          </w:tcPr>
          <w:p w14:paraId="0DE86BE2" w14:textId="2C845A48" w:rsidR="009F2BB0" w:rsidRPr="007779AF" w:rsidRDefault="009F2BB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287F82F0" w14:textId="108BC73B" w:rsidR="009F2BB0" w:rsidRPr="007779AF" w:rsidRDefault="009F2BB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76D3AF40" w14:textId="2C103245" w:rsidR="009F2BB0" w:rsidRPr="007779AF" w:rsidRDefault="00A13A2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29422979" w14:textId="67003B3C" w:rsidR="009F2BB0" w:rsidRPr="007779AF" w:rsidRDefault="00A13A2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67CE9841" w14:textId="1ECE12B0" w:rsidR="009F2BB0" w:rsidRPr="007779AF" w:rsidRDefault="00DB7BA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18</w:t>
            </w:r>
          </w:p>
        </w:tc>
      </w:tr>
      <w:tr w:rsidR="007779AF" w:rsidRPr="006D03C5" w14:paraId="6A5BE0E0" w14:textId="7BB3F3F0" w:rsidTr="007779AF">
        <w:tc>
          <w:tcPr>
            <w:tcW w:w="1129" w:type="dxa"/>
          </w:tcPr>
          <w:p w14:paraId="12A2D02C" w14:textId="3B08B362" w:rsidR="009F2BB0" w:rsidRPr="007779AF" w:rsidRDefault="00DB7BA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U.K</w:t>
            </w:r>
          </w:p>
        </w:tc>
        <w:tc>
          <w:tcPr>
            <w:tcW w:w="3544" w:type="dxa"/>
          </w:tcPr>
          <w:p w14:paraId="0B18E0EF" w14:textId="2483CA7E" w:rsidR="009F2BB0" w:rsidRPr="007779AF" w:rsidRDefault="009F2BB0" w:rsidP="0045685E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BECCA – Breast</w:t>
            </w:r>
            <w:r w:rsidR="0045685E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cancer care app</w:t>
            </w:r>
          </w:p>
        </w:tc>
        <w:tc>
          <w:tcPr>
            <w:tcW w:w="1701" w:type="dxa"/>
          </w:tcPr>
          <w:p w14:paraId="542293B5" w14:textId="2FAD2F6F" w:rsidR="009F2BB0" w:rsidRPr="007779AF" w:rsidRDefault="00DB7BA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1276" w:type="dxa"/>
          </w:tcPr>
          <w:p w14:paraId="18C9220C" w14:textId="4CDDBF16" w:rsidR="009F2BB0" w:rsidRPr="007779AF" w:rsidRDefault="00DB7BA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772BE778" w14:textId="637C2964" w:rsidR="009F2BB0" w:rsidRPr="007779AF" w:rsidRDefault="00DB7BA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73974520" w14:textId="7B2D3870" w:rsidR="009F2BB0" w:rsidRPr="007779AF" w:rsidRDefault="00DB7BA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632500EF" w14:textId="322CBDB1" w:rsidR="009F2BB0" w:rsidRPr="007779AF" w:rsidRDefault="00DB7BA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</w:tcPr>
          <w:p w14:paraId="41A247D5" w14:textId="0BF87331" w:rsidR="009F2BB0" w:rsidRPr="007779AF" w:rsidRDefault="00DB7BA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24</w:t>
            </w:r>
          </w:p>
        </w:tc>
      </w:tr>
      <w:tr w:rsidR="007779AF" w:rsidRPr="006D03C5" w14:paraId="0BEFBAC6" w14:textId="09AA83C9" w:rsidTr="007779AF">
        <w:tc>
          <w:tcPr>
            <w:tcW w:w="1129" w:type="dxa"/>
          </w:tcPr>
          <w:p w14:paraId="57DAB1AF" w14:textId="449B3EFC" w:rsidR="009F2BB0" w:rsidRPr="007779AF" w:rsidRDefault="00527E98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544" w:type="dxa"/>
          </w:tcPr>
          <w:p w14:paraId="7BDF5D90" w14:textId="5393E08F" w:rsidR="009F2BB0" w:rsidRPr="007779AF" w:rsidRDefault="009F2BB0" w:rsidP="0045685E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BELONG Beating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Cancer</w:t>
            </w:r>
          </w:p>
        </w:tc>
        <w:tc>
          <w:tcPr>
            <w:tcW w:w="1701" w:type="dxa"/>
          </w:tcPr>
          <w:p w14:paraId="36E705F7" w14:textId="12027F2D" w:rsidR="009F2BB0" w:rsidRPr="007779AF" w:rsidRDefault="00527E98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All</w:t>
            </w:r>
          </w:p>
        </w:tc>
        <w:tc>
          <w:tcPr>
            <w:tcW w:w="1276" w:type="dxa"/>
          </w:tcPr>
          <w:p w14:paraId="0CF70CBB" w14:textId="4CEAA552" w:rsidR="009F2BB0" w:rsidRPr="007779AF" w:rsidRDefault="00527E98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7CB02105" w14:textId="6FD37E0F" w:rsidR="009F2BB0" w:rsidRPr="007779AF" w:rsidRDefault="00527E98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003C1A2D" w14:textId="41E51B96" w:rsidR="009F2BB0" w:rsidRPr="007779AF" w:rsidRDefault="00527E98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61B4E40B" w14:textId="57F629E3" w:rsidR="009F2BB0" w:rsidRPr="007779AF" w:rsidRDefault="00527E98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</w:tcPr>
          <w:p w14:paraId="6D8E5B7B" w14:textId="7C75FD06" w:rsidR="009F2BB0" w:rsidRPr="007779AF" w:rsidRDefault="00527E98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24</w:t>
            </w:r>
          </w:p>
        </w:tc>
      </w:tr>
      <w:tr w:rsidR="007779AF" w:rsidRPr="006D03C5" w14:paraId="2F3AE5BE" w14:textId="095876FF" w:rsidTr="007779AF">
        <w:tc>
          <w:tcPr>
            <w:tcW w:w="1129" w:type="dxa"/>
          </w:tcPr>
          <w:p w14:paraId="671A1DF3" w14:textId="11CC5F8B" w:rsidR="009F2BB0" w:rsidRPr="007779AF" w:rsidRDefault="00527E98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3544" w:type="dxa"/>
          </w:tcPr>
          <w:p w14:paraId="6FFBD881" w14:textId="79C3351E" w:rsidR="009F2BB0" w:rsidRPr="007779AF" w:rsidRDefault="009F2BB0" w:rsidP="0045685E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Best Prostate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Cancer Treatment</w:t>
            </w:r>
          </w:p>
        </w:tc>
        <w:tc>
          <w:tcPr>
            <w:tcW w:w="1701" w:type="dxa"/>
          </w:tcPr>
          <w:p w14:paraId="2B670BC0" w14:textId="70766458" w:rsidR="009F2BB0" w:rsidRPr="007779AF" w:rsidRDefault="00527E98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Prostate</w:t>
            </w:r>
          </w:p>
        </w:tc>
        <w:tc>
          <w:tcPr>
            <w:tcW w:w="1276" w:type="dxa"/>
          </w:tcPr>
          <w:p w14:paraId="4C3C3664" w14:textId="66189B0F" w:rsidR="009F2BB0" w:rsidRPr="007779AF" w:rsidRDefault="00527E98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3CFF7511" w14:textId="29354C16" w:rsidR="009F2BB0" w:rsidRPr="007779AF" w:rsidRDefault="00527E98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4947FD1C" w14:textId="46DD7752" w:rsidR="009F2BB0" w:rsidRPr="007779AF" w:rsidRDefault="00527E98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792CA1CD" w14:textId="198CD6D0" w:rsidR="009F2BB0" w:rsidRPr="007779AF" w:rsidRDefault="00527E98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21D9CB1D" w14:textId="34491AAA" w:rsidR="009F2BB0" w:rsidRPr="007779AF" w:rsidRDefault="00527E98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17</w:t>
            </w:r>
          </w:p>
        </w:tc>
      </w:tr>
      <w:tr w:rsidR="007779AF" w:rsidRPr="006D03C5" w14:paraId="266422D9" w14:textId="77777777" w:rsidTr="007779AF">
        <w:tc>
          <w:tcPr>
            <w:tcW w:w="1129" w:type="dxa"/>
          </w:tcPr>
          <w:p w14:paraId="724FA97A" w14:textId="1BFD5668" w:rsidR="00527E98" w:rsidRPr="007779AF" w:rsidRDefault="00527E98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3544" w:type="dxa"/>
          </w:tcPr>
          <w:p w14:paraId="7525A641" w14:textId="2A5ECFF4" w:rsidR="00527E98" w:rsidRPr="007779AF" w:rsidRDefault="00527E98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Bible verses fo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cancer – strength</w:t>
            </w:r>
            <w:r w:rsidR="0045685E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verses</w:t>
            </w:r>
          </w:p>
        </w:tc>
        <w:tc>
          <w:tcPr>
            <w:tcW w:w="1701" w:type="dxa"/>
          </w:tcPr>
          <w:p w14:paraId="4067F76F" w14:textId="1AF3D79E" w:rsidR="00527E98" w:rsidRPr="007779AF" w:rsidRDefault="00527E98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All</w:t>
            </w:r>
          </w:p>
        </w:tc>
        <w:tc>
          <w:tcPr>
            <w:tcW w:w="1276" w:type="dxa"/>
          </w:tcPr>
          <w:p w14:paraId="6F8C45D9" w14:textId="79BC650A" w:rsidR="00527E98" w:rsidRPr="007779AF" w:rsidRDefault="00527E98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73607E94" w14:textId="224B34DB" w:rsidR="00527E98" w:rsidRPr="007779AF" w:rsidRDefault="00527E98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57E4F192" w14:textId="6D69CEA9" w:rsidR="00527E98" w:rsidRPr="007779AF" w:rsidRDefault="00527E98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051446FC" w14:textId="5D5FDD5D" w:rsidR="00527E98" w:rsidRPr="007779AF" w:rsidRDefault="00527E98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75F3D5F6" w14:textId="304BF402" w:rsidR="00527E98" w:rsidRPr="007779AF" w:rsidRDefault="00527E98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7779AF" w:rsidRPr="006D03C5" w14:paraId="72B8A279" w14:textId="77777777" w:rsidTr="007779AF">
        <w:tc>
          <w:tcPr>
            <w:tcW w:w="1129" w:type="dxa"/>
          </w:tcPr>
          <w:p w14:paraId="1C7A3DC3" w14:textId="7A6DB51C" w:rsidR="009F2BB0" w:rsidRPr="007779AF" w:rsidRDefault="00FA78D3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Singapore</w:t>
            </w:r>
          </w:p>
        </w:tc>
        <w:tc>
          <w:tcPr>
            <w:tcW w:w="3544" w:type="dxa"/>
          </w:tcPr>
          <w:p w14:paraId="18A01192" w14:textId="149F6AFD" w:rsidR="009F2BB0" w:rsidRPr="007779AF" w:rsidRDefault="009F2BB0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BigC-Connect</w:t>
            </w:r>
          </w:p>
        </w:tc>
        <w:tc>
          <w:tcPr>
            <w:tcW w:w="1701" w:type="dxa"/>
          </w:tcPr>
          <w:p w14:paraId="4FCEDC90" w14:textId="1A58BD2A" w:rsidR="009F2BB0" w:rsidRPr="007779AF" w:rsidRDefault="00FA78D3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All</w:t>
            </w:r>
          </w:p>
        </w:tc>
        <w:tc>
          <w:tcPr>
            <w:tcW w:w="1276" w:type="dxa"/>
          </w:tcPr>
          <w:p w14:paraId="1AD0440C" w14:textId="3E899958" w:rsidR="009F2BB0" w:rsidRPr="007779AF" w:rsidRDefault="00FA78D3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42CF3C61" w14:textId="64DF0275" w:rsidR="009F2BB0" w:rsidRPr="007779AF" w:rsidRDefault="00FA78D3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234C1BAC" w14:textId="51D9D8BF" w:rsidR="009F2BB0" w:rsidRPr="007779AF" w:rsidRDefault="00FA78D3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39CE656F" w14:textId="61ECAC40" w:rsidR="009F2BB0" w:rsidRPr="007779AF" w:rsidRDefault="00FA78D3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3E1625E5" w14:textId="757A4C02" w:rsidR="009F2BB0" w:rsidRPr="007779AF" w:rsidRDefault="00FA78D3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5D3BF75F" w14:textId="77777777" w:rsidTr="007779AF">
        <w:tc>
          <w:tcPr>
            <w:tcW w:w="1129" w:type="dxa"/>
          </w:tcPr>
          <w:p w14:paraId="01352362" w14:textId="3AC71CF0" w:rsidR="009F2BB0" w:rsidRPr="007779AF" w:rsidRDefault="001B46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544" w:type="dxa"/>
          </w:tcPr>
          <w:p w14:paraId="6E9B046C" w14:textId="05743079" w:rsidR="009F2BB0" w:rsidRPr="007779AF" w:rsidRDefault="009F2BB0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Bladder Cance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Manager</w:t>
            </w:r>
          </w:p>
        </w:tc>
        <w:tc>
          <w:tcPr>
            <w:tcW w:w="1701" w:type="dxa"/>
          </w:tcPr>
          <w:p w14:paraId="4C058850" w14:textId="1A332887" w:rsidR="009F2BB0" w:rsidRPr="007779AF" w:rsidRDefault="001B46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Bladder</w:t>
            </w:r>
          </w:p>
        </w:tc>
        <w:tc>
          <w:tcPr>
            <w:tcW w:w="1276" w:type="dxa"/>
          </w:tcPr>
          <w:p w14:paraId="62A75F58" w14:textId="14CF1475" w:rsidR="009F2BB0" w:rsidRPr="007779AF" w:rsidRDefault="001B46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4A01A070" w14:textId="182A9C43" w:rsidR="009F2BB0" w:rsidRPr="007779AF" w:rsidRDefault="001B46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3B74D0FD" w14:textId="3457463D" w:rsidR="009F2BB0" w:rsidRPr="007779AF" w:rsidRDefault="001B46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0B824DC2" w14:textId="08F80D9D" w:rsidR="009F2BB0" w:rsidRPr="007779AF" w:rsidRDefault="007A6998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</w:tcPr>
          <w:p w14:paraId="20EDC8C5" w14:textId="02844C64" w:rsidR="009F2BB0" w:rsidRPr="007779AF" w:rsidRDefault="001B46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24</w:t>
            </w:r>
          </w:p>
        </w:tc>
      </w:tr>
      <w:tr w:rsidR="007779AF" w:rsidRPr="006D03C5" w14:paraId="2256A37D" w14:textId="77777777" w:rsidTr="007779AF">
        <w:tc>
          <w:tcPr>
            <w:tcW w:w="1129" w:type="dxa"/>
          </w:tcPr>
          <w:p w14:paraId="3B29A0EE" w14:textId="2FD81D80" w:rsidR="009F2BB0" w:rsidRPr="007779AF" w:rsidRDefault="001B46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544" w:type="dxa"/>
          </w:tcPr>
          <w:p w14:paraId="470F953D" w14:textId="68002BD9" w:rsidR="009F2BB0" w:rsidRPr="007779AF" w:rsidRDefault="009F2BB0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Blood cance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storylines</w:t>
            </w:r>
          </w:p>
        </w:tc>
        <w:tc>
          <w:tcPr>
            <w:tcW w:w="1701" w:type="dxa"/>
          </w:tcPr>
          <w:p w14:paraId="3BDD29A4" w14:textId="25A69049" w:rsidR="009F2BB0" w:rsidRPr="007779AF" w:rsidRDefault="001B46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Haematological</w:t>
            </w:r>
          </w:p>
        </w:tc>
        <w:tc>
          <w:tcPr>
            <w:tcW w:w="1276" w:type="dxa"/>
          </w:tcPr>
          <w:p w14:paraId="6263A059" w14:textId="4258DDA6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230B5365" w14:textId="69841722" w:rsidR="009F2BB0" w:rsidRPr="007779AF" w:rsidRDefault="0084475E" w:rsidP="00AD7A63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048B1419" w14:textId="42BCC8E5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668EC4B8" w14:textId="78E6D1E9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0E1DA52F" w14:textId="08029727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46EED5D4" w14:textId="77777777" w:rsidTr="007779AF">
        <w:tc>
          <w:tcPr>
            <w:tcW w:w="1129" w:type="dxa"/>
          </w:tcPr>
          <w:p w14:paraId="2C69E330" w14:textId="3DCEF297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3544" w:type="dxa"/>
          </w:tcPr>
          <w:p w14:paraId="753D60B5" w14:textId="1761B406" w:rsidR="009F2BB0" w:rsidRPr="007779AF" w:rsidRDefault="009F2BB0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Blood cance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treatment</w:t>
            </w:r>
          </w:p>
        </w:tc>
        <w:tc>
          <w:tcPr>
            <w:tcW w:w="1701" w:type="dxa"/>
          </w:tcPr>
          <w:p w14:paraId="4EB3E967" w14:textId="25FCE74B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Haematological</w:t>
            </w:r>
          </w:p>
        </w:tc>
        <w:tc>
          <w:tcPr>
            <w:tcW w:w="1276" w:type="dxa"/>
          </w:tcPr>
          <w:p w14:paraId="1D26A3E4" w14:textId="670C720B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6E6A2A22" w14:textId="6930112A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79DF3F0D" w14:textId="0C1DABA0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0482DAB9" w14:textId="6B1BE5AE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2B0DAE92" w14:textId="4E22E5FF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033C9E3F" w14:textId="77777777" w:rsidTr="007779AF">
        <w:tc>
          <w:tcPr>
            <w:tcW w:w="1129" w:type="dxa"/>
          </w:tcPr>
          <w:p w14:paraId="0AD97802" w14:textId="255D17C7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Singapore</w:t>
            </w:r>
          </w:p>
        </w:tc>
        <w:tc>
          <w:tcPr>
            <w:tcW w:w="3544" w:type="dxa"/>
          </w:tcPr>
          <w:p w14:paraId="53DD9ECC" w14:textId="22901DBA" w:rsidR="009F2BB0" w:rsidRPr="007779AF" w:rsidRDefault="009F2BB0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Boobytrapp</w:t>
            </w:r>
          </w:p>
        </w:tc>
        <w:tc>
          <w:tcPr>
            <w:tcW w:w="1701" w:type="dxa"/>
          </w:tcPr>
          <w:p w14:paraId="7821C92E" w14:textId="3EEE20C1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1276" w:type="dxa"/>
          </w:tcPr>
          <w:p w14:paraId="1D816689" w14:textId="58E9C2BE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0847657F" w14:textId="65303886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360D76CE" w14:textId="3DEC22C6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3D93831F" w14:textId="1CEF2251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5F19FE46" w14:textId="1FCCE4CC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73B75261" w14:textId="77777777" w:rsidTr="007779AF">
        <w:tc>
          <w:tcPr>
            <w:tcW w:w="1129" w:type="dxa"/>
          </w:tcPr>
          <w:p w14:paraId="699659A1" w14:textId="642BB134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3544" w:type="dxa"/>
          </w:tcPr>
          <w:p w14:paraId="47F95F96" w14:textId="2E0D7D6A" w:rsidR="009F2BB0" w:rsidRPr="007779AF" w:rsidRDefault="009F2BB0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Bowel Cancer</w:t>
            </w:r>
          </w:p>
        </w:tc>
        <w:tc>
          <w:tcPr>
            <w:tcW w:w="1701" w:type="dxa"/>
          </w:tcPr>
          <w:p w14:paraId="44D4DF20" w14:textId="073850D1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Bowel</w:t>
            </w:r>
          </w:p>
        </w:tc>
        <w:tc>
          <w:tcPr>
            <w:tcW w:w="1276" w:type="dxa"/>
          </w:tcPr>
          <w:p w14:paraId="21F1643E" w14:textId="52951447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449F6D59" w14:textId="43D5E493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3332CC78" w14:textId="6A525561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3EDAE8F7" w14:textId="338D7FC4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6F282F9B" w14:textId="23606992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1142EDAF" w14:textId="77777777" w:rsidTr="007779AF">
        <w:tc>
          <w:tcPr>
            <w:tcW w:w="1129" w:type="dxa"/>
          </w:tcPr>
          <w:p w14:paraId="689802B2" w14:textId="23B996AD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544" w:type="dxa"/>
          </w:tcPr>
          <w:p w14:paraId="2AAC5436" w14:textId="18E83DCB" w:rsidR="009F2BB0" w:rsidRPr="007779AF" w:rsidRDefault="009F2BB0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BRAVE Coalition</w:t>
            </w:r>
          </w:p>
        </w:tc>
        <w:tc>
          <w:tcPr>
            <w:tcW w:w="1701" w:type="dxa"/>
          </w:tcPr>
          <w:p w14:paraId="30276486" w14:textId="2BC93B70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1276" w:type="dxa"/>
          </w:tcPr>
          <w:p w14:paraId="57A8AB72" w14:textId="1F071B7E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7CC62122" w14:textId="676A0ED3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57F204B2" w14:textId="08325101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7AAAF781" w14:textId="67E58A7B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0BE5FDB6" w14:textId="5BB706ED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1B391585" w14:textId="77777777" w:rsidTr="007779AF">
        <w:tc>
          <w:tcPr>
            <w:tcW w:w="1129" w:type="dxa"/>
          </w:tcPr>
          <w:p w14:paraId="0CBFE60A" w14:textId="0F0D5B73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544" w:type="dxa"/>
          </w:tcPr>
          <w:p w14:paraId="38E8C694" w14:textId="6683E6D6" w:rsidR="009F2BB0" w:rsidRPr="007779AF" w:rsidRDefault="009F2BB0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Breast Cancer Ally</w:t>
            </w:r>
          </w:p>
        </w:tc>
        <w:tc>
          <w:tcPr>
            <w:tcW w:w="1701" w:type="dxa"/>
          </w:tcPr>
          <w:p w14:paraId="5516F767" w14:textId="00966BF3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1276" w:type="dxa"/>
          </w:tcPr>
          <w:p w14:paraId="346DBFF3" w14:textId="021F07B7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7169A491" w14:textId="3B68BDC6" w:rsidR="009F2BB0" w:rsidRPr="007779AF" w:rsidRDefault="008447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7CDB3FF7" w14:textId="51BE19D4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0231D926" w14:textId="46CD12E5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4D64485E" w14:textId="1DCCE3C5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29008E03" w14:textId="77777777" w:rsidTr="007779AF">
        <w:tc>
          <w:tcPr>
            <w:tcW w:w="1129" w:type="dxa"/>
          </w:tcPr>
          <w:p w14:paraId="7E729634" w14:textId="6616A53F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3544" w:type="dxa"/>
          </w:tcPr>
          <w:p w14:paraId="0CF953A9" w14:textId="4043E6BA" w:rsidR="009F2BB0" w:rsidRPr="007779AF" w:rsidRDefault="009F2BB0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Breast cance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Canada</w:t>
            </w:r>
          </w:p>
        </w:tc>
        <w:tc>
          <w:tcPr>
            <w:tcW w:w="1701" w:type="dxa"/>
          </w:tcPr>
          <w:p w14:paraId="540B3D28" w14:textId="00F7CB37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1276" w:type="dxa"/>
          </w:tcPr>
          <w:p w14:paraId="07F695AA" w14:textId="32F38C73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19D84253" w14:textId="6EC4C9B4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18751A09" w14:textId="43404576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5F74815E" w14:textId="395500BC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1393D289" w14:textId="7533A2B3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38492C8D" w14:textId="77777777" w:rsidTr="007779AF">
        <w:tc>
          <w:tcPr>
            <w:tcW w:w="1129" w:type="dxa"/>
          </w:tcPr>
          <w:p w14:paraId="1554E46E" w14:textId="43932015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544" w:type="dxa"/>
          </w:tcPr>
          <w:p w14:paraId="74CC138B" w14:textId="32285397" w:rsidR="009F2BB0" w:rsidRPr="007779AF" w:rsidRDefault="009F2BB0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Breast Cance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Diary</w:t>
            </w:r>
          </w:p>
        </w:tc>
        <w:tc>
          <w:tcPr>
            <w:tcW w:w="1701" w:type="dxa"/>
          </w:tcPr>
          <w:p w14:paraId="5416B58E" w14:textId="12C34BB6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1276" w:type="dxa"/>
          </w:tcPr>
          <w:p w14:paraId="5B430840" w14:textId="0DB8BC64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35A0775C" w14:textId="7BD56D79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680FE4C7" w14:textId="311E57BB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44C896C3" w14:textId="66341D40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5E4C82F7" w14:textId="57F3A4FB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2783512F" w14:textId="77777777" w:rsidTr="007779AF">
        <w:tc>
          <w:tcPr>
            <w:tcW w:w="1129" w:type="dxa"/>
          </w:tcPr>
          <w:p w14:paraId="0A90A9E5" w14:textId="4E9E2AB3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544" w:type="dxa"/>
          </w:tcPr>
          <w:p w14:paraId="6AD27A39" w14:textId="4AA1CEAE" w:rsidR="009F2BB0" w:rsidRPr="007779AF" w:rsidRDefault="009F2BB0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Breast Cance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Healthline App</w:t>
            </w:r>
          </w:p>
        </w:tc>
        <w:tc>
          <w:tcPr>
            <w:tcW w:w="1701" w:type="dxa"/>
          </w:tcPr>
          <w:p w14:paraId="27A7DA37" w14:textId="442FB822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Beast</w:t>
            </w:r>
          </w:p>
        </w:tc>
        <w:tc>
          <w:tcPr>
            <w:tcW w:w="1276" w:type="dxa"/>
          </w:tcPr>
          <w:p w14:paraId="43AC009F" w14:textId="44B5A1C0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38A0B6E5" w14:textId="52ECA0A7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08952E96" w14:textId="460C2163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5E28D73B" w14:textId="258CB030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5FD5C8C0" w14:textId="717982AF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6CD76657" w14:textId="77777777" w:rsidTr="007779AF">
        <w:tc>
          <w:tcPr>
            <w:tcW w:w="1129" w:type="dxa"/>
          </w:tcPr>
          <w:p w14:paraId="51DA4720" w14:textId="2CE390EA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544" w:type="dxa"/>
          </w:tcPr>
          <w:p w14:paraId="3DE77556" w14:textId="7D681393" w:rsidR="009F2BB0" w:rsidRPr="007779AF" w:rsidRDefault="009F2BB0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Breast Cance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Manager</w:t>
            </w:r>
          </w:p>
        </w:tc>
        <w:tc>
          <w:tcPr>
            <w:tcW w:w="1701" w:type="dxa"/>
          </w:tcPr>
          <w:p w14:paraId="738D2E7E" w14:textId="2130E0D2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1276" w:type="dxa"/>
          </w:tcPr>
          <w:p w14:paraId="7804C340" w14:textId="6AEC63DB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69C36F93" w14:textId="1AD9915E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099C4807" w14:textId="5B51C147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4B83DE0E" w14:textId="7F16B16E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1CEA8AB1" w14:textId="210B32E0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23</w:t>
            </w:r>
          </w:p>
        </w:tc>
      </w:tr>
      <w:tr w:rsidR="007779AF" w:rsidRPr="00426BDB" w14:paraId="71A3705B" w14:textId="77777777" w:rsidTr="007779AF">
        <w:tc>
          <w:tcPr>
            <w:tcW w:w="1129" w:type="dxa"/>
          </w:tcPr>
          <w:p w14:paraId="62EED9C7" w14:textId="070BBC67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544" w:type="dxa"/>
          </w:tcPr>
          <w:p w14:paraId="00258AF4" w14:textId="33562E42" w:rsidR="009F2BB0" w:rsidRPr="007779AF" w:rsidRDefault="009F2BB0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Breast Cance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Social Netwo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k</w:t>
            </w:r>
          </w:p>
        </w:tc>
        <w:tc>
          <w:tcPr>
            <w:tcW w:w="1701" w:type="dxa"/>
          </w:tcPr>
          <w:p w14:paraId="3B505615" w14:textId="5DE9CBA8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1276" w:type="dxa"/>
          </w:tcPr>
          <w:p w14:paraId="5ADE6A36" w14:textId="1DA7B380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219D85F7" w14:textId="49F93AEF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3329213C" w14:textId="1032E753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4BECBFBB" w14:textId="527CB95C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548446F8" w14:textId="2B042310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3C936299" w14:textId="77777777" w:rsidTr="007779AF">
        <w:tc>
          <w:tcPr>
            <w:tcW w:w="1129" w:type="dxa"/>
          </w:tcPr>
          <w:p w14:paraId="5AD0C4E5" w14:textId="6D03546C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Ireland</w:t>
            </w:r>
          </w:p>
        </w:tc>
        <w:tc>
          <w:tcPr>
            <w:tcW w:w="3544" w:type="dxa"/>
          </w:tcPr>
          <w:p w14:paraId="161E78E2" w14:textId="0F965336" w:rsidR="009F2BB0" w:rsidRPr="007779AF" w:rsidRDefault="009F2BB0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Breast Cance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Survivor</w:t>
            </w:r>
          </w:p>
        </w:tc>
        <w:tc>
          <w:tcPr>
            <w:tcW w:w="1701" w:type="dxa"/>
          </w:tcPr>
          <w:p w14:paraId="2A103AF6" w14:textId="50DB1331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1276" w:type="dxa"/>
          </w:tcPr>
          <w:p w14:paraId="24736CB6" w14:textId="0CCD270E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7B1E5A87" w14:textId="3C13D338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5683FA22" w14:textId="551D64D2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201FC564" w14:textId="348F0B83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7DE45B66" w14:textId="0E2C6492" w:rsidR="009F2BB0" w:rsidRPr="007779AF" w:rsidRDefault="006D3E54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37E6BD55" w14:textId="77777777" w:rsidTr="007779AF">
        <w:tc>
          <w:tcPr>
            <w:tcW w:w="1129" w:type="dxa"/>
          </w:tcPr>
          <w:p w14:paraId="42E3877A" w14:textId="32FCABCE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544" w:type="dxa"/>
          </w:tcPr>
          <w:p w14:paraId="2DD12AC3" w14:textId="2B706704" w:rsidR="009F2BB0" w:rsidRPr="007779AF" w:rsidRDefault="009F2BB0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Breast Cancer:</w:t>
            </w:r>
            <w:r w:rsidR="0045685E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Beyond the shock</w:t>
            </w:r>
          </w:p>
        </w:tc>
        <w:tc>
          <w:tcPr>
            <w:tcW w:w="1701" w:type="dxa"/>
          </w:tcPr>
          <w:p w14:paraId="4C6253B4" w14:textId="59DA01EB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1276" w:type="dxa"/>
          </w:tcPr>
          <w:p w14:paraId="61CC1EE9" w14:textId="671393C1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6ECAC05C" w14:textId="3EDCD7A5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734282F4" w14:textId="5A0548DD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59A6BC75" w14:textId="1A553820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6C98AB0B" w14:textId="14960F96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40D188B7" w14:textId="77777777" w:rsidTr="007779AF">
        <w:tc>
          <w:tcPr>
            <w:tcW w:w="1129" w:type="dxa"/>
          </w:tcPr>
          <w:p w14:paraId="7ECD5A23" w14:textId="6DFD6BA2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3544" w:type="dxa"/>
          </w:tcPr>
          <w:p w14:paraId="2707DC17" w14:textId="192ECE90" w:rsidR="009F2BB0" w:rsidRPr="007779AF" w:rsidRDefault="009F2BB0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Breast cancer:</w:t>
            </w:r>
            <w:r w:rsidR="0045685E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information about</w:t>
            </w:r>
            <w:r w:rsidR="0045685E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breast</w:t>
            </w:r>
            <w:r w:rsidR="0045685E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cancer</w:t>
            </w:r>
          </w:p>
        </w:tc>
        <w:tc>
          <w:tcPr>
            <w:tcW w:w="1701" w:type="dxa"/>
          </w:tcPr>
          <w:p w14:paraId="73931D11" w14:textId="4EDFEC66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1276" w:type="dxa"/>
          </w:tcPr>
          <w:p w14:paraId="3CA4D9B6" w14:textId="7548FFCF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1B40FB41" w14:textId="3C80191E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26F3A1D0" w14:textId="3AD15CE3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6B93810D" w14:textId="548596D1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14CABD6C" w14:textId="4D412A04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73693244" w14:textId="77777777" w:rsidTr="007779AF">
        <w:tc>
          <w:tcPr>
            <w:tcW w:w="1129" w:type="dxa"/>
          </w:tcPr>
          <w:p w14:paraId="7E4A1124" w14:textId="005E2F11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544" w:type="dxa"/>
          </w:tcPr>
          <w:p w14:paraId="7A809E0A" w14:textId="0D65BF41" w:rsidR="009F2BB0" w:rsidRPr="007779AF" w:rsidRDefault="009F2BB0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Breast friends app</w:t>
            </w:r>
          </w:p>
        </w:tc>
        <w:tc>
          <w:tcPr>
            <w:tcW w:w="1701" w:type="dxa"/>
          </w:tcPr>
          <w:p w14:paraId="333BF186" w14:textId="7BEA14BF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1276" w:type="dxa"/>
          </w:tcPr>
          <w:p w14:paraId="242066B7" w14:textId="3258B795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0A11324E" w14:textId="02E9D1F7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50C39A2D" w14:textId="3583B32E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7AFE80E4" w14:textId="290866D0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10A3B526" w14:textId="6BFB2C2E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09B38262" w14:textId="77777777" w:rsidTr="007779AF">
        <w:tc>
          <w:tcPr>
            <w:tcW w:w="1129" w:type="dxa"/>
          </w:tcPr>
          <w:p w14:paraId="7860F20F" w14:textId="1AAEB7DF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Gibraltar</w:t>
            </w:r>
          </w:p>
        </w:tc>
        <w:tc>
          <w:tcPr>
            <w:tcW w:w="3544" w:type="dxa"/>
          </w:tcPr>
          <w:p w14:paraId="3A331B31" w14:textId="4CF3038B" w:rsidR="009F2BB0" w:rsidRPr="007779AF" w:rsidRDefault="009F2BB0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Breast Cance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Gibraltar</w:t>
            </w:r>
          </w:p>
        </w:tc>
        <w:tc>
          <w:tcPr>
            <w:tcW w:w="1701" w:type="dxa"/>
          </w:tcPr>
          <w:p w14:paraId="55A6F673" w14:textId="15A05085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1276" w:type="dxa"/>
          </w:tcPr>
          <w:p w14:paraId="7A60E082" w14:textId="5284EE20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7191C33A" w14:textId="0DD88464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7FFB71F1" w14:textId="44C4A637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6C4F1DB7" w14:textId="19B580A7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3233D65D" w14:textId="10B2E8E9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17F4FB29" w14:textId="77777777" w:rsidTr="007779AF">
        <w:tc>
          <w:tcPr>
            <w:tcW w:w="1129" w:type="dxa"/>
          </w:tcPr>
          <w:p w14:paraId="280A3527" w14:textId="01BA6BD3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3544" w:type="dxa"/>
          </w:tcPr>
          <w:p w14:paraId="2AA5F388" w14:textId="30C81E47" w:rsidR="009F2BB0" w:rsidRPr="007779AF" w:rsidRDefault="009F2BB0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Bubble health</w:t>
            </w:r>
          </w:p>
        </w:tc>
        <w:tc>
          <w:tcPr>
            <w:tcW w:w="1701" w:type="dxa"/>
          </w:tcPr>
          <w:p w14:paraId="3B7C847E" w14:textId="06BC3078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Breast &amp; Ovarian</w:t>
            </w:r>
          </w:p>
        </w:tc>
        <w:tc>
          <w:tcPr>
            <w:tcW w:w="1276" w:type="dxa"/>
          </w:tcPr>
          <w:p w14:paraId="4B00BC0F" w14:textId="5C0EBD39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763B64E9" w14:textId="7C996C4A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5F9B3A33" w14:textId="33B141A3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6114A498" w14:textId="6FF3F9C9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6FFB54E6" w14:textId="4D9F4C15" w:rsidR="009F2BB0" w:rsidRPr="007779AF" w:rsidRDefault="0009746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70293206" w14:textId="77777777" w:rsidTr="007779AF">
        <w:tc>
          <w:tcPr>
            <w:tcW w:w="1129" w:type="dxa"/>
          </w:tcPr>
          <w:p w14:paraId="309A02F1" w14:textId="3CAFC375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U.K</w:t>
            </w:r>
          </w:p>
        </w:tc>
        <w:tc>
          <w:tcPr>
            <w:tcW w:w="3544" w:type="dxa"/>
          </w:tcPr>
          <w:p w14:paraId="1F6F9EA9" w14:textId="5C6730B0" w:rsidR="009F2BB0" w:rsidRPr="007779AF" w:rsidRDefault="009F2BB0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anAdvice+</w:t>
            </w:r>
          </w:p>
        </w:tc>
        <w:tc>
          <w:tcPr>
            <w:tcW w:w="1701" w:type="dxa"/>
          </w:tcPr>
          <w:p w14:paraId="18267B56" w14:textId="6495FEA7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1276" w:type="dxa"/>
          </w:tcPr>
          <w:p w14:paraId="62D77FDC" w14:textId="512D86B9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00510B18" w14:textId="7C3C4A64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402347F9" w14:textId="5ECE832F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248CF466" w14:textId="0CB2886E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4E88C638" w14:textId="78BBFD72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0AD1FFA3" w14:textId="77777777" w:rsidTr="007779AF">
        <w:tc>
          <w:tcPr>
            <w:tcW w:w="1129" w:type="dxa"/>
          </w:tcPr>
          <w:p w14:paraId="474C343F" w14:textId="7CEEC00C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3544" w:type="dxa"/>
          </w:tcPr>
          <w:p w14:paraId="517D4068" w14:textId="5612EBF0" w:rsidR="009F2BB0" w:rsidRPr="007779AF" w:rsidRDefault="009F2BB0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ancel Cancer</w:t>
            </w:r>
          </w:p>
        </w:tc>
        <w:tc>
          <w:tcPr>
            <w:tcW w:w="1701" w:type="dxa"/>
          </w:tcPr>
          <w:p w14:paraId="4D1CC8B9" w14:textId="23C851C2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All</w:t>
            </w:r>
          </w:p>
        </w:tc>
        <w:tc>
          <w:tcPr>
            <w:tcW w:w="1276" w:type="dxa"/>
          </w:tcPr>
          <w:p w14:paraId="7FC86515" w14:textId="7EA42C9F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45DAD5A2" w14:textId="668085E4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77427D31" w14:textId="0E0ED13F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4CC9BCBB" w14:textId="22B8021E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725A3C8E" w14:textId="1BDD068A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7E1C0D36" w14:textId="77777777" w:rsidTr="007779AF">
        <w:tc>
          <w:tcPr>
            <w:tcW w:w="1129" w:type="dxa"/>
          </w:tcPr>
          <w:p w14:paraId="4320B3A1" w14:textId="4F91B7FE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544" w:type="dxa"/>
          </w:tcPr>
          <w:p w14:paraId="5897FBC8" w14:textId="0753A43D" w:rsidR="009F2BB0" w:rsidRPr="007779AF" w:rsidRDefault="009F2BB0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ancer awareness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network</w:t>
            </w:r>
          </w:p>
        </w:tc>
        <w:tc>
          <w:tcPr>
            <w:tcW w:w="1701" w:type="dxa"/>
          </w:tcPr>
          <w:p w14:paraId="59A30EC2" w14:textId="39EE3A32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All</w:t>
            </w:r>
          </w:p>
        </w:tc>
        <w:tc>
          <w:tcPr>
            <w:tcW w:w="1276" w:type="dxa"/>
          </w:tcPr>
          <w:p w14:paraId="665BB33C" w14:textId="722F0258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66F7EEF8" w14:textId="54921919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509788B1" w14:textId="5405A4F8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6063DE04" w14:textId="6A7FD8C4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724938FC" w14:textId="7444487E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4E3480" w14:paraId="44851C08" w14:textId="77777777" w:rsidTr="007779AF">
        <w:tc>
          <w:tcPr>
            <w:tcW w:w="1129" w:type="dxa"/>
          </w:tcPr>
          <w:p w14:paraId="7D49B7C7" w14:textId="26ADFF24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544" w:type="dxa"/>
          </w:tcPr>
          <w:p w14:paraId="101C48C7" w14:textId="0A6558EB" w:rsidR="009F2BB0" w:rsidRPr="007779AF" w:rsidRDefault="009F2BB0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Cancer Care and</w:t>
            </w:r>
            <w:r w:rsidR="0045685E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Research News</w:t>
            </w:r>
          </w:p>
        </w:tc>
        <w:tc>
          <w:tcPr>
            <w:tcW w:w="1701" w:type="dxa"/>
          </w:tcPr>
          <w:p w14:paraId="2820BAF5" w14:textId="3B29735E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All</w:t>
            </w:r>
          </w:p>
        </w:tc>
        <w:tc>
          <w:tcPr>
            <w:tcW w:w="1276" w:type="dxa"/>
          </w:tcPr>
          <w:p w14:paraId="472B3A4E" w14:textId="2CDB9AEB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6068AC22" w14:textId="58FBF0A8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2AA0807A" w14:textId="0BD34FD3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6A6D7FEA" w14:textId="495FD6FD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05D12BAC" w14:textId="6C83A125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4E3480" w14:paraId="6DE0ADBA" w14:textId="77777777" w:rsidTr="007779AF">
        <w:tc>
          <w:tcPr>
            <w:tcW w:w="1129" w:type="dxa"/>
          </w:tcPr>
          <w:p w14:paraId="7C93B989" w14:textId="718E1234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544" w:type="dxa"/>
          </w:tcPr>
          <w:p w14:paraId="4A41C0B8" w14:textId="33AB8F55" w:rsidR="009F2BB0" w:rsidRPr="007779AF" w:rsidRDefault="009F2BB0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Cance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chemotherapy and</w:t>
            </w:r>
            <w:r w:rsidR="0045685E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healing colours</w:t>
            </w:r>
          </w:p>
        </w:tc>
        <w:tc>
          <w:tcPr>
            <w:tcW w:w="1701" w:type="dxa"/>
          </w:tcPr>
          <w:p w14:paraId="578B27BD" w14:textId="0BA6A58B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All</w:t>
            </w:r>
          </w:p>
        </w:tc>
        <w:tc>
          <w:tcPr>
            <w:tcW w:w="1276" w:type="dxa"/>
          </w:tcPr>
          <w:p w14:paraId="2581887F" w14:textId="7F05A8B0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755E25A2" w14:textId="5D6CB568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37D6AC37" w14:textId="572FAFEE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41999744" w14:textId="68024181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3C4CEB03" w14:textId="412DA491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5EF0AF50" w14:textId="77777777" w:rsidTr="007779AF">
        <w:tc>
          <w:tcPr>
            <w:tcW w:w="1129" w:type="dxa"/>
          </w:tcPr>
          <w:p w14:paraId="3D562E44" w14:textId="1B7AA4A5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3544" w:type="dxa"/>
          </w:tcPr>
          <w:p w14:paraId="2E39CBDC" w14:textId="47097300" w:rsidR="009F2BB0" w:rsidRPr="007779AF" w:rsidRDefault="009F2BB0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ancer Connect</w:t>
            </w:r>
          </w:p>
        </w:tc>
        <w:tc>
          <w:tcPr>
            <w:tcW w:w="1701" w:type="dxa"/>
          </w:tcPr>
          <w:p w14:paraId="7A4E72A3" w14:textId="1A5E9187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All</w:t>
            </w:r>
          </w:p>
        </w:tc>
        <w:tc>
          <w:tcPr>
            <w:tcW w:w="1276" w:type="dxa"/>
          </w:tcPr>
          <w:p w14:paraId="044EE4F0" w14:textId="0278996D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</w:t>
            </w:r>
            <w:r w:rsidR="00066B00" w:rsidRPr="007779AF">
              <w:rPr>
                <w:rFonts w:cstheme="minorHAnsi"/>
                <w:sz w:val="16"/>
                <w:szCs w:val="16"/>
                <w:lang w:val="en-US"/>
              </w:rPr>
              <w:t>es</w:t>
            </w:r>
          </w:p>
        </w:tc>
        <w:tc>
          <w:tcPr>
            <w:tcW w:w="1559" w:type="dxa"/>
          </w:tcPr>
          <w:p w14:paraId="61B175E5" w14:textId="4DD27C80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7004C08F" w14:textId="0B3C9AF0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015C1D26" w14:textId="2C4B4C70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45D6DD32" w14:textId="49941DDA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19D6B909" w14:textId="77777777" w:rsidTr="007779AF">
        <w:tc>
          <w:tcPr>
            <w:tcW w:w="1129" w:type="dxa"/>
          </w:tcPr>
          <w:p w14:paraId="74A080FC" w14:textId="01C90619" w:rsidR="009F2BB0" w:rsidRPr="007779AF" w:rsidRDefault="004E348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Hungary</w:t>
            </w:r>
          </w:p>
        </w:tc>
        <w:tc>
          <w:tcPr>
            <w:tcW w:w="3544" w:type="dxa"/>
          </w:tcPr>
          <w:p w14:paraId="4C81489E" w14:textId="65C499BD" w:rsidR="009F2BB0" w:rsidRPr="007779AF" w:rsidRDefault="009F2BB0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ancer cure</w:t>
            </w:r>
          </w:p>
        </w:tc>
        <w:tc>
          <w:tcPr>
            <w:tcW w:w="1701" w:type="dxa"/>
          </w:tcPr>
          <w:p w14:paraId="16CBC605" w14:textId="210AE8DE" w:rsidR="009F2BB0" w:rsidRPr="007779AF" w:rsidRDefault="00066B0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All</w:t>
            </w:r>
          </w:p>
        </w:tc>
        <w:tc>
          <w:tcPr>
            <w:tcW w:w="1276" w:type="dxa"/>
          </w:tcPr>
          <w:p w14:paraId="7F41EB87" w14:textId="793457DE" w:rsidR="009F2BB0" w:rsidRPr="007779AF" w:rsidRDefault="00066B0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1EF58D6F" w14:textId="47625CD2" w:rsidR="009F2BB0" w:rsidRPr="007779AF" w:rsidRDefault="00066B0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4D3FAAAC" w14:textId="79649CE6" w:rsidR="009F2BB0" w:rsidRPr="007779AF" w:rsidRDefault="00066B0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1E83700A" w14:textId="7E6E26FD" w:rsidR="009F2BB0" w:rsidRPr="007779AF" w:rsidRDefault="00066B0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336DE429" w14:textId="7A411BBB" w:rsidR="009F2BB0" w:rsidRPr="007779AF" w:rsidRDefault="00066B0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365DF6F3" w14:textId="77777777" w:rsidTr="007779AF">
        <w:tc>
          <w:tcPr>
            <w:tcW w:w="1129" w:type="dxa"/>
          </w:tcPr>
          <w:p w14:paraId="5F00EDFC" w14:textId="3612FDCF" w:rsidR="009F2BB0" w:rsidRPr="007779AF" w:rsidRDefault="00066B0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3544" w:type="dxa"/>
          </w:tcPr>
          <w:p w14:paraId="41B6C3B9" w14:textId="2A40720E" w:rsidR="009F2BB0" w:rsidRPr="007779AF" w:rsidRDefault="009F2BB0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ancer curing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foods</w:t>
            </w:r>
          </w:p>
        </w:tc>
        <w:tc>
          <w:tcPr>
            <w:tcW w:w="1701" w:type="dxa"/>
          </w:tcPr>
          <w:p w14:paraId="1B7F6E9F" w14:textId="357A3D4E" w:rsidR="009F2BB0" w:rsidRPr="007779AF" w:rsidRDefault="00066B0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All</w:t>
            </w:r>
          </w:p>
        </w:tc>
        <w:tc>
          <w:tcPr>
            <w:tcW w:w="1276" w:type="dxa"/>
          </w:tcPr>
          <w:p w14:paraId="1FE4E7A1" w14:textId="39C8196D" w:rsidR="009F2BB0" w:rsidRPr="007779AF" w:rsidRDefault="00066B0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2B96CA35" w14:textId="51BEA137" w:rsidR="009F2BB0" w:rsidRPr="007779AF" w:rsidRDefault="00066B0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52D81F01" w14:textId="6959FAE6" w:rsidR="009F2BB0" w:rsidRPr="007779AF" w:rsidRDefault="00066B0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482A5BB4" w14:textId="2FA8C769" w:rsidR="009F2BB0" w:rsidRPr="007779AF" w:rsidRDefault="00066B0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1C0CE947" w14:textId="6D63B7E2" w:rsidR="009F2BB0" w:rsidRPr="007779AF" w:rsidRDefault="00066B0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198BCAF3" w14:textId="77777777" w:rsidTr="007779AF">
        <w:tc>
          <w:tcPr>
            <w:tcW w:w="1129" w:type="dxa"/>
          </w:tcPr>
          <w:p w14:paraId="63D231D0" w14:textId="2AF4871E" w:rsidR="009F2BB0" w:rsidRPr="007779AF" w:rsidRDefault="00066B0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lastRenderedPageBreak/>
              <w:t>USA</w:t>
            </w:r>
          </w:p>
        </w:tc>
        <w:tc>
          <w:tcPr>
            <w:tcW w:w="3544" w:type="dxa"/>
          </w:tcPr>
          <w:p w14:paraId="11CDD28E" w14:textId="60487A95" w:rsidR="009F2BB0" w:rsidRPr="007779AF" w:rsidRDefault="009F2BB0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ancer defeated</w:t>
            </w:r>
          </w:p>
        </w:tc>
        <w:tc>
          <w:tcPr>
            <w:tcW w:w="1701" w:type="dxa"/>
          </w:tcPr>
          <w:p w14:paraId="20134AD5" w14:textId="66B5B08A" w:rsidR="009F2BB0" w:rsidRPr="007779AF" w:rsidRDefault="00066B0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All</w:t>
            </w:r>
          </w:p>
        </w:tc>
        <w:tc>
          <w:tcPr>
            <w:tcW w:w="1276" w:type="dxa"/>
          </w:tcPr>
          <w:p w14:paraId="41107005" w14:textId="7E8870E1" w:rsidR="009F2BB0" w:rsidRPr="007779AF" w:rsidRDefault="00066B0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2EA63487" w14:textId="22B46941" w:rsidR="009F2BB0" w:rsidRPr="007779AF" w:rsidRDefault="00066B0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3939E82C" w14:textId="0C660DAE" w:rsidR="009F2BB0" w:rsidRPr="007779AF" w:rsidRDefault="00066B0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7D8CC49C" w14:textId="7E3DECEB" w:rsidR="009F2BB0" w:rsidRPr="007779AF" w:rsidRDefault="00066B0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1C5F92B4" w14:textId="7FD40CAC" w:rsidR="009F2BB0" w:rsidRPr="007779AF" w:rsidRDefault="00AD7A63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2620FC77" w14:textId="77777777" w:rsidTr="007779AF">
        <w:tc>
          <w:tcPr>
            <w:tcW w:w="1129" w:type="dxa"/>
          </w:tcPr>
          <w:p w14:paraId="41E1E1E0" w14:textId="1DA3A5AA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UK</w:t>
            </w:r>
          </w:p>
        </w:tc>
        <w:tc>
          <w:tcPr>
            <w:tcW w:w="3544" w:type="dxa"/>
          </w:tcPr>
          <w:p w14:paraId="11A33448" w14:textId="7100FECF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ancer Emergency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Response Tool</w:t>
            </w:r>
          </w:p>
        </w:tc>
        <w:tc>
          <w:tcPr>
            <w:tcW w:w="1701" w:type="dxa"/>
          </w:tcPr>
          <w:p w14:paraId="3D1962D5" w14:textId="0D87A6E9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All</w:t>
            </w:r>
          </w:p>
        </w:tc>
        <w:tc>
          <w:tcPr>
            <w:tcW w:w="1276" w:type="dxa"/>
          </w:tcPr>
          <w:p w14:paraId="721B6D51" w14:textId="3931AF5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213DB703" w14:textId="13DD03F5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57A2A7DC" w14:textId="1975FA9E" w:rsidR="0063249A" w:rsidRPr="007779AF" w:rsidRDefault="00AD7A63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160E7E7D" w14:textId="7ACA2DB1" w:rsidR="0063249A" w:rsidRPr="007779AF" w:rsidRDefault="00AD7A63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4517338A" w14:textId="78ADC2BA" w:rsidR="0063249A" w:rsidRPr="007779AF" w:rsidRDefault="00AD7A63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780B61B6" w14:textId="77777777" w:rsidTr="007779AF">
        <w:tc>
          <w:tcPr>
            <w:tcW w:w="1129" w:type="dxa"/>
          </w:tcPr>
          <w:p w14:paraId="50ADF862" w14:textId="121F5E39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Unclear</w:t>
            </w:r>
          </w:p>
        </w:tc>
        <w:tc>
          <w:tcPr>
            <w:tcW w:w="3544" w:type="dxa"/>
          </w:tcPr>
          <w:p w14:paraId="3D1EAC61" w14:textId="0AA22D84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ancer fighting app</w:t>
            </w:r>
          </w:p>
        </w:tc>
        <w:tc>
          <w:tcPr>
            <w:tcW w:w="1701" w:type="dxa"/>
          </w:tcPr>
          <w:p w14:paraId="5CC7EAD7" w14:textId="634B64D7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All</w:t>
            </w:r>
          </w:p>
        </w:tc>
        <w:tc>
          <w:tcPr>
            <w:tcW w:w="1276" w:type="dxa"/>
          </w:tcPr>
          <w:p w14:paraId="338F686A" w14:textId="2F927A30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1FA566FA" w14:textId="5E1CC3C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276C4EB4" w14:textId="10ED60D3" w:rsidR="0063249A" w:rsidRPr="007779AF" w:rsidRDefault="001E05F9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0114069E" w14:textId="3B388F66" w:rsidR="0063249A" w:rsidRPr="007779AF" w:rsidRDefault="001E05F9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784E89DA" w14:textId="5E755EFC" w:rsidR="0063249A" w:rsidRPr="007779AF" w:rsidRDefault="001E05F9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0CAEB257" w14:textId="77777777" w:rsidTr="007779AF">
        <w:tc>
          <w:tcPr>
            <w:tcW w:w="1129" w:type="dxa"/>
          </w:tcPr>
          <w:p w14:paraId="76B9946B" w14:textId="20EEAF41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Morocco</w:t>
            </w:r>
          </w:p>
        </w:tc>
        <w:tc>
          <w:tcPr>
            <w:tcW w:w="3544" w:type="dxa"/>
          </w:tcPr>
          <w:p w14:paraId="487FB2C6" w14:textId="785F5498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ancer fighting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foods</w:t>
            </w:r>
          </w:p>
        </w:tc>
        <w:tc>
          <w:tcPr>
            <w:tcW w:w="1701" w:type="dxa"/>
          </w:tcPr>
          <w:p w14:paraId="65FA30F7" w14:textId="58720B2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All</w:t>
            </w:r>
          </w:p>
        </w:tc>
        <w:tc>
          <w:tcPr>
            <w:tcW w:w="1276" w:type="dxa"/>
          </w:tcPr>
          <w:p w14:paraId="7DEA1DCC" w14:textId="4109B455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198615B2" w14:textId="0562CFA8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47FB076F" w14:textId="471C0DC7" w:rsidR="0063249A" w:rsidRPr="007779AF" w:rsidRDefault="001E05F9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045908E4" w14:textId="0B71E9C5" w:rsidR="0063249A" w:rsidRPr="007779AF" w:rsidRDefault="001E05F9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66B6C4F4" w14:textId="0F90A565" w:rsidR="0063249A" w:rsidRPr="007779AF" w:rsidRDefault="001E05F9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792B0FAC" w14:textId="77777777" w:rsidTr="007779AF">
        <w:tc>
          <w:tcPr>
            <w:tcW w:w="1129" w:type="dxa"/>
          </w:tcPr>
          <w:p w14:paraId="370B2EA2" w14:textId="0EEC21B0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K</w:t>
            </w:r>
          </w:p>
        </w:tc>
        <w:tc>
          <w:tcPr>
            <w:tcW w:w="3544" w:type="dxa"/>
          </w:tcPr>
          <w:p w14:paraId="4308D8F0" w14:textId="1F9A47F7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ancer iChart</w:t>
            </w:r>
          </w:p>
        </w:tc>
        <w:tc>
          <w:tcPr>
            <w:tcW w:w="1701" w:type="dxa"/>
          </w:tcPr>
          <w:p w14:paraId="45775218" w14:textId="5E8E1CD8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2FE81B24" w14:textId="34984C64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76660945" w14:textId="1544AC39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437E8A10" w14:textId="6415D814" w:rsidR="0063249A" w:rsidRPr="007779AF" w:rsidRDefault="001E05F9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6883542A" w14:textId="2FE58716" w:rsidR="0063249A" w:rsidRPr="007779AF" w:rsidRDefault="001E05F9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</w:tcPr>
          <w:p w14:paraId="1140AC9F" w14:textId="4D2F154F" w:rsidR="0063249A" w:rsidRPr="007779AF" w:rsidRDefault="001E05F9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23</w:t>
            </w:r>
          </w:p>
        </w:tc>
      </w:tr>
      <w:tr w:rsidR="007779AF" w:rsidRPr="006D03C5" w14:paraId="01EBFA78" w14:textId="77777777" w:rsidTr="007779AF">
        <w:tc>
          <w:tcPr>
            <w:tcW w:w="1129" w:type="dxa"/>
          </w:tcPr>
          <w:p w14:paraId="6C844DE0" w14:textId="70733DB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2AAC6DA8" w14:textId="10C0700E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ancer Sites@Jeff</w:t>
            </w:r>
          </w:p>
        </w:tc>
        <w:tc>
          <w:tcPr>
            <w:tcW w:w="1701" w:type="dxa"/>
          </w:tcPr>
          <w:p w14:paraId="33F7936F" w14:textId="3F6EC158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15010C1E" w14:textId="077D6378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643A914B" w14:textId="56BB2F8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35E4E581" w14:textId="1F1F71E1" w:rsidR="0063249A" w:rsidRPr="007779AF" w:rsidRDefault="001E05F9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294557FD" w14:textId="5585F56B" w:rsidR="0063249A" w:rsidRPr="007779AF" w:rsidRDefault="001E05F9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644D3B62" w14:textId="046B33A2" w:rsidR="0063249A" w:rsidRPr="007779AF" w:rsidRDefault="001E05F9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138E4DC0" w14:textId="77777777" w:rsidTr="007779AF">
        <w:tc>
          <w:tcPr>
            <w:tcW w:w="1129" w:type="dxa"/>
          </w:tcPr>
          <w:p w14:paraId="54F4753B" w14:textId="088E4B90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414235A6" w14:textId="3D613C1B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ancer Support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Community VVSB</w:t>
            </w:r>
          </w:p>
        </w:tc>
        <w:tc>
          <w:tcPr>
            <w:tcW w:w="1701" w:type="dxa"/>
          </w:tcPr>
          <w:p w14:paraId="2410EA49" w14:textId="72B6D050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5E4BFC86" w14:textId="6738EE9C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24238DB4" w14:textId="7BC1444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02FFF0E3" w14:textId="1384E15E" w:rsidR="0063249A" w:rsidRPr="007779AF" w:rsidRDefault="0040391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2FC8D450" w14:textId="3CFBD935" w:rsidR="0063249A" w:rsidRPr="007779AF" w:rsidRDefault="0040391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4685BC1C" w14:textId="04736C18" w:rsidR="0063249A" w:rsidRPr="007779AF" w:rsidRDefault="0040391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66F25B61" w14:textId="77777777" w:rsidTr="007779AF">
        <w:tc>
          <w:tcPr>
            <w:tcW w:w="1129" w:type="dxa"/>
          </w:tcPr>
          <w:p w14:paraId="55496E7A" w14:textId="45639A8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Unclear</w:t>
            </w:r>
          </w:p>
        </w:tc>
        <w:tc>
          <w:tcPr>
            <w:tcW w:w="3544" w:type="dxa"/>
          </w:tcPr>
          <w:p w14:paraId="7D203334" w14:textId="2DB4E3F7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ance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Surveillance</w:t>
            </w:r>
          </w:p>
        </w:tc>
        <w:tc>
          <w:tcPr>
            <w:tcW w:w="1701" w:type="dxa"/>
          </w:tcPr>
          <w:p w14:paraId="57595FE1" w14:textId="5E45E451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5718B578" w14:textId="713A9370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69F6A544" w14:textId="7C12DA20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362F1864" w14:textId="73D2CD73" w:rsidR="0063249A" w:rsidRPr="007779AF" w:rsidRDefault="0040391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47C78361" w14:textId="4DAD84D0" w:rsidR="0063249A" w:rsidRPr="007779AF" w:rsidRDefault="003D700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</w:tcPr>
          <w:p w14:paraId="4C07EBEA" w14:textId="798732CF" w:rsidR="0063249A" w:rsidRPr="007779AF" w:rsidRDefault="003D700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17</w:t>
            </w:r>
          </w:p>
        </w:tc>
      </w:tr>
      <w:tr w:rsidR="007779AF" w:rsidRPr="006D03C5" w14:paraId="5EC30335" w14:textId="77777777" w:rsidTr="007779AF">
        <w:tc>
          <w:tcPr>
            <w:tcW w:w="1129" w:type="dxa"/>
          </w:tcPr>
          <w:p w14:paraId="7AA87D3D" w14:textId="78F6F85B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2CD987AB" w14:textId="5A7A9471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ance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survivorship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connection</w:t>
            </w:r>
          </w:p>
        </w:tc>
        <w:tc>
          <w:tcPr>
            <w:tcW w:w="1701" w:type="dxa"/>
          </w:tcPr>
          <w:p w14:paraId="3036845D" w14:textId="20E276D1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002340E7" w14:textId="3F598A8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637D82C8" w14:textId="4DE7510A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610F1A95" w14:textId="65FA725D" w:rsidR="0063249A" w:rsidRPr="007779AF" w:rsidRDefault="0040391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1B7BABE2" w14:textId="78D8B55D" w:rsidR="0063249A" w:rsidRPr="007779AF" w:rsidRDefault="0040391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727DCA33" w14:textId="29557099" w:rsidR="0063249A" w:rsidRPr="007779AF" w:rsidRDefault="0040391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73ABB8AA" w14:textId="77777777" w:rsidTr="007779AF">
        <w:tc>
          <w:tcPr>
            <w:tcW w:w="1129" w:type="dxa"/>
          </w:tcPr>
          <w:p w14:paraId="7A5EEBAE" w14:textId="3DCEB855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France</w:t>
            </w:r>
          </w:p>
        </w:tc>
        <w:tc>
          <w:tcPr>
            <w:tcW w:w="3544" w:type="dxa"/>
          </w:tcPr>
          <w:p w14:paraId="268473D7" w14:textId="3ED25669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ancer Together</w:t>
            </w:r>
          </w:p>
        </w:tc>
        <w:tc>
          <w:tcPr>
            <w:tcW w:w="1701" w:type="dxa"/>
          </w:tcPr>
          <w:p w14:paraId="425CBBDF" w14:textId="115725F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70BB0F4D" w14:textId="554C64D9" w:rsidR="0063249A" w:rsidRPr="007779AF" w:rsidRDefault="007779AF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pacing w:val="-4"/>
                <w:sz w:val="16"/>
                <w:szCs w:val="16"/>
              </w:rPr>
              <w:t>Y</w:t>
            </w:r>
            <w:r w:rsidR="0063249A" w:rsidRPr="007779AF">
              <w:rPr>
                <w:rFonts w:cstheme="minorHAnsi"/>
                <w:spacing w:val="-4"/>
                <w:sz w:val="16"/>
                <w:szCs w:val="16"/>
              </w:rPr>
              <w:t>es</w:t>
            </w:r>
          </w:p>
        </w:tc>
        <w:tc>
          <w:tcPr>
            <w:tcW w:w="1559" w:type="dxa"/>
          </w:tcPr>
          <w:p w14:paraId="5346F9BA" w14:textId="1B896DA7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64E73F0B" w14:textId="25FA9E05" w:rsidR="0063249A" w:rsidRPr="007779AF" w:rsidRDefault="0040391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166A671C" w14:textId="2BD17D61" w:rsidR="0063249A" w:rsidRPr="007779AF" w:rsidRDefault="0040391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0B02560C" w14:textId="06D995E5" w:rsidR="0063249A" w:rsidRPr="007779AF" w:rsidRDefault="0040391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0F288231" w14:textId="77777777" w:rsidTr="007779AF">
        <w:tc>
          <w:tcPr>
            <w:tcW w:w="1129" w:type="dxa"/>
          </w:tcPr>
          <w:p w14:paraId="1DD83557" w14:textId="2D2BF70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Unclear</w:t>
            </w:r>
          </w:p>
        </w:tc>
        <w:tc>
          <w:tcPr>
            <w:tcW w:w="3544" w:type="dxa"/>
          </w:tcPr>
          <w:p w14:paraId="0A830D85" w14:textId="5774CA04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ancer-track and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H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eal</w:t>
            </w:r>
          </w:p>
        </w:tc>
        <w:tc>
          <w:tcPr>
            <w:tcW w:w="1701" w:type="dxa"/>
          </w:tcPr>
          <w:p w14:paraId="60AA62A8" w14:textId="0E3F0101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6FF423C7" w14:textId="5C948C67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040D7EDC" w14:textId="7A30A41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14C87140" w14:textId="053DFBF9" w:rsidR="0063249A" w:rsidRPr="007779AF" w:rsidRDefault="0040391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68AD67FC" w14:textId="0E7344BD" w:rsidR="0063249A" w:rsidRPr="007779AF" w:rsidRDefault="0040391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5F7B102D" w14:textId="578686F5" w:rsidR="0063249A" w:rsidRPr="007779AF" w:rsidRDefault="0040391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3E353BA8" w14:textId="77777777" w:rsidTr="007779AF">
        <w:tc>
          <w:tcPr>
            <w:tcW w:w="1129" w:type="dxa"/>
          </w:tcPr>
          <w:p w14:paraId="20173E3C" w14:textId="2FED9AAB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Unclear</w:t>
            </w:r>
          </w:p>
        </w:tc>
        <w:tc>
          <w:tcPr>
            <w:tcW w:w="3544" w:type="dxa"/>
          </w:tcPr>
          <w:p w14:paraId="36BB529F" w14:textId="07A232C4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ancer Treatment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Calendar</w:t>
            </w:r>
          </w:p>
        </w:tc>
        <w:tc>
          <w:tcPr>
            <w:tcW w:w="1701" w:type="dxa"/>
          </w:tcPr>
          <w:p w14:paraId="4B5D7AE6" w14:textId="4800B643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358459FA" w14:textId="031F490B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317CAA88" w14:textId="14F7CE83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16A6EDAA" w14:textId="689607E6" w:rsidR="0063249A" w:rsidRPr="007779AF" w:rsidRDefault="0040391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1CF84676" w14:textId="1D0F0BEF" w:rsidR="0063249A" w:rsidRPr="007779AF" w:rsidRDefault="0040391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7BB3DD14" w14:textId="0C22CC76" w:rsidR="0063249A" w:rsidRPr="007779AF" w:rsidRDefault="0040391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1E289F94" w14:textId="77777777" w:rsidTr="007779AF">
        <w:tc>
          <w:tcPr>
            <w:tcW w:w="1129" w:type="dxa"/>
          </w:tcPr>
          <w:p w14:paraId="1B3E6B62" w14:textId="2144A3D3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Unclear</w:t>
            </w:r>
          </w:p>
        </w:tc>
        <w:tc>
          <w:tcPr>
            <w:tcW w:w="3544" w:type="dxa"/>
          </w:tcPr>
          <w:p w14:paraId="44AA4FCA" w14:textId="4564199B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ancer treatment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T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ips</w:t>
            </w:r>
          </w:p>
        </w:tc>
        <w:tc>
          <w:tcPr>
            <w:tcW w:w="1701" w:type="dxa"/>
          </w:tcPr>
          <w:p w14:paraId="54C3D345" w14:textId="31462F17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73297B18" w14:textId="21D8245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196441A1" w14:textId="6EABB34C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36368558" w14:textId="2C7A1D1C" w:rsidR="0063249A" w:rsidRPr="007779AF" w:rsidRDefault="0040391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64A66239" w14:textId="2AE68D14" w:rsidR="0063249A" w:rsidRPr="007779AF" w:rsidRDefault="0040391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5E131C11" w14:textId="104D6AFA" w:rsidR="0063249A" w:rsidRPr="007779AF" w:rsidRDefault="0040391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470A02A7" w14:textId="77777777" w:rsidTr="007779AF">
        <w:tc>
          <w:tcPr>
            <w:tcW w:w="1129" w:type="dxa"/>
          </w:tcPr>
          <w:p w14:paraId="177EBDB8" w14:textId="614D9C6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Pacific Islands</w:t>
            </w:r>
          </w:p>
        </w:tc>
        <w:tc>
          <w:tcPr>
            <w:tcW w:w="3544" w:type="dxa"/>
          </w:tcPr>
          <w:p w14:paraId="74410439" w14:textId="596DCAE8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ancer wellness</w:t>
            </w:r>
          </w:p>
        </w:tc>
        <w:tc>
          <w:tcPr>
            <w:tcW w:w="1701" w:type="dxa"/>
          </w:tcPr>
          <w:p w14:paraId="7D4BEA60" w14:textId="6C97588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072E40B9" w14:textId="74C62EE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1475B05B" w14:textId="056119CA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01FB60EA" w14:textId="297820C6" w:rsidR="0063249A" w:rsidRPr="007779AF" w:rsidRDefault="0040391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23C199EC" w14:textId="64D39033" w:rsidR="0063249A" w:rsidRPr="007779AF" w:rsidRDefault="0040391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553AACF4" w14:textId="5A473EB9" w:rsidR="0063249A" w:rsidRPr="007779AF" w:rsidRDefault="0040391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4C30DD34" w14:textId="77777777" w:rsidTr="007779AF">
        <w:tc>
          <w:tcPr>
            <w:tcW w:w="1129" w:type="dxa"/>
          </w:tcPr>
          <w:p w14:paraId="66149DBA" w14:textId="2341E2B0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3FF3D956" w14:textId="59387F3D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ancer.Fitness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Community</w:t>
            </w:r>
          </w:p>
        </w:tc>
        <w:tc>
          <w:tcPr>
            <w:tcW w:w="1701" w:type="dxa"/>
          </w:tcPr>
          <w:p w14:paraId="08E5A03F" w14:textId="04591E7A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1F94EDB3" w14:textId="016F9E75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2F6FB47C" w14:textId="7D037F5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6B6BC552" w14:textId="7E275F39" w:rsidR="0063249A" w:rsidRPr="007779AF" w:rsidRDefault="0040391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207DD78C" w14:textId="200D7D8A" w:rsidR="0063249A" w:rsidRPr="007779AF" w:rsidRDefault="0040391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16C2D9F9" w14:textId="4A3FC52A" w:rsidR="0063249A" w:rsidRPr="007779AF" w:rsidRDefault="0040391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628ECA95" w14:textId="77777777" w:rsidTr="007779AF">
        <w:tc>
          <w:tcPr>
            <w:tcW w:w="1129" w:type="dxa"/>
          </w:tcPr>
          <w:p w14:paraId="09A2F321" w14:textId="36EB7F37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4B55E74B" w14:textId="07E8E654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ancer.Net mobile</w:t>
            </w:r>
          </w:p>
        </w:tc>
        <w:tc>
          <w:tcPr>
            <w:tcW w:w="1701" w:type="dxa"/>
          </w:tcPr>
          <w:p w14:paraId="39970BD4" w14:textId="23B958B5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061B33F0" w14:textId="54811054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5CA43077" w14:textId="53D31BBC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21E41A80" w14:textId="3BA918FE" w:rsidR="0063249A" w:rsidRPr="007779AF" w:rsidRDefault="008D6FBC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46D96F1A" w14:textId="1F35C1D3" w:rsidR="0063249A" w:rsidRPr="007779AF" w:rsidRDefault="008D6FBC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1E8800AE" w14:textId="2681ABF3" w:rsidR="0063249A" w:rsidRPr="007779AF" w:rsidRDefault="008D6FBC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57203040" w14:textId="77777777" w:rsidTr="007779AF">
        <w:tc>
          <w:tcPr>
            <w:tcW w:w="1129" w:type="dxa"/>
          </w:tcPr>
          <w:p w14:paraId="1AFE98E3" w14:textId="39F5EB10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nclear</w:t>
            </w:r>
          </w:p>
        </w:tc>
        <w:tc>
          <w:tcPr>
            <w:tcW w:w="3544" w:type="dxa"/>
          </w:tcPr>
          <w:p w14:paraId="343BFF60" w14:textId="78D9DACD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ancerAid</w:t>
            </w:r>
          </w:p>
        </w:tc>
        <w:tc>
          <w:tcPr>
            <w:tcW w:w="1701" w:type="dxa"/>
          </w:tcPr>
          <w:p w14:paraId="7CC0E794" w14:textId="71510F1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65D8BD26" w14:textId="66FDEBCC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46DD5756" w14:textId="040507EC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346C53BD" w14:textId="39E60EE0" w:rsidR="0063249A" w:rsidRPr="007779AF" w:rsidRDefault="008D6FBC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3AD536CD" w14:textId="7406EF17" w:rsidR="0063249A" w:rsidRPr="007779AF" w:rsidRDefault="008D6FBC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418" w:type="dxa"/>
          </w:tcPr>
          <w:p w14:paraId="20A438B5" w14:textId="17D6F05D" w:rsidR="0063249A" w:rsidRPr="007779AF" w:rsidRDefault="008D6FBC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23</w:t>
            </w:r>
          </w:p>
        </w:tc>
      </w:tr>
      <w:tr w:rsidR="007779AF" w:rsidRPr="006D03C5" w14:paraId="58CAABEA" w14:textId="77777777" w:rsidTr="007779AF">
        <w:tc>
          <w:tcPr>
            <w:tcW w:w="1129" w:type="dxa"/>
          </w:tcPr>
          <w:p w14:paraId="08E7DF72" w14:textId="3D0A1209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4273C3DF" w14:textId="5434992A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ancerIS</w:t>
            </w:r>
          </w:p>
        </w:tc>
        <w:tc>
          <w:tcPr>
            <w:tcW w:w="1701" w:type="dxa"/>
          </w:tcPr>
          <w:p w14:paraId="6E2E2956" w14:textId="43CA7553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75C0D181" w14:textId="66841F5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01323B2D" w14:textId="7F1391D5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7F14E3D1" w14:textId="518B0AAC" w:rsidR="0063249A" w:rsidRPr="007779AF" w:rsidRDefault="008D6FBC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5F74CB27" w14:textId="59DDD440" w:rsidR="0063249A" w:rsidRPr="007779AF" w:rsidRDefault="008D6FBC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1EA270B6" w14:textId="22904860" w:rsidR="0063249A" w:rsidRPr="007779AF" w:rsidRDefault="008D6FBC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4035E95F" w14:textId="77777777" w:rsidTr="007779AF">
        <w:tc>
          <w:tcPr>
            <w:tcW w:w="1129" w:type="dxa"/>
          </w:tcPr>
          <w:p w14:paraId="723219E1" w14:textId="314179D1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Australia</w:t>
            </w:r>
          </w:p>
        </w:tc>
        <w:tc>
          <w:tcPr>
            <w:tcW w:w="3544" w:type="dxa"/>
          </w:tcPr>
          <w:p w14:paraId="0717BFD5" w14:textId="394195A8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ancerosity –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cancer network</w:t>
            </w:r>
          </w:p>
        </w:tc>
        <w:tc>
          <w:tcPr>
            <w:tcW w:w="1701" w:type="dxa"/>
          </w:tcPr>
          <w:p w14:paraId="352701DB" w14:textId="173D8140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0738B0D4" w14:textId="38E6998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24E45CE1" w14:textId="19E52B5A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67CBEF7D" w14:textId="4E5530C2" w:rsidR="0063249A" w:rsidRPr="007779AF" w:rsidRDefault="008D6FBC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15AF80C1" w14:textId="6988ABC2" w:rsidR="0063249A" w:rsidRPr="007779AF" w:rsidRDefault="008D6FBC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08EB26A3" w14:textId="700B13B5" w:rsidR="0063249A" w:rsidRPr="007779AF" w:rsidRDefault="008D6FBC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5B4DDED8" w14:textId="77777777" w:rsidTr="007779AF">
        <w:tc>
          <w:tcPr>
            <w:tcW w:w="1129" w:type="dxa"/>
          </w:tcPr>
          <w:p w14:paraId="6F46B727" w14:textId="37EB0F3B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06ED449D" w14:textId="667D82B5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ancerStop</w:t>
            </w:r>
          </w:p>
        </w:tc>
        <w:tc>
          <w:tcPr>
            <w:tcW w:w="1701" w:type="dxa"/>
          </w:tcPr>
          <w:p w14:paraId="576DEECF" w14:textId="2D942BC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6012304A" w14:textId="48138927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34D37CF9" w14:textId="41925498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306E1A20" w14:textId="032390A6" w:rsidR="0063249A" w:rsidRPr="007779AF" w:rsidRDefault="008D6FBC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0AED03E9" w14:textId="338EC4F4" w:rsidR="0063249A" w:rsidRPr="007779AF" w:rsidRDefault="008D6FBC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41BBC3A8" w14:textId="6234B9D4" w:rsidR="0063249A" w:rsidRPr="007779AF" w:rsidRDefault="008D6FBC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69B5BCF9" w14:textId="77777777" w:rsidTr="007779AF">
        <w:tc>
          <w:tcPr>
            <w:tcW w:w="1129" w:type="dxa"/>
          </w:tcPr>
          <w:p w14:paraId="556AE400" w14:textId="4D28AFFB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Malaysia</w:t>
            </w:r>
          </w:p>
        </w:tc>
        <w:tc>
          <w:tcPr>
            <w:tcW w:w="3544" w:type="dxa"/>
          </w:tcPr>
          <w:p w14:paraId="00B9C48C" w14:textId="262AF5A7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anDi – cancer diet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app</w:t>
            </w:r>
          </w:p>
        </w:tc>
        <w:tc>
          <w:tcPr>
            <w:tcW w:w="1701" w:type="dxa"/>
          </w:tcPr>
          <w:p w14:paraId="71B5DB97" w14:textId="21823D2F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2D2591C7" w14:textId="56728D89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1556511E" w14:textId="2E120E3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2B72ACDD" w14:textId="4AD0B385" w:rsidR="0063249A" w:rsidRPr="007779AF" w:rsidRDefault="009D22A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695E6044" w14:textId="35AE80AD" w:rsidR="0063249A" w:rsidRPr="007779AF" w:rsidRDefault="009D22A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64A00391" w14:textId="6A0A25E0" w:rsidR="0063249A" w:rsidRPr="007779AF" w:rsidRDefault="009D22A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0E76B626" w14:textId="77777777" w:rsidTr="007779AF">
        <w:tc>
          <w:tcPr>
            <w:tcW w:w="1129" w:type="dxa"/>
          </w:tcPr>
          <w:p w14:paraId="7C1F7A7D" w14:textId="29D8125A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Singapore</w:t>
            </w:r>
          </w:p>
        </w:tc>
        <w:tc>
          <w:tcPr>
            <w:tcW w:w="3544" w:type="dxa"/>
          </w:tcPr>
          <w:p w14:paraId="5EAB0C0A" w14:textId="0E62650F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anHOPE cance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support</w:t>
            </w:r>
          </w:p>
        </w:tc>
        <w:tc>
          <w:tcPr>
            <w:tcW w:w="1701" w:type="dxa"/>
          </w:tcPr>
          <w:p w14:paraId="62F9B492" w14:textId="5CAF7125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7DD86730" w14:textId="104E5ED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71FB8C87" w14:textId="13C859BF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5A4B0D0E" w14:textId="6E52C46C" w:rsidR="0063249A" w:rsidRPr="007779AF" w:rsidRDefault="009D22A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0C40AF3A" w14:textId="3BBE3B56" w:rsidR="0063249A" w:rsidRPr="007779AF" w:rsidRDefault="009D22A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288EEF15" w14:textId="57CFB3AC" w:rsidR="0063249A" w:rsidRPr="007779AF" w:rsidRDefault="009D22A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38BA86D0" w14:textId="77777777" w:rsidTr="007779AF">
        <w:tc>
          <w:tcPr>
            <w:tcW w:w="1129" w:type="dxa"/>
          </w:tcPr>
          <w:p w14:paraId="7B368826" w14:textId="2902497B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76120A6B" w14:textId="7581688E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arcinoidNETs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HealthStorylines</w:t>
            </w:r>
          </w:p>
        </w:tc>
        <w:tc>
          <w:tcPr>
            <w:tcW w:w="1701" w:type="dxa"/>
          </w:tcPr>
          <w:p w14:paraId="2D26AB60" w14:textId="4BA84F83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Carcinoid</w:t>
            </w:r>
          </w:p>
        </w:tc>
        <w:tc>
          <w:tcPr>
            <w:tcW w:w="1276" w:type="dxa"/>
          </w:tcPr>
          <w:p w14:paraId="10C76D3A" w14:textId="70556E11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4DB615AC" w14:textId="4127F39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5D6A4BE3" w14:textId="7E952B0C" w:rsidR="0063249A" w:rsidRPr="007779AF" w:rsidRDefault="009D22A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51EE2C97" w14:textId="3B54BD4D" w:rsidR="0063249A" w:rsidRPr="007779AF" w:rsidRDefault="009D22A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393170A0" w14:textId="0C62D99B" w:rsidR="0063249A" w:rsidRPr="007779AF" w:rsidRDefault="009D22A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708555B7" w14:textId="77777777" w:rsidTr="007779AF">
        <w:tc>
          <w:tcPr>
            <w:tcW w:w="1129" w:type="dxa"/>
          </w:tcPr>
          <w:p w14:paraId="66D2A77C" w14:textId="57C9B2FF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3A703CA7" w14:textId="1DAA55A5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hemo brain</w:t>
            </w:r>
          </w:p>
        </w:tc>
        <w:tc>
          <w:tcPr>
            <w:tcW w:w="1701" w:type="dxa"/>
          </w:tcPr>
          <w:p w14:paraId="7ED3AF20" w14:textId="12FF297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03017332" w14:textId="238678E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69AD011B" w14:textId="526B0C27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2D104EA4" w14:textId="690ED57B" w:rsidR="0063249A" w:rsidRPr="007779AF" w:rsidRDefault="009D22A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65A5AE49" w14:textId="773672C7" w:rsidR="0063249A" w:rsidRPr="007779AF" w:rsidRDefault="009D22A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201C1604" w14:textId="17565727" w:rsidR="0063249A" w:rsidRPr="007779AF" w:rsidRDefault="009D22A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2EC10FD7" w14:textId="77777777" w:rsidTr="007779AF">
        <w:tc>
          <w:tcPr>
            <w:tcW w:w="1129" w:type="dxa"/>
          </w:tcPr>
          <w:p w14:paraId="46364B83" w14:textId="379E6BCA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Unclear</w:t>
            </w:r>
          </w:p>
        </w:tc>
        <w:tc>
          <w:tcPr>
            <w:tcW w:w="3544" w:type="dxa"/>
          </w:tcPr>
          <w:p w14:paraId="2BFBA826" w14:textId="7F946BAE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hemotherapy</w:t>
            </w:r>
          </w:p>
        </w:tc>
        <w:tc>
          <w:tcPr>
            <w:tcW w:w="1701" w:type="dxa"/>
          </w:tcPr>
          <w:p w14:paraId="706E7F30" w14:textId="0161EA7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07AB5E5A" w14:textId="20DF7EB9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544F5E56" w14:textId="55EFDCB0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03E2F990" w14:textId="2F57CDC6" w:rsidR="0063249A" w:rsidRPr="007779AF" w:rsidRDefault="009D22A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358CC781" w14:textId="382E1990" w:rsidR="0063249A" w:rsidRPr="007779AF" w:rsidRDefault="009D22A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74CE708F" w14:textId="26890A7D" w:rsidR="0063249A" w:rsidRPr="007779AF" w:rsidRDefault="009D22A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625045A8" w14:textId="77777777" w:rsidTr="007779AF">
        <w:tc>
          <w:tcPr>
            <w:tcW w:w="1129" w:type="dxa"/>
          </w:tcPr>
          <w:p w14:paraId="3F89888B" w14:textId="571F1257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1A480362" w14:textId="39162611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leveland Clinic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Cancer Trials</w:t>
            </w:r>
          </w:p>
        </w:tc>
        <w:tc>
          <w:tcPr>
            <w:tcW w:w="1701" w:type="dxa"/>
          </w:tcPr>
          <w:p w14:paraId="57B673A2" w14:textId="6D9FF22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597F97FB" w14:textId="523166EF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0EF64C8E" w14:textId="4FD986EC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19E3AB4C" w14:textId="23DBFBF4" w:rsidR="0063249A" w:rsidRPr="007779AF" w:rsidRDefault="009D22A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4E2F2F91" w14:textId="23FE9614" w:rsidR="0063249A" w:rsidRPr="007779AF" w:rsidRDefault="009D22A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0340A6EB" w14:textId="166A40D6" w:rsidR="0063249A" w:rsidRPr="007779AF" w:rsidRDefault="009D22A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1C0C9ED4" w14:textId="77777777" w:rsidTr="007779AF">
        <w:tc>
          <w:tcPr>
            <w:tcW w:w="1129" w:type="dxa"/>
          </w:tcPr>
          <w:p w14:paraId="3C8D3864" w14:textId="77AD2554" w:rsidR="0063249A" w:rsidRPr="007779AF" w:rsidRDefault="009D22A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nclear</w:t>
            </w:r>
          </w:p>
        </w:tc>
        <w:tc>
          <w:tcPr>
            <w:tcW w:w="3544" w:type="dxa"/>
          </w:tcPr>
          <w:p w14:paraId="10B93690" w14:textId="3D445CC3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linTrial refe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1701" w:type="dxa"/>
          </w:tcPr>
          <w:p w14:paraId="2C6EEACF" w14:textId="426247A8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Breast</w:t>
            </w:r>
          </w:p>
        </w:tc>
        <w:tc>
          <w:tcPr>
            <w:tcW w:w="1276" w:type="dxa"/>
          </w:tcPr>
          <w:p w14:paraId="58B0D126" w14:textId="6C1E88A0" w:rsidR="0063249A" w:rsidRPr="007779AF" w:rsidRDefault="004568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</w:t>
            </w:r>
            <w:r w:rsidR="0063249A" w:rsidRPr="007779AF">
              <w:rPr>
                <w:rFonts w:cstheme="minorHAnsi"/>
                <w:spacing w:val="-4"/>
                <w:sz w:val="16"/>
                <w:szCs w:val="16"/>
              </w:rPr>
              <w:t>es</w:t>
            </w:r>
          </w:p>
        </w:tc>
        <w:tc>
          <w:tcPr>
            <w:tcW w:w="1559" w:type="dxa"/>
          </w:tcPr>
          <w:p w14:paraId="12548622" w14:textId="6BE5B99C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4FAA8C55" w14:textId="2B1C0F7A" w:rsidR="0063249A" w:rsidRPr="007779AF" w:rsidRDefault="00CB7E01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5CD68BBE" w14:textId="51D7621D" w:rsidR="0063249A" w:rsidRPr="007779AF" w:rsidRDefault="00CB7E01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2DBBE352" w14:textId="1CAD35AA" w:rsidR="0063249A" w:rsidRPr="007779AF" w:rsidRDefault="00CB7E01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16CF4520" w14:textId="77777777" w:rsidTr="007779AF">
        <w:tc>
          <w:tcPr>
            <w:tcW w:w="1129" w:type="dxa"/>
          </w:tcPr>
          <w:p w14:paraId="2B35DCEB" w14:textId="136808EE" w:rsidR="0063249A" w:rsidRPr="007779AF" w:rsidRDefault="009D22AB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nclear</w:t>
            </w:r>
          </w:p>
        </w:tc>
        <w:tc>
          <w:tcPr>
            <w:tcW w:w="3544" w:type="dxa"/>
          </w:tcPr>
          <w:p w14:paraId="4C68FC29" w14:textId="5944AD5D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linTrial Refe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Cancer Genetics</w:t>
            </w:r>
          </w:p>
        </w:tc>
        <w:tc>
          <w:tcPr>
            <w:tcW w:w="1701" w:type="dxa"/>
          </w:tcPr>
          <w:p w14:paraId="729E9419" w14:textId="6514575F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6761FAE4" w14:textId="4E48E40B" w:rsidR="0063249A" w:rsidRPr="007779AF" w:rsidRDefault="004568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</w:t>
            </w:r>
            <w:r w:rsidR="0063249A" w:rsidRPr="007779AF">
              <w:rPr>
                <w:rFonts w:cstheme="minorHAnsi"/>
                <w:spacing w:val="-4"/>
                <w:sz w:val="16"/>
                <w:szCs w:val="16"/>
              </w:rPr>
              <w:t>es</w:t>
            </w:r>
          </w:p>
        </w:tc>
        <w:tc>
          <w:tcPr>
            <w:tcW w:w="1559" w:type="dxa"/>
          </w:tcPr>
          <w:p w14:paraId="34E2DA7D" w14:textId="7B25589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7DE4C932" w14:textId="13CFCDCE" w:rsidR="0063249A" w:rsidRPr="007779AF" w:rsidRDefault="00CB7E01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4D07708F" w14:textId="5EFF97E0" w:rsidR="0063249A" w:rsidRPr="007779AF" w:rsidRDefault="00CB7E01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3175FF48" w14:textId="70DFE85E" w:rsidR="0063249A" w:rsidRPr="007779AF" w:rsidRDefault="00CB7E01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0F84856E" w14:textId="77777777" w:rsidTr="007779AF">
        <w:tc>
          <w:tcPr>
            <w:tcW w:w="1129" w:type="dxa"/>
          </w:tcPr>
          <w:p w14:paraId="289B998B" w14:textId="00D3C7FB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Australia</w:t>
            </w:r>
          </w:p>
        </w:tc>
        <w:tc>
          <w:tcPr>
            <w:tcW w:w="3544" w:type="dxa"/>
          </w:tcPr>
          <w:p w14:paraId="745E36D2" w14:textId="79922DA5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linTrial Refer SA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Cancer</w:t>
            </w:r>
          </w:p>
        </w:tc>
        <w:tc>
          <w:tcPr>
            <w:tcW w:w="1701" w:type="dxa"/>
          </w:tcPr>
          <w:p w14:paraId="5D6A0183" w14:textId="503DFE8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21BC4A4A" w14:textId="0F03ECE7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4F7ACD2D" w14:textId="02ADC76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351E1E73" w14:textId="7E86FD3C" w:rsidR="0063249A" w:rsidRPr="007779AF" w:rsidRDefault="00CB7E01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5F82F938" w14:textId="767E7F9B" w:rsidR="0063249A" w:rsidRPr="007779AF" w:rsidRDefault="00CB7E01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3E9FB236" w14:textId="20DAF7A9" w:rsidR="0063249A" w:rsidRPr="007779AF" w:rsidRDefault="00CB7E01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0516E506" w14:textId="77777777" w:rsidTr="007779AF">
        <w:tc>
          <w:tcPr>
            <w:tcW w:w="1129" w:type="dxa"/>
          </w:tcPr>
          <w:p w14:paraId="69FF8F32" w14:textId="57AB9FE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K</w:t>
            </w:r>
          </w:p>
        </w:tc>
        <w:tc>
          <w:tcPr>
            <w:tcW w:w="3544" w:type="dxa"/>
          </w:tcPr>
          <w:p w14:paraId="0C2560E3" w14:textId="65BFF776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nected</w:t>
            </w:r>
          </w:p>
        </w:tc>
        <w:tc>
          <w:tcPr>
            <w:tcW w:w="1701" w:type="dxa"/>
          </w:tcPr>
          <w:p w14:paraId="11029146" w14:textId="755A3D8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565EF5D4" w14:textId="2AE39E23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14099944" w14:textId="38CD5457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4F49719C" w14:textId="74404AD5" w:rsidR="0063249A" w:rsidRPr="007779AF" w:rsidRDefault="00CB7E01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4F985872" w14:textId="19361616" w:rsidR="0063249A" w:rsidRPr="007779AF" w:rsidRDefault="00CB7E01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2285E109" w14:textId="7FCB9DA2" w:rsidR="0063249A" w:rsidRPr="007779AF" w:rsidRDefault="00CB7E01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23E9C549" w14:textId="77777777" w:rsidTr="007779AF">
        <w:tc>
          <w:tcPr>
            <w:tcW w:w="1129" w:type="dxa"/>
          </w:tcPr>
          <w:p w14:paraId="5A5CC6FC" w14:textId="42977FD8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344A870B" w14:textId="68E9EA38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1701" w:type="dxa"/>
          </w:tcPr>
          <w:p w14:paraId="2A2B6E24" w14:textId="28B7554B" w:rsidR="0063249A" w:rsidRPr="007779AF" w:rsidRDefault="004568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C</w:t>
            </w:r>
            <w:r w:rsidR="0063249A" w:rsidRPr="007779AF">
              <w:rPr>
                <w:rFonts w:cstheme="minorHAnsi"/>
                <w:spacing w:val="-2"/>
                <w:sz w:val="16"/>
                <w:szCs w:val="16"/>
              </w:rPr>
              <w:t>olorectal</w:t>
            </w:r>
          </w:p>
        </w:tc>
        <w:tc>
          <w:tcPr>
            <w:tcW w:w="1276" w:type="dxa"/>
          </w:tcPr>
          <w:p w14:paraId="5FD620C6" w14:textId="4D649AD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34B4241F" w14:textId="3D5B0DA3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7DDA8B14" w14:textId="4D0D7948" w:rsidR="0063249A" w:rsidRPr="007779AF" w:rsidRDefault="00CB7E01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44168BF5" w14:textId="2D34E833" w:rsidR="0063249A" w:rsidRPr="007779AF" w:rsidRDefault="00CB7E01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3003FC10" w14:textId="0CFE7E60" w:rsidR="0063249A" w:rsidRPr="007779AF" w:rsidRDefault="00CB7E01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4E3480" w14:paraId="4BF2C9CF" w14:textId="77777777" w:rsidTr="007779AF">
        <w:tc>
          <w:tcPr>
            <w:tcW w:w="1129" w:type="dxa"/>
          </w:tcPr>
          <w:p w14:paraId="5A424255" w14:textId="0B90298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3AF7954A" w14:textId="785D5697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Community guide</w:t>
            </w:r>
            <w:r w:rsidR="0045685E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for women with</w:t>
            </w:r>
            <w:r w:rsidR="0045685E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cancer</w:t>
            </w:r>
          </w:p>
        </w:tc>
        <w:tc>
          <w:tcPr>
            <w:tcW w:w="1701" w:type="dxa"/>
          </w:tcPr>
          <w:p w14:paraId="47270CA0" w14:textId="79044A3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16E9EB91" w14:textId="315CC26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26FECE6D" w14:textId="4336CAC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184200A5" w14:textId="2889E30E" w:rsidR="0063249A" w:rsidRPr="007779AF" w:rsidRDefault="00CB7E01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371F73A3" w14:textId="21092CF3" w:rsidR="0063249A" w:rsidRPr="007779AF" w:rsidRDefault="00CB7E01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4CA408CF" w14:textId="4FFAB904" w:rsidR="0063249A" w:rsidRPr="007779AF" w:rsidRDefault="00CB7E01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77F6A168" w14:textId="77777777" w:rsidTr="007779AF">
        <w:tc>
          <w:tcPr>
            <w:tcW w:w="1129" w:type="dxa"/>
          </w:tcPr>
          <w:p w14:paraId="3C34F785" w14:textId="34951B9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570883AE" w14:textId="054C4FA3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Don’t die 2</w:t>
            </w:r>
          </w:p>
        </w:tc>
        <w:tc>
          <w:tcPr>
            <w:tcW w:w="1701" w:type="dxa"/>
          </w:tcPr>
          <w:p w14:paraId="7CB0864B" w14:textId="349F6204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40DD3CCD" w14:textId="12E34FDB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02725DF1" w14:textId="164A36B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788A9561" w14:textId="751E10EA" w:rsidR="0063249A" w:rsidRPr="007779AF" w:rsidRDefault="00CB7E01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7791983B" w14:textId="33D7CDD0" w:rsidR="0063249A" w:rsidRPr="007779AF" w:rsidRDefault="00CB7E01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278A193B" w14:textId="689C923B" w:rsidR="0063249A" w:rsidRPr="007779AF" w:rsidRDefault="00CB7E01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6CA9D9C2" w14:textId="77777777" w:rsidTr="007779AF">
        <w:tc>
          <w:tcPr>
            <w:tcW w:w="1129" w:type="dxa"/>
          </w:tcPr>
          <w:p w14:paraId="4B9AFCBB" w14:textId="209A57B9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Singapore</w:t>
            </w:r>
          </w:p>
        </w:tc>
        <w:tc>
          <w:tcPr>
            <w:tcW w:w="3544" w:type="dxa"/>
          </w:tcPr>
          <w:p w14:paraId="13DE65C8" w14:textId="517F98B8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E-home app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questionnaires</w:t>
            </w:r>
          </w:p>
        </w:tc>
        <w:tc>
          <w:tcPr>
            <w:tcW w:w="1701" w:type="dxa"/>
          </w:tcPr>
          <w:p w14:paraId="55F366F2" w14:textId="074E962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Breast</w:t>
            </w:r>
          </w:p>
        </w:tc>
        <w:tc>
          <w:tcPr>
            <w:tcW w:w="1276" w:type="dxa"/>
          </w:tcPr>
          <w:p w14:paraId="1210F640" w14:textId="72C0E4FC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2FC3A7D4" w14:textId="554336A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000A3ACC" w14:textId="6EB1B178" w:rsidR="0063249A" w:rsidRPr="007779AF" w:rsidRDefault="001C40F5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237E623A" w14:textId="2B76BA42" w:rsidR="0063249A" w:rsidRPr="007779AF" w:rsidRDefault="001C40F5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1418" w:type="dxa"/>
          </w:tcPr>
          <w:p w14:paraId="428B14CD" w14:textId="54AC1EA5" w:rsidR="0063249A" w:rsidRPr="007779AF" w:rsidRDefault="001C40F5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7C00F3B6" w14:textId="77777777" w:rsidTr="007779AF">
        <w:tc>
          <w:tcPr>
            <w:tcW w:w="1129" w:type="dxa"/>
          </w:tcPr>
          <w:p w14:paraId="4B13C6C9" w14:textId="716F2665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50BDE8A8" w14:textId="31E77867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Emory AWAKE</w:t>
            </w:r>
          </w:p>
        </w:tc>
        <w:tc>
          <w:tcPr>
            <w:tcW w:w="1701" w:type="dxa"/>
          </w:tcPr>
          <w:p w14:paraId="2093547E" w14:textId="56169FC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2CBA22C4" w14:textId="1380A583" w:rsidR="0063249A" w:rsidRPr="007779AF" w:rsidRDefault="004568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</w:t>
            </w:r>
            <w:r w:rsidR="0063249A" w:rsidRPr="007779AF">
              <w:rPr>
                <w:rFonts w:cstheme="minorHAnsi"/>
                <w:spacing w:val="-4"/>
                <w:sz w:val="16"/>
                <w:szCs w:val="16"/>
              </w:rPr>
              <w:t>es</w:t>
            </w:r>
          </w:p>
        </w:tc>
        <w:tc>
          <w:tcPr>
            <w:tcW w:w="1559" w:type="dxa"/>
          </w:tcPr>
          <w:p w14:paraId="7BD47D29" w14:textId="77EDDB0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21D2846F" w14:textId="1406743C" w:rsidR="0063249A" w:rsidRPr="007779AF" w:rsidRDefault="001C40F5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242F5797" w14:textId="3D556D99" w:rsidR="0063249A" w:rsidRPr="007779AF" w:rsidRDefault="001C40F5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</w:tcPr>
          <w:p w14:paraId="473FF759" w14:textId="1D4FEB0A" w:rsidR="0063249A" w:rsidRPr="007779AF" w:rsidRDefault="001C40F5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18</w:t>
            </w:r>
          </w:p>
        </w:tc>
      </w:tr>
      <w:tr w:rsidR="007779AF" w:rsidRPr="006D03C5" w14:paraId="233C2696" w14:textId="77777777" w:rsidTr="007779AF">
        <w:tc>
          <w:tcPr>
            <w:tcW w:w="1129" w:type="dxa"/>
          </w:tcPr>
          <w:p w14:paraId="4B9279EA" w14:textId="166B051F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4D5BD5F5" w14:textId="2AC2835F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Eva: Cance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Support</w:t>
            </w:r>
          </w:p>
        </w:tc>
        <w:tc>
          <w:tcPr>
            <w:tcW w:w="1701" w:type="dxa"/>
          </w:tcPr>
          <w:p w14:paraId="572BEA93" w14:textId="22BA5779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185BC813" w14:textId="3914C0C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14175127" w14:textId="516B887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5D910D3F" w14:textId="6CBB08EA" w:rsidR="0063249A" w:rsidRPr="007779AF" w:rsidRDefault="001C40F5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20B6200D" w14:textId="090EE729" w:rsidR="0063249A" w:rsidRPr="007779AF" w:rsidRDefault="001C40F5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05F8575C" w14:textId="2ED898E5" w:rsidR="0063249A" w:rsidRPr="007779AF" w:rsidRDefault="001C40F5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413ED248" w14:textId="77777777" w:rsidTr="007779AF">
        <w:tc>
          <w:tcPr>
            <w:tcW w:w="1129" w:type="dxa"/>
          </w:tcPr>
          <w:p w14:paraId="55A10AE1" w14:textId="5A60B34A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Unclear</w:t>
            </w:r>
          </w:p>
        </w:tc>
        <w:tc>
          <w:tcPr>
            <w:tcW w:w="3544" w:type="dxa"/>
          </w:tcPr>
          <w:p w14:paraId="1E2B3108" w14:textId="5FFEF165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Eye cance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treatments</w:t>
            </w:r>
          </w:p>
        </w:tc>
        <w:tc>
          <w:tcPr>
            <w:tcW w:w="1701" w:type="dxa"/>
          </w:tcPr>
          <w:p w14:paraId="7A04CAD5" w14:textId="4BE7BC6C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Eye</w:t>
            </w:r>
          </w:p>
        </w:tc>
        <w:tc>
          <w:tcPr>
            <w:tcW w:w="1276" w:type="dxa"/>
          </w:tcPr>
          <w:p w14:paraId="302A36AC" w14:textId="09D867B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5E803BD9" w14:textId="21227284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7884EC17" w14:textId="1350AB02" w:rsidR="0063249A" w:rsidRPr="007779AF" w:rsidRDefault="00DD7711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1E621CA7" w14:textId="209CD1A3" w:rsidR="0063249A" w:rsidRPr="007779AF" w:rsidRDefault="003D700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</w:tcPr>
          <w:p w14:paraId="34F1F488" w14:textId="3DE53554" w:rsidR="0063249A" w:rsidRPr="007779AF" w:rsidRDefault="003D700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23</w:t>
            </w:r>
          </w:p>
        </w:tc>
      </w:tr>
      <w:tr w:rsidR="007779AF" w:rsidRPr="006D03C5" w14:paraId="76D7086C" w14:textId="77777777" w:rsidTr="007779AF">
        <w:tc>
          <w:tcPr>
            <w:tcW w:w="1129" w:type="dxa"/>
          </w:tcPr>
          <w:p w14:paraId="2215FBEF" w14:textId="690C94A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India</w:t>
            </w:r>
          </w:p>
        </w:tc>
        <w:tc>
          <w:tcPr>
            <w:tcW w:w="3544" w:type="dxa"/>
          </w:tcPr>
          <w:p w14:paraId="406EC941" w14:textId="06F93377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Fight cance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naturally</w:t>
            </w:r>
          </w:p>
        </w:tc>
        <w:tc>
          <w:tcPr>
            <w:tcW w:w="1701" w:type="dxa"/>
          </w:tcPr>
          <w:p w14:paraId="752B9CC0" w14:textId="375D03D1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3F39AFAA" w14:textId="79E785F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2314EA6C" w14:textId="5A02FFCA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7471E6A8" w14:textId="3DBC0506" w:rsidR="0063249A" w:rsidRPr="007779AF" w:rsidRDefault="00DD7711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50AAA86D" w14:textId="78192D92" w:rsidR="0063249A" w:rsidRPr="007779AF" w:rsidRDefault="00DD7711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</w:tcPr>
          <w:p w14:paraId="3E0C3EEE" w14:textId="45A486BB" w:rsidR="0063249A" w:rsidRPr="007779AF" w:rsidRDefault="00DD7711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22</w:t>
            </w:r>
          </w:p>
        </w:tc>
      </w:tr>
      <w:tr w:rsidR="007779AF" w:rsidRPr="006D03C5" w14:paraId="6F1512F7" w14:textId="77777777" w:rsidTr="007779AF">
        <w:tc>
          <w:tcPr>
            <w:tcW w:w="1129" w:type="dxa"/>
          </w:tcPr>
          <w:p w14:paraId="326B20E1" w14:textId="6DCD452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52D92523" w14:textId="0012952B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Focus on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lymphoma</w:t>
            </w:r>
          </w:p>
        </w:tc>
        <w:tc>
          <w:tcPr>
            <w:tcW w:w="1701" w:type="dxa"/>
          </w:tcPr>
          <w:p w14:paraId="6F72A1E7" w14:textId="66358923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Lymphoma</w:t>
            </w:r>
          </w:p>
        </w:tc>
        <w:tc>
          <w:tcPr>
            <w:tcW w:w="1276" w:type="dxa"/>
          </w:tcPr>
          <w:p w14:paraId="4CA6D1E8" w14:textId="3733C36A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36CF8D25" w14:textId="16DC124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53669271" w14:textId="7DF5DDD5" w:rsidR="0063249A" w:rsidRPr="007779AF" w:rsidRDefault="00DD7711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210CD644" w14:textId="18E8E94D" w:rsidR="0063249A" w:rsidRPr="007779AF" w:rsidRDefault="00DD7711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418" w:type="dxa"/>
          </w:tcPr>
          <w:p w14:paraId="0484A0AF" w14:textId="2F4BC9A3" w:rsidR="0063249A" w:rsidRPr="007779AF" w:rsidRDefault="00DD7711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24</w:t>
            </w:r>
          </w:p>
        </w:tc>
      </w:tr>
      <w:tr w:rsidR="007779AF" w:rsidRPr="006D03C5" w14:paraId="23965974" w14:textId="77777777" w:rsidTr="007779AF">
        <w:tc>
          <w:tcPr>
            <w:tcW w:w="1129" w:type="dxa"/>
          </w:tcPr>
          <w:p w14:paraId="1685932E" w14:textId="1F0DE9D5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Canada</w:t>
            </w:r>
          </w:p>
        </w:tc>
        <w:tc>
          <w:tcPr>
            <w:tcW w:w="3544" w:type="dxa"/>
          </w:tcPr>
          <w:p w14:paraId="1D6C1285" w14:textId="254BA60E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For Cancer Care</w:t>
            </w:r>
          </w:p>
        </w:tc>
        <w:tc>
          <w:tcPr>
            <w:tcW w:w="1701" w:type="dxa"/>
          </w:tcPr>
          <w:p w14:paraId="560F44BE" w14:textId="1E2A59FC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301F8BDA" w14:textId="05EFFC01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45450216" w14:textId="3AA1DD29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036DE24F" w14:textId="0A502605" w:rsidR="0063249A" w:rsidRPr="007779AF" w:rsidRDefault="00E80C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298F9BC9" w14:textId="0FA38DEB" w:rsidR="0063249A" w:rsidRPr="007779AF" w:rsidRDefault="00E80C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05583282" w14:textId="7470F788" w:rsidR="0063249A" w:rsidRPr="007779AF" w:rsidRDefault="00E80C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0A6202BB" w14:textId="77777777" w:rsidTr="007779AF">
        <w:tc>
          <w:tcPr>
            <w:tcW w:w="1129" w:type="dxa"/>
          </w:tcPr>
          <w:p w14:paraId="59F281C5" w14:textId="1BB04D3A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4769391C" w14:textId="21AECA98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Hope abounds inc.</w:t>
            </w:r>
          </w:p>
        </w:tc>
        <w:tc>
          <w:tcPr>
            <w:tcW w:w="1701" w:type="dxa"/>
          </w:tcPr>
          <w:p w14:paraId="2AC0B925" w14:textId="54A88C5A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0B06E0B7" w14:textId="67104A9F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21E7735F" w14:textId="11DDE8A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4741C167" w14:textId="6458ACFF" w:rsidR="0063249A" w:rsidRPr="007779AF" w:rsidRDefault="00E80C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40A5679B" w14:textId="71544C5B" w:rsidR="0063249A" w:rsidRPr="007779AF" w:rsidRDefault="00E80C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</w:tcPr>
          <w:p w14:paraId="24848153" w14:textId="1261A144" w:rsidR="0063249A" w:rsidRPr="007779AF" w:rsidRDefault="003D700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24</w:t>
            </w:r>
          </w:p>
        </w:tc>
      </w:tr>
      <w:tr w:rsidR="007779AF" w:rsidRPr="006D03C5" w14:paraId="30B3C8F8" w14:textId="77777777" w:rsidTr="007779AF">
        <w:tc>
          <w:tcPr>
            <w:tcW w:w="1129" w:type="dxa"/>
          </w:tcPr>
          <w:p w14:paraId="6D0F6E89" w14:textId="7B856D2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04107D3A" w14:textId="3BE6EA10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iCancerHealth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Cancer Care</w:t>
            </w:r>
          </w:p>
        </w:tc>
        <w:tc>
          <w:tcPr>
            <w:tcW w:w="1701" w:type="dxa"/>
          </w:tcPr>
          <w:p w14:paraId="07A0CC80" w14:textId="36C4137B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1A708154" w14:textId="021045D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691E3C7E" w14:textId="0DBD6361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4803AAD4" w14:textId="29476DB9" w:rsidR="00E80C9A" w:rsidRPr="007779AF" w:rsidRDefault="00E80C9A" w:rsidP="00E80C9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4FBD66EC" w14:textId="51ACB011" w:rsidR="0063249A" w:rsidRPr="007779AF" w:rsidRDefault="00E80C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</w:tcPr>
          <w:p w14:paraId="302258C2" w14:textId="07DED443" w:rsidR="0063249A" w:rsidRPr="007779AF" w:rsidRDefault="00E80C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22</w:t>
            </w:r>
          </w:p>
        </w:tc>
      </w:tr>
      <w:tr w:rsidR="007779AF" w:rsidRPr="006D03C5" w14:paraId="2B0CAB8F" w14:textId="77777777" w:rsidTr="007779AF">
        <w:tc>
          <w:tcPr>
            <w:tcW w:w="1129" w:type="dxa"/>
          </w:tcPr>
          <w:p w14:paraId="7C31984C" w14:textId="32752EAC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15ACA362" w14:textId="40F5B729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Inkspiration</w:t>
            </w:r>
          </w:p>
        </w:tc>
        <w:tc>
          <w:tcPr>
            <w:tcW w:w="1701" w:type="dxa"/>
          </w:tcPr>
          <w:p w14:paraId="1B049F2D" w14:textId="052E6723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Breast</w:t>
            </w:r>
          </w:p>
        </w:tc>
        <w:tc>
          <w:tcPr>
            <w:tcW w:w="1276" w:type="dxa"/>
          </w:tcPr>
          <w:p w14:paraId="15D26B25" w14:textId="36232D3A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44652BC7" w14:textId="2E3CD703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784D5A1D" w14:textId="5A37BEA2" w:rsidR="0063249A" w:rsidRPr="007779AF" w:rsidRDefault="00E80C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4A870F28" w14:textId="3ADB358D" w:rsidR="0063249A" w:rsidRPr="007779AF" w:rsidRDefault="00E80C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3A5D5EDA" w14:textId="2697F3FD" w:rsidR="0063249A" w:rsidRPr="007779AF" w:rsidRDefault="00E80C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15</w:t>
            </w:r>
          </w:p>
        </w:tc>
      </w:tr>
      <w:tr w:rsidR="007779AF" w:rsidRPr="004E3480" w14:paraId="19EE6B93" w14:textId="77777777" w:rsidTr="007779AF">
        <w:tc>
          <w:tcPr>
            <w:tcW w:w="1129" w:type="dxa"/>
          </w:tcPr>
          <w:p w14:paraId="201E690A" w14:textId="31276B50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lastRenderedPageBreak/>
              <w:t>Malaysia</w:t>
            </w:r>
          </w:p>
        </w:tc>
        <w:tc>
          <w:tcPr>
            <w:tcW w:w="3544" w:type="dxa"/>
          </w:tcPr>
          <w:p w14:paraId="49B0612D" w14:textId="295D0C16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Inspiration of</w:t>
            </w:r>
            <w:r w:rsidR="0045685E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cancer survivo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story</w:t>
            </w:r>
          </w:p>
        </w:tc>
        <w:tc>
          <w:tcPr>
            <w:tcW w:w="1701" w:type="dxa"/>
          </w:tcPr>
          <w:p w14:paraId="0E8CCC33" w14:textId="2FDC3479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099ABCAF" w14:textId="07F861E5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10454D35" w14:textId="4B8FA7EB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4DAFB69B" w14:textId="47CC58D6" w:rsidR="0063249A" w:rsidRPr="007779AF" w:rsidRDefault="00A708F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68FD35AB" w14:textId="08FC2599" w:rsidR="0063249A" w:rsidRPr="007779AF" w:rsidRDefault="00A708F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5500C766" w14:textId="2DFDD941" w:rsidR="0063249A" w:rsidRPr="007779AF" w:rsidRDefault="00A708F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4E3480" w14:paraId="057EF593" w14:textId="77777777" w:rsidTr="007779AF">
        <w:tc>
          <w:tcPr>
            <w:tcW w:w="1129" w:type="dxa"/>
          </w:tcPr>
          <w:p w14:paraId="6AA19FDF" w14:textId="276D0D4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K</w:t>
            </w:r>
          </w:p>
        </w:tc>
        <w:tc>
          <w:tcPr>
            <w:tcW w:w="3544" w:type="dxa"/>
          </w:tcPr>
          <w:p w14:paraId="557F1410" w14:textId="71A5668E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It’s a MANTHING– Prostate Cancer</w:t>
            </w:r>
          </w:p>
        </w:tc>
        <w:tc>
          <w:tcPr>
            <w:tcW w:w="1701" w:type="dxa"/>
          </w:tcPr>
          <w:p w14:paraId="073192CA" w14:textId="7FACD5A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Prostate</w:t>
            </w:r>
          </w:p>
        </w:tc>
        <w:tc>
          <w:tcPr>
            <w:tcW w:w="1276" w:type="dxa"/>
          </w:tcPr>
          <w:p w14:paraId="0A0FC3EA" w14:textId="7C6E2E0F" w:rsidR="0063249A" w:rsidRPr="007779AF" w:rsidRDefault="004568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</w:t>
            </w:r>
            <w:r w:rsidR="0063249A" w:rsidRPr="007779AF">
              <w:rPr>
                <w:rFonts w:cstheme="minorHAnsi"/>
                <w:spacing w:val="-4"/>
                <w:sz w:val="16"/>
                <w:szCs w:val="16"/>
              </w:rPr>
              <w:t>es</w:t>
            </w:r>
          </w:p>
        </w:tc>
        <w:tc>
          <w:tcPr>
            <w:tcW w:w="1559" w:type="dxa"/>
          </w:tcPr>
          <w:p w14:paraId="19DB8ED3" w14:textId="59C68D7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1702EB94" w14:textId="2D5105FE" w:rsidR="0063249A" w:rsidRPr="007779AF" w:rsidRDefault="00A708F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661445B6" w14:textId="2BFEB4AF" w:rsidR="0063249A" w:rsidRPr="007779AF" w:rsidRDefault="00A708F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32C332C1" w14:textId="1CE22E4A" w:rsidR="0063249A" w:rsidRPr="007779AF" w:rsidRDefault="00A708F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764C8E82" w14:textId="77777777" w:rsidTr="007779AF">
        <w:tc>
          <w:tcPr>
            <w:tcW w:w="1129" w:type="dxa"/>
          </w:tcPr>
          <w:p w14:paraId="729FCB9C" w14:textId="39D9C3CA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India</w:t>
            </w:r>
          </w:p>
        </w:tc>
        <w:tc>
          <w:tcPr>
            <w:tcW w:w="3544" w:type="dxa"/>
          </w:tcPr>
          <w:p w14:paraId="77531D40" w14:textId="0CAD7A02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Ketogenic therapy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for cancer</w:t>
            </w:r>
          </w:p>
        </w:tc>
        <w:tc>
          <w:tcPr>
            <w:tcW w:w="1701" w:type="dxa"/>
          </w:tcPr>
          <w:p w14:paraId="4A960A93" w14:textId="71C1B560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6DE7C3BF" w14:textId="3D938C83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6F4D6CB2" w14:textId="57117503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084FE1AD" w14:textId="232F4715" w:rsidR="0063249A" w:rsidRPr="007779AF" w:rsidRDefault="005B6B9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7B916ACF" w14:textId="3BB88278" w:rsidR="0063249A" w:rsidRPr="007779AF" w:rsidRDefault="005B6B9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</w:tcPr>
          <w:p w14:paraId="14BB738C" w14:textId="1322476C" w:rsidR="0063249A" w:rsidRPr="007779AF" w:rsidRDefault="005B6B9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22</w:t>
            </w:r>
          </w:p>
        </w:tc>
      </w:tr>
      <w:tr w:rsidR="007779AF" w:rsidRPr="006D03C5" w14:paraId="7D9888A7" w14:textId="77777777" w:rsidTr="007779AF">
        <w:tc>
          <w:tcPr>
            <w:tcW w:w="1129" w:type="dxa"/>
          </w:tcPr>
          <w:p w14:paraId="72040A75" w14:textId="250B0CF1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nclear</w:t>
            </w:r>
          </w:p>
        </w:tc>
        <w:tc>
          <w:tcPr>
            <w:tcW w:w="3544" w:type="dxa"/>
          </w:tcPr>
          <w:p w14:paraId="201226D0" w14:textId="6B75F6A7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Kidney cance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health storylines</w:t>
            </w:r>
          </w:p>
        </w:tc>
        <w:tc>
          <w:tcPr>
            <w:tcW w:w="1701" w:type="dxa"/>
          </w:tcPr>
          <w:p w14:paraId="7367BA39" w14:textId="63E2BFA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Kidney</w:t>
            </w:r>
          </w:p>
        </w:tc>
        <w:tc>
          <w:tcPr>
            <w:tcW w:w="1276" w:type="dxa"/>
          </w:tcPr>
          <w:p w14:paraId="19DA98A2" w14:textId="2C61C357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721E504C" w14:textId="4A36240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0FFB5E76" w14:textId="5DB39CF9" w:rsidR="0063249A" w:rsidRPr="007779AF" w:rsidRDefault="00A708F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3963893E" w14:textId="0FA5EF20" w:rsidR="0063249A" w:rsidRPr="007779AF" w:rsidRDefault="00A708F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</w:tcPr>
          <w:p w14:paraId="3A94E817" w14:textId="412CA3E3" w:rsidR="0063249A" w:rsidRPr="007779AF" w:rsidRDefault="00A708F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24</w:t>
            </w:r>
          </w:p>
        </w:tc>
      </w:tr>
      <w:tr w:rsidR="007779AF" w:rsidRPr="006D03C5" w14:paraId="2416414F" w14:textId="77777777" w:rsidTr="007779AF">
        <w:tc>
          <w:tcPr>
            <w:tcW w:w="1129" w:type="dxa"/>
          </w:tcPr>
          <w:p w14:paraId="5FBF67C0" w14:textId="68E9FF35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4CFC1EF8" w14:textId="1BD6DF81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Kidney cance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manager</w:t>
            </w:r>
          </w:p>
        </w:tc>
        <w:tc>
          <w:tcPr>
            <w:tcW w:w="1701" w:type="dxa"/>
          </w:tcPr>
          <w:p w14:paraId="7F3CF159" w14:textId="52CA684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Kidney</w:t>
            </w:r>
          </w:p>
        </w:tc>
        <w:tc>
          <w:tcPr>
            <w:tcW w:w="1276" w:type="dxa"/>
          </w:tcPr>
          <w:p w14:paraId="0EE99FC8" w14:textId="4D58E081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33A36937" w14:textId="3461663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1F08273E" w14:textId="0D3C2A67" w:rsidR="0063249A" w:rsidRPr="007779AF" w:rsidRDefault="00A708F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16D63B36" w14:textId="083C0D7F" w:rsidR="0063249A" w:rsidRPr="007779AF" w:rsidRDefault="00A708F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</w:tcPr>
          <w:p w14:paraId="33AA373F" w14:textId="19CA2079" w:rsidR="0063249A" w:rsidRPr="007779AF" w:rsidRDefault="00A708F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24</w:t>
            </w:r>
          </w:p>
        </w:tc>
      </w:tr>
      <w:tr w:rsidR="007779AF" w:rsidRPr="006D03C5" w14:paraId="218FEEC4" w14:textId="77777777" w:rsidTr="007779AF">
        <w:tc>
          <w:tcPr>
            <w:tcW w:w="1129" w:type="dxa"/>
          </w:tcPr>
          <w:p w14:paraId="04D429E0" w14:textId="6F372147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Unclear</w:t>
            </w:r>
          </w:p>
        </w:tc>
        <w:tc>
          <w:tcPr>
            <w:tcW w:w="3544" w:type="dxa"/>
          </w:tcPr>
          <w:p w14:paraId="5A57365D" w14:textId="104860FC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Kids cancer meds</w:t>
            </w:r>
          </w:p>
        </w:tc>
        <w:tc>
          <w:tcPr>
            <w:tcW w:w="1701" w:type="dxa"/>
          </w:tcPr>
          <w:p w14:paraId="5ECD6C45" w14:textId="1E6CC2B0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1009AEB9" w14:textId="4880A64A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5E80AE4C" w14:textId="5707A499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09AB7134" w14:textId="664146F4" w:rsidR="0063249A" w:rsidRPr="007779AF" w:rsidRDefault="00A708F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11229855" w14:textId="0A0C86B3" w:rsidR="0063249A" w:rsidRPr="007779AF" w:rsidRDefault="00A708F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773AB072" w14:textId="46096997" w:rsidR="0063249A" w:rsidRPr="007779AF" w:rsidRDefault="00A708F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3B52484B" w14:textId="77777777" w:rsidTr="007779AF">
        <w:tc>
          <w:tcPr>
            <w:tcW w:w="1129" w:type="dxa"/>
          </w:tcPr>
          <w:p w14:paraId="29C797AB" w14:textId="1728C4D7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69123304" w14:textId="553E4AA1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Live like Cameron</w:t>
            </w:r>
          </w:p>
        </w:tc>
        <w:tc>
          <w:tcPr>
            <w:tcW w:w="1701" w:type="dxa"/>
          </w:tcPr>
          <w:p w14:paraId="7A3C0D9F" w14:textId="1DC5886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</w:rPr>
              <w:t>Childhood</w:t>
            </w:r>
            <w:r w:rsidR="0045685E" w:rsidRPr="007779AF">
              <w:rPr>
                <w:rFonts w:cstheme="minorHAnsi"/>
                <w:spacing w:val="-11"/>
                <w:sz w:val="16"/>
                <w:szCs w:val="16"/>
              </w:rPr>
              <w:t xml:space="preserve"> c</w:t>
            </w:r>
            <w:r w:rsidRPr="007779AF">
              <w:rPr>
                <w:rFonts w:cstheme="minorHAnsi"/>
                <w:spacing w:val="-2"/>
                <w:sz w:val="16"/>
                <w:szCs w:val="16"/>
              </w:rPr>
              <w:t>ancers</w:t>
            </w:r>
          </w:p>
        </w:tc>
        <w:tc>
          <w:tcPr>
            <w:tcW w:w="1276" w:type="dxa"/>
          </w:tcPr>
          <w:p w14:paraId="6EA1288D" w14:textId="0ABE1A18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379D8B74" w14:textId="1935CC2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31FBC013" w14:textId="0A34DE79" w:rsidR="00A708F7" w:rsidRPr="007779AF" w:rsidRDefault="00A708F7" w:rsidP="007779A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22047810" w14:textId="72150EDB" w:rsidR="0063249A" w:rsidRPr="007779AF" w:rsidRDefault="00A708F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207ECB84" w14:textId="2910A402" w:rsidR="0063249A" w:rsidRPr="007779AF" w:rsidRDefault="00A708F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663EFE17" w14:textId="77777777" w:rsidTr="007779AF">
        <w:tc>
          <w:tcPr>
            <w:tcW w:w="1129" w:type="dxa"/>
          </w:tcPr>
          <w:p w14:paraId="5EAC27B5" w14:textId="27EA15D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0D7C2904" w14:textId="332EA4B0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Liver cance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manager</w:t>
            </w:r>
          </w:p>
        </w:tc>
        <w:tc>
          <w:tcPr>
            <w:tcW w:w="1701" w:type="dxa"/>
          </w:tcPr>
          <w:p w14:paraId="6F3E4542" w14:textId="6FA391E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Liver</w:t>
            </w:r>
          </w:p>
        </w:tc>
        <w:tc>
          <w:tcPr>
            <w:tcW w:w="1276" w:type="dxa"/>
          </w:tcPr>
          <w:p w14:paraId="220F2E89" w14:textId="461DC37F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3B78F990" w14:textId="31B660B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2B0AE134" w14:textId="3B193F13" w:rsidR="0063249A" w:rsidRPr="007779AF" w:rsidRDefault="00A708F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5B6E6433" w14:textId="4C908EDF" w:rsidR="0063249A" w:rsidRPr="007779AF" w:rsidRDefault="00A708F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3506F057" w14:textId="444C075A" w:rsidR="0063249A" w:rsidRPr="007779AF" w:rsidRDefault="00A708F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24</w:t>
            </w:r>
          </w:p>
        </w:tc>
      </w:tr>
      <w:tr w:rsidR="007779AF" w:rsidRPr="006D03C5" w14:paraId="181E3B37" w14:textId="77777777" w:rsidTr="007779AF">
        <w:tc>
          <w:tcPr>
            <w:tcW w:w="1129" w:type="dxa"/>
          </w:tcPr>
          <w:p w14:paraId="19A692F2" w14:textId="5A5592E7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Unclear</w:t>
            </w:r>
          </w:p>
        </w:tc>
        <w:tc>
          <w:tcPr>
            <w:tcW w:w="3544" w:type="dxa"/>
          </w:tcPr>
          <w:p w14:paraId="2660188B" w14:textId="7F5E3DFB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Living with cancer</w:t>
            </w:r>
          </w:p>
        </w:tc>
        <w:tc>
          <w:tcPr>
            <w:tcW w:w="1701" w:type="dxa"/>
          </w:tcPr>
          <w:p w14:paraId="4F9A630A" w14:textId="7122545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67AC3135" w14:textId="6AADE14A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53E8A26F" w14:textId="25B931E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1EAC508C" w14:textId="55C35CE8" w:rsidR="0063249A" w:rsidRPr="007779AF" w:rsidRDefault="00A708F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539AC4A1" w14:textId="44320123" w:rsidR="0063249A" w:rsidRPr="007779AF" w:rsidRDefault="00A708F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7376300C" w14:textId="5F39D6E6" w:rsidR="0063249A" w:rsidRPr="007779AF" w:rsidRDefault="00A708F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2A8CC628" w14:textId="77777777" w:rsidTr="007779AF">
        <w:tc>
          <w:tcPr>
            <w:tcW w:w="1129" w:type="dxa"/>
          </w:tcPr>
          <w:p w14:paraId="5AD27463" w14:textId="13221214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56C7D7C6" w14:textId="1504CA9C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Loving meditations</w:t>
            </w:r>
          </w:p>
        </w:tc>
        <w:tc>
          <w:tcPr>
            <w:tcW w:w="1701" w:type="dxa"/>
          </w:tcPr>
          <w:p w14:paraId="4BADB0A7" w14:textId="4A42901B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0F23E960" w14:textId="2ABE4F85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6FBCB26F" w14:textId="36E5BE14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35162CC2" w14:textId="43F774B9" w:rsidR="0063249A" w:rsidRPr="007779AF" w:rsidRDefault="00A708F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2EBFDFA0" w14:textId="15E2EEB0" w:rsidR="0063249A" w:rsidRPr="007779AF" w:rsidRDefault="00A708F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11F2CC1A" w14:textId="76015F4A" w:rsidR="0063249A" w:rsidRPr="007779AF" w:rsidRDefault="00A708F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036CE7B7" w14:textId="77777777" w:rsidTr="007779AF">
        <w:tc>
          <w:tcPr>
            <w:tcW w:w="1129" w:type="dxa"/>
          </w:tcPr>
          <w:p w14:paraId="759AB5A9" w14:textId="5EAC5E3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4B37F906" w14:textId="438514A2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Lung Cance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Foundation</w:t>
            </w:r>
          </w:p>
        </w:tc>
        <w:tc>
          <w:tcPr>
            <w:tcW w:w="1701" w:type="dxa"/>
          </w:tcPr>
          <w:p w14:paraId="3D5932EC" w14:textId="56D0FC58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Lung</w:t>
            </w:r>
          </w:p>
        </w:tc>
        <w:tc>
          <w:tcPr>
            <w:tcW w:w="1276" w:type="dxa"/>
          </w:tcPr>
          <w:p w14:paraId="750B49DC" w14:textId="5768F79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4D1D6705" w14:textId="47AF036F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7C060C72" w14:textId="77471CCB" w:rsidR="0063249A" w:rsidRPr="007779AF" w:rsidRDefault="00A708F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0F186542" w14:textId="757FA0DA" w:rsidR="0063249A" w:rsidRPr="007779AF" w:rsidRDefault="00A708F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35F1418F" w14:textId="56A8ADB7" w:rsidR="0063249A" w:rsidRPr="007779AF" w:rsidRDefault="00A708F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58412EAB" w14:textId="77777777" w:rsidTr="007779AF">
        <w:tc>
          <w:tcPr>
            <w:tcW w:w="1129" w:type="dxa"/>
          </w:tcPr>
          <w:p w14:paraId="04020604" w14:textId="307EAF8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5CAD7336" w14:textId="279C6362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Lung Cance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Manager</w:t>
            </w:r>
          </w:p>
        </w:tc>
        <w:tc>
          <w:tcPr>
            <w:tcW w:w="1701" w:type="dxa"/>
          </w:tcPr>
          <w:p w14:paraId="0529BB75" w14:textId="4A32AB3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Lung</w:t>
            </w:r>
          </w:p>
        </w:tc>
        <w:tc>
          <w:tcPr>
            <w:tcW w:w="1276" w:type="dxa"/>
          </w:tcPr>
          <w:p w14:paraId="54104D5D" w14:textId="7310C65B" w:rsidR="0063249A" w:rsidRPr="007779AF" w:rsidRDefault="0045685E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</w:t>
            </w:r>
            <w:r w:rsidR="0063249A" w:rsidRPr="007779AF">
              <w:rPr>
                <w:rFonts w:cstheme="minorHAnsi"/>
                <w:spacing w:val="-2"/>
                <w:sz w:val="16"/>
                <w:szCs w:val="16"/>
              </w:rPr>
              <w:t>es</w:t>
            </w:r>
          </w:p>
        </w:tc>
        <w:tc>
          <w:tcPr>
            <w:tcW w:w="1559" w:type="dxa"/>
          </w:tcPr>
          <w:p w14:paraId="1074C600" w14:textId="136649A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6ADC9FFA" w14:textId="341A6D13" w:rsidR="0063249A" w:rsidRPr="007779AF" w:rsidRDefault="00A708F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2CF21995" w14:textId="7FBB89A3" w:rsidR="0063249A" w:rsidRPr="007779AF" w:rsidRDefault="00A708F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5ECC21FF" w14:textId="49017F8C" w:rsidR="0063249A" w:rsidRPr="007779AF" w:rsidRDefault="00A708F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24</w:t>
            </w:r>
          </w:p>
        </w:tc>
      </w:tr>
      <w:tr w:rsidR="007779AF" w:rsidRPr="006D03C5" w14:paraId="567C65E6" w14:textId="77777777" w:rsidTr="007779AF">
        <w:tc>
          <w:tcPr>
            <w:tcW w:w="1129" w:type="dxa"/>
          </w:tcPr>
          <w:p w14:paraId="57A839B3" w14:textId="2D149055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6BBA7139" w14:textId="57FCDAF3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Lung cance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navigator</w:t>
            </w:r>
          </w:p>
        </w:tc>
        <w:tc>
          <w:tcPr>
            <w:tcW w:w="1701" w:type="dxa"/>
          </w:tcPr>
          <w:p w14:paraId="6A9698CE" w14:textId="382E9484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Lung</w:t>
            </w:r>
          </w:p>
        </w:tc>
        <w:tc>
          <w:tcPr>
            <w:tcW w:w="1276" w:type="dxa"/>
          </w:tcPr>
          <w:p w14:paraId="435FAE60" w14:textId="6FECBDA8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48B16779" w14:textId="369B4E0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58DB7B8D" w14:textId="6B0F3189" w:rsidR="0063249A" w:rsidRPr="007779AF" w:rsidRDefault="0035141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771FADF4" w14:textId="40AADE13" w:rsidR="0063249A" w:rsidRPr="007779AF" w:rsidRDefault="0035141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156172C3" w14:textId="7EF6BDDA" w:rsidR="0063249A" w:rsidRPr="007779AF" w:rsidRDefault="0035141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27719343" w14:textId="77777777" w:rsidTr="007779AF">
        <w:tc>
          <w:tcPr>
            <w:tcW w:w="1129" w:type="dxa"/>
          </w:tcPr>
          <w:p w14:paraId="7D5E1832" w14:textId="3F729D74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Unclear</w:t>
            </w:r>
          </w:p>
        </w:tc>
        <w:tc>
          <w:tcPr>
            <w:tcW w:w="3544" w:type="dxa"/>
          </w:tcPr>
          <w:p w14:paraId="1DD328BB" w14:textId="389B9FA0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Lung cance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treatment</w:t>
            </w:r>
          </w:p>
        </w:tc>
        <w:tc>
          <w:tcPr>
            <w:tcW w:w="1701" w:type="dxa"/>
          </w:tcPr>
          <w:p w14:paraId="48CE5D6F" w14:textId="37AB4679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Lung</w:t>
            </w:r>
          </w:p>
        </w:tc>
        <w:tc>
          <w:tcPr>
            <w:tcW w:w="1276" w:type="dxa"/>
          </w:tcPr>
          <w:p w14:paraId="3B46206D" w14:textId="3D2180C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0C56B67D" w14:textId="44F23DF0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75A3986C" w14:textId="6444C595" w:rsidR="0063249A" w:rsidRPr="007779AF" w:rsidRDefault="0035141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201B5E39" w14:textId="2E21D336" w:rsidR="0063249A" w:rsidRPr="007779AF" w:rsidRDefault="0035141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54FA7544" w14:textId="7710DC01" w:rsidR="0063249A" w:rsidRPr="007779AF" w:rsidRDefault="0035141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557C1ED9" w14:textId="77777777" w:rsidTr="007779AF">
        <w:tc>
          <w:tcPr>
            <w:tcW w:w="1129" w:type="dxa"/>
          </w:tcPr>
          <w:p w14:paraId="4B2B37D9" w14:textId="01D679E1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540A56BF" w14:textId="666EB3CA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Malecare prostate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cancer</w:t>
            </w:r>
          </w:p>
        </w:tc>
        <w:tc>
          <w:tcPr>
            <w:tcW w:w="1701" w:type="dxa"/>
          </w:tcPr>
          <w:p w14:paraId="2BAED234" w14:textId="70A88AD9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Prostate</w:t>
            </w:r>
          </w:p>
        </w:tc>
        <w:tc>
          <w:tcPr>
            <w:tcW w:w="1276" w:type="dxa"/>
          </w:tcPr>
          <w:p w14:paraId="0893240E" w14:textId="13CD6507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0FDAE8CF" w14:textId="0472DDB7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5C21F7C2" w14:textId="3B88D5A1" w:rsidR="0063249A" w:rsidRPr="007779AF" w:rsidRDefault="0035141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1E2AADE9" w14:textId="24236DE1" w:rsidR="0063249A" w:rsidRPr="007779AF" w:rsidRDefault="0035141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665E94B7" w14:textId="3C123CD8" w:rsidR="0063249A" w:rsidRPr="007779AF" w:rsidRDefault="0035141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4E3480" w14:paraId="6140F06E" w14:textId="77777777" w:rsidTr="007779AF">
        <w:tc>
          <w:tcPr>
            <w:tcW w:w="1129" w:type="dxa"/>
          </w:tcPr>
          <w:p w14:paraId="15B85A07" w14:textId="7596F3EF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5C62874C" w14:textId="0D2F52F5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Markey cance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center clinical trials</w:t>
            </w:r>
            <w:r w:rsidR="0045685E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app</w:t>
            </w:r>
          </w:p>
        </w:tc>
        <w:tc>
          <w:tcPr>
            <w:tcW w:w="1701" w:type="dxa"/>
          </w:tcPr>
          <w:p w14:paraId="4AED56C2" w14:textId="365C2C3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6BF55748" w14:textId="541346F8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3E225493" w14:textId="13E2DC9B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46136923" w14:textId="1C0284E2" w:rsidR="0063249A" w:rsidRPr="007779AF" w:rsidRDefault="0035141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71B54678" w14:textId="3E2320D9" w:rsidR="0063249A" w:rsidRPr="007779AF" w:rsidRDefault="0035141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525D52DE" w14:textId="5189FD5F" w:rsidR="0063249A" w:rsidRPr="007779AF" w:rsidRDefault="0035141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19</w:t>
            </w:r>
          </w:p>
        </w:tc>
      </w:tr>
      <w:tr w:rsidR="007779AF" w:rsidRPr="006D03C5" w14:paraId="7D6C27C1" w14:textId="77777777" w:rsidTr="007779AF">
        <w:tc>
          <w:tcPr>
            <w:tcW w:w="1129" w:type="dxa"/>
          </w:tcPr>
          <w:p w14:paraId="13548760" w14:textId="2238433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2CDA386E" w14:textId="49B9A1C5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MASCC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Antiemesis Tool</w:t>
            </w:r>
          </w:p>
        </w:tc>
        <w:tc>
          <w:tcPr>
            <w:tcW w:w="1701" w:type="dxa"/>
          </w:tcPr>
          <w:p w14:paraId="4AB3A389" w14:textId="192AD68F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4D7CB0CF" w14:textId="533BF24F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4397DCD3" w14:textId="51E09C77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33FF6C82" w14:textId="12546FC8" w:rsidR="0063249A" w:rsidRPr="007779AF" w:rsidRDefault="0035141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68F2999B" w14:textId="5A10B041" w:rsidR="0063249A" w:rsidRPr="007779AF" w:rsidRDefault="0035141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3DFBBC1B" w14:textId="78D496D1" w:rsidR="0063249A" w:rsidRPr="007779AF" w:rsidRDefault="0035141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18</w:t>
            </w:r>
          </w:p>
        </w:tc>
      </w:tr>
      <w:tr w:rsidR="007779AF" w:rsidRPr="006D03C5" w14:paraId="7C80F47C" w14:textId="77777777" w:rsidTr="007779AF">
        <w:tc>
          <w:tcPr>
            <w:tcW w:w="1129" w:type="dxa"/>
          </w:tcPr>
          <w:p w14:paraId="393E100C" w14:textId="5ABFEF8F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1CFA7CCB" w14:textId="50515DCC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MD Anderson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Mobile</w:t>
            </w:r>
          </w:p>
        </w:tc>
        <w:tc>
          <w:tcPr>
            <w:tcW w:w="1701" w:type="dxa"/>
          </w:tcPr>
          <w:p w14:paraId="509248D1" w14:textId="15BE169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05ADF472" w14:textId="6CA18E3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7D875BCD" w14:textId="0164E04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4CD9D5FC" w14:textId="5A2DE855" w:rsidR="0063249A" w:rsidRPr="007779AF" w:rsidRDefault="0035141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5BF310F7" w14:textId="5619EB51" w:rsidR="0063249A" w:rsidRPr="007779AF" w:rsidRDefault="0035141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</w:tcPr>
          <w:p w14:paraId="16DECD91" w14:textId="67FCD8B9" w:rsidR="0063249A" w:rsidRPr="007779AF" w:rsidRDefault="0035141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24</w:t>
            </w:r>
          </w:p>
        </w:tc>
      </w:tr>
      <w:tr w:rsidR="007779AF" w:rsidRPr="006D03C5" w14:paraId="75D7AED9" w14:textId="77777777" w:rsidTr="007779AF">
        <w:tc>
          <w:tcPr>
            <w:tcW w:w="1129" w:type="dxa"/>
          </w:tcPr>
          <w:p w14:paraId="7A303DD1" w14:textId="569B778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K</w:t>
            </w:r>
          </w:p>
        </w:tc>
        <w:tc>
          <w:tcPr>
            <w:tcW w:w="3544" w:type="dxa"/>
          </w:tcPr>
          <w:p w14:paraId="27C07609" w14:textId="635E4794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Melanoma UK</w:t>
            </w:r>
          </w:p>
        </w:tc>
        <w:tc>
          <w:tcPr>
            <w:tcW w:w="1701" w:type="dxa"/>
          </w:tcPr>
          <w:p w14:paraId="1D7CFB88" w14:textId="2E2E5F8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Melanoma</w:t>
            </w:r>
          </w:p>
        </w:tc>
        <w:tc>
          <w:tcPr>
            <w:tcW w:w="1276" w:type="dxa"/>
          </w:tcPr>
          <w:p w14:paraId="1355875A" w14:textId="714F010F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533636C0" w14:textId="132ED5F5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61DF4049" w14:textId="48CFFAE6" w:rsidR="0063249A" w:rsidRPr="007779AF" w:rsidRDefault="0035141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4CB216DF" w14:textId="652F2835" w:rsidR="0063249A" w:rsidRPr="007779AF" w:rsidRDefault="0035141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6724477F" w14:textId="2AFC795A" w:rsidR="0063249A" w:rsidRPr="007779AF" w:rsidRDefault="0035141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0D2ACF41" w14:textId="77777777" w:rsidTr="007779AF">
        <w:tc>
          <w:tcPr>
            <w:tcW w:w="1129" w:type="dxa"/>
          </w:tcPr>
          <w:p w14:paraId="6E5BA142" w14:textId="5F8DF431" w:rsidR="0063249A" w:rsidRPr="007779AF" w:rsidRDefault="0035141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nclear</w:t>
            </w:r>
          </w:p>
        </w:tc>
        <w:tc>
          <w:tcPr>
            <w:tcW w:w="3544" w:type="dxa"/>
          </w:tcPr>
          <w:p w14:paraId="4C464681" w14:textId="4720DEE3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Merry medicine</w:t>
            </w:r>
          </w:p>
        </w:tc>
        <w:tc>
          <w:tcPr>
            <w:tcW w:w="1701" w:type="dxa"/>
          </w:tcPr>
          <w:p w14:paraId="3F0BA180" w14:textId="441471C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6889F334" w14:textId="73F38DF4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0F43F819" w14:textId="10B3B013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3D918144" w14:textId="35986DB7" w:rsidR="0063249A" w:rsidRPr="007779AF" w:rsidRDefault="007779AF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1218F1A9" w14:textId="626AA84A" w:rsidR="0063249A" w:rsidRPr="007779AF" w:rsidRDefault="007779AF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61FB9FB5" w14:textId="5029AE99" w:rsidR="0063249A" w:rsidRPr="007779AF" w:rsidRDefault="007779AF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4E3480" w14:paraId="198866F5" w14:textId="77777777" w:rsidTr="007779AF">
        <w:tc>
          <w:tcPr>
            <w:tcW w:w="1129" w:type="dxa"/>
          </w:tcPr>
          <w:p w14:paraId="3E5DA4B0" w14:textId="40FD4121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2983D6FF" w14:textId="06C28474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Mesothelioma</w:t>
            </w:r>
            <w:r w:rsidR="0045685E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Malignant Tumo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chemotherapy</w:t>
            </w:r>
          </w:p>
        </w:tc>
        <w:tc>
          <w:tcPr>
            <w:tcW w:w="1701" w:type="dxa"/>
          </w:tcPr>
          <w:p w14:paraId="41DBAD0F" w14:textId="7EBDB13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Mesothelioma</w:t>
            </w:r>
          </w:p>
        </w:tc>
        <w:tc>
          <w:tcPr>
            <w:tcW w:w="1276" w:type="dxa"/>
          </w:tcPr>
          <w:p w14:paraId="2333416E" w14:textId="19B40CBF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0061D98E" w14:textId="392C43A4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44E3BFBA" w14:textId="5ED87125" w:rsidR="0063249A" w:rsidRPr="007779AF" w:rsidRDefault="00277846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703F23AD" w14:textId="41D97B05" w:rsidR="0063249A" w:rsidRPr="007779AF" w:rsidRDefault="00277846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41489BA9" w14:textId="4F6C0A9E" w:rsidR="0063249A" w:rsidRPr="007779AF" w:rsidRDefault="00277846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0E3475B4" w14:textId="77777777" w:rsidTr="007779AF">
        <w:tc>
          <w:tcPr>
            <w:tcW w:w="1129" w:type="dxa"/>
          </w:tcPr>
          <w:p w14:paraId="20E28033" w14:textId="3F242F0A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2C5CEB09" w14:textId="53B0F4CF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MeTime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Acupressure</w:t>
            </w:r>
          </w:p>
        </w:tc>
        <w:tc>
          <w:tcPr>
            <w:tcW w:w="1701" w:type="dxa"/>
          </w:tcPr>
          <w:p w14:paraId="03B18F31" w14:textId="0DE5296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1748CF20" w14:textId="45466A51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5F3EBE3D" w14:textId="3DDFDCFF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05150C2C" w14:textId="6360A595" w:rsidR="0063249A" w:rsidRPr="007779AF" w:rsidRDefault="00277846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13809794" w14:textId="79744D8E" w:rsidR="0063249A" w:rsidRPr="007779AF" w:rsidRDefault="00277846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418" w:type="dxa"/>
          </w:tcPr>
          <w:p w14:paraId="4743C6F5" w14:textId="66468ABE" w:rsidR="0063249A" w:rsidRPr="007779AF" w:rsidRDefault="00277846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20</w:t>
            </w:r>
          </w:p>
        </w:tc>
      </w:tr>
      <w:tr w:rsidR="007779AF" w:rsidRPr="006D03C5" w14:paraId="0E5CCE8E" w14:textId="77777777" w:rsidTr="007779AF">
        <w:tc>
          <w:tcPr>
            <w:tcW w:w="1129" w:type="dxa"/>
          </w:tcPr>
          <w:p w14:paraId="0D9445EC" w14:textId="6D8A19E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Unclear</w:t>
            </w:r>
          </w:p>
        </w:tc>
        <w:tc>
          <w:tcPr>
            <w:tcW w:w="3544" w:type="dxa"/>
          </w:tcPr>
          <w:p w14:paraId="0C4B25CF" w14:textId="7E9BB186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Mindful cancer</w:t>
            </w:r>
          </w:p>
        </w:tc>
        <w:tc>
          <w:tcPr>
            <w:tcW w:w="1701" w:type="dxa"/>
          </w:tcPr>
          <w:p w14:paraId="39F63D15" w14:textId="7690D920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1F302064" w14:textId="1BAE3481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14575880" w14:textId="5F8FA3C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75EAD481" w14:textId="3644731A" w:rsidR="0063249A" w:rsidRPr="007779AF" w:rsidRDefault="00277846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4CE746EF" w14:textId="3939233F" w:rsidR="0063249A" w:rsidRPr="007779AF" w:rsidRDefault="00277846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5F991238" w14:textId="50EE3E72" w:rsidR="0063249A" w:rsidRPr="007779AF" w:rsidRDefault="00277846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19</w:t>
            </w:r>
          </w:p>
        </w:tc>
      </w:tr>
      <w:tr w:rsidR="007779AF" w:rsidRPr="006D03C5" w14:paraId="46BF50CA" w14:textId="77777777" w:rsidTr="007779AF">
        <w:tc>
          <w:tcPr>
            <w:tcW w:w="1129" w:type="dxa"/>
          </w:tcPr>
          <w:p w14:paraId="196CD9C2" w14:textId="239E841B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Unclear</w:t>
            </w:r>
          </w:p>
        </w:tc>
        <w:tc>
          <w:tcPr>
            <w:tcW w:w="3544" w:type="dxa"/>
          </w:tcPr>
          <w:p w14:paraId="7FEA957B" w14:textId="64F7D39C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Mouth cancer</w:t>
            </w:r>
            <w:r w:rsidR="0045685E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treatment</w:t>
            </w:r>
          </w:p>
        </w:tc>
        <w:tc>
          <w:tcPr>
            <w:tcW w:w="1701" w:type="dxa"/>
          </w:tcPr>
          <w:p w14:paraId="65757DC0" w14:textId="04FF47F8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Oral</w:t>
            </w:r>
          </w:p>
        </w:tc>
        <w:tc>
          <w:tcPr>
            <w:tcW w:w="1276" w:type="dxa"/>
          </w:tcPr>
          <w:p w14:paraId="552CE36F" w14:textId="433A485F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361DFBDB" w14:textId="0BC600D5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3753D4EE" w14:textId="4D7BFEF2" w:rsidR="0063249A" w:rsidRPr="007779AF" w:rsidRDefault="00277846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261C762B" w14:textId="3E221323" w:rsidR="0063249A" w:rsidRPr="007779AF" w:rsidRDefault="00277846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</w:tcPr>
          <w:p w14:paraId="2CEE22F1" w14:textId="2FE89D6F" w:rsidR="0063249A" w:rsidRPr="007779AF" w:rsidRDefault="00277846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23</w:t>
            </w:r>
          </w:p>
        </w:tc>
      </w:tr>
      <w:tr w:rsidR="007779AF" w:rsidRPr="006D03C5" w14:paraId="1122D0F5" w14:textId="77777777" w:rsidTr="007779AF">
        <w:tc>
          <w:tcPr>
            <w:tcW w:w="1129" w:type="dxa"/>
          </w:tcPr>
          <w:p w14:paraId="348B3C09" w14:textId="69B28F3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India</w:t>
            </w:r>
          </w:p>
        </w:tc>
        <w:tc>
          <w:tcPr>
            <w:tcW w:w="3544" w:type="dxa"/>
          </w:tcPr>
          <w:p w14:paraId="5C8AF943" w14:textId="6DA33D5D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MVR Cancer</w:t>
            </w:r>
            <w:r w:rsidR="0001364D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Centre</w:t>
            </w:r>
          </w:p>
        </w:tc>
        <w:tc>
          <w:tcPr>
            <w:tcW w:w="1701" w:type="dxa"/>
          </w:tcPr>
          <w:p w14:paraId="5A8970EE" w14:textId="3FE4DAD7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4F05A755" w14:textId="5CBEC085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26F139C7" w14:textId="0154832C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0F424F3A" w14:textId="6EC5C181" w:rsidR="00277846" w:rsidRPr="007779AF" w:rsidRDefault="00277846" w:rsidP="0027784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7DE625EE" w14:textId="7D2D8792" w:rsidR="0063249A" w:rsidRPr="007779AF" w:rsidRDefault="00277846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014A0EB4" w14:textId="09D52D1D" w:rsidR="0063249A" w:rsidRPr="007779AF" w:rsidRDefault="00277846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5EAE9C65" w14:textId="77777777" w:rsidTr="007779AF">
        <w:tc>
          <w:tcPr>
            <w:tcW w:w="1129" w:type="dxa"/>
          </w:tcPr>
          <w:p w14:paraId="7FB6F801" w14:textId="7A8DBCC7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29554220" w14:textId="0DD208DF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My breast cancer</w:t>
            </w:r>
            <w:r w:rsidR="0001364D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advocate</w:t>
            </w:r>
          </w:p>
        </w:tc>
        <w:tc>
          <w:tcPr>
            <w:tcW w:w="1701" w:type="dxa"/>
          </w:tcPr>
          <w:p w14:paraId="46D69C51" w14:textId="7144463F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Breast</w:t>
            </w:r>
          </w:p>
        </w:tc>
        <w:tc>
          <w:tcPr>
            <w:tcW w:w="1276" w:type="dxa"/>
          </w:tcPr>
          <w:p w14:paraId="1D4E3CE7" w14:textId="2EB15F60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5D832868" w14:textId="272285D3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0BB20A5B" w14:textId="32BE50A5" w:rsidR="0063249A" w:rsidRPr="007779AF" w:rsidRDefault="00277846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4844001A" w14:textId="1495DC07" w:rsidR="0063249A" w:rsidRPr="007779AF" w:rsidRDefault="00277846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73C4C460" w14:textId="3229FB1C" w:rsidR="0063249A" w:rsidRPr="007779AF" w:rsidRDefault="00277846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16E24A2B" w14:textId="77777777" w:rsidTr="007779AF">
        <w:tc>
          <w:tcPr>
            <w:tcW w:w="1129" w:type="dxa"/>
          </w:tcPr>
          <w:p w14:paraId="6BB2C2E7" w14:textId="76FA2ADB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43EC0D8E" w14:textId="2042AB09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My Cancer Coach</w:t>
            </w:r>
          </w:p>
        </w:tc>
        <w:tc>
          <w:tcPr>
            <w:tcW w:w="1701" w:type="dxa"/>
          </w:tcPr>
          <w:p w14:paraId="51D0E151" w14:textId="49E7699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</w:rPr>
              <w:t>Breast,</w:t>
            </w:r>
            <w:r w:rsidRPr="007779AF">
              <w:rPr>
                <w:rFonts w:cstheme="minorHAnsi"/>
                <w:spacing w:val="-12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sz w:val="16"/>
                <w:szCs w:val="16"/>
              </w:rPr>
              <w:t>prostate</w:t>
            </w:r>
            <w:r w:rsidR="0001364D" w:rsidRPr="007779AF">
              <w:rPr>
                <w:rFonts w:cstheme="minorHAnsi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sz w:val="16"/>
                <w:szCs w:val="16"/>
              </w:rPr>
              <w:t>colon</w:t>
            </w:r>
          </w:p>
        </w:tc>
        <w:tc>
          <w:tcPr>
            <w:tcW w:w="1276" w:type="dxa"/>
          </w:tcPr>
          <w:p w14:paraId="7DB39365" w14:textId="6A669FE8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6D2A7A62" w14:textId="71B3AB61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11A5E2A3" w14:textId="6B3352EA" w:rsidR="0063249A" w:rsidRPr="007779AF" w:rsidRDefault="00277846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23F44362" w14:textId="58BE9131" w:rsidR="0063249A" w:rsidRPr="007779AF" w:rsidRDefault="00277846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6CC9DAF8" w14:textId="30A4C924" w:rsidR="0063249A" w:rsidRPr="007779AF" w:rsidRDefault="00277846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4E3480" w14:paraId="2D93A999" w14:textId="77777777" w:rsidTr="007779AF">
        <w:tc>
          <w:tcPr>
            <w:tcW w:w="1129" w:type="dxa"/>
          </w:tcPr>
          <w:p w14:paraId="024400A8" w14:textId="38EE956A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05D9E6E1" w14:textId="57F4C79B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My Care Plan –</w:t>
            </w:r>
            <w:r w:rsidR="0001364D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cancer survivors</w:t>
            </w:r>
          </w:p>
        </w:tc>
        <w:tc>
          <w:tcPr>
            <w:tcW w:w="1701" w:type="dxa"/>
          </w:tcPr>
          <w:p w14:paraId="137B01E9" w14:textId="015D1E18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69C2EBB2" w14:textId="27C7626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75D8F47C" w14:textId="61E174B9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1F283DAC" w14:textId="07A8151B" w:rsidR="0063249A" w:rsidRPr="007779AF" w:rsidRDefault="005C7C5F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65D2B671" w14:textId="35C064AD" w:rsidR="0063249A" w:rsidRPr="007779AF" w:rsidRDefault="005C7C5F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5FADE76A" w14:textId="598D62D0" w:rsidR="0063249A" w:rsidRPr="007779AF" w:rsidRDefault="005C7C5F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4E3480" w14:paraId="49E8D786" w14:textId="77777777" w:rsidTr="007779AF">
        <w:tc>
          <w:tcPr>
            <w:tcW w:w="1129" w:type="dxa"/>
          </w:tcPr>
          <w:p w14:paraId="14DE0F21" w14:textId="37B8942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25F70F79" w14:textId="15C4927E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My Head &amp; Neck</w:t>
            </w:r>
            <w:r w:rsidR="0001364D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Cancer Manager</w:t>
            </w:r>
          </w:p>
        </w:tc>
        <w:tc>
          <w:tcPr>
            <w:tcW w:w="1701" w:type="dxa"/>
          </w:tcPr>
          <w:p w14:paraId="12196E6D" w14:textId="0F25B2DB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</w:rPr>
              <w:t>Head</w:t>
            </w:r>
            <w:r w:rsidRPr="007779AF">
              <w:rPr>
                <w:rFonts w:cstheme="minorHAnsi"/>
                <w:spacing w:val="-3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sz w:val="16"/>
                <w:szCs w:val="16"/>
              </w:rPr>
              <w:t>and</w:t>
            </w:r>
            <w:r w:rsidRPr="007779AF">
              <w:rPr>
                <w:rFonts w:cstheme="minorHAnsi"/>
                <w:spacing w:val="-3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spacing w:val="-4"/>
                <w:sz w:val="16"/>
                <w:szCs w:val="16"/>
              </w:rPr>
              <w:t>neck</w:t>
            </w:r>
          </w:p>
        </w:tc>
        <w:tc>
          <w:tcPr>
            <w:tcW w:w="1276" w:type="dxa"/>
          </w:tcPr>
          <w:p w14:paraId="516D1597" w14:textId="5ED8E54F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60E23492" w14:textId="14C6A5B7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6107A266" w14:textId="2DF49EEB" w:rsidR="0063249A" w:rsidRPr="007779AF" w:rsidRDefault="005C7C5F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7CEE0954" w14:textId="2DEF627B" w:rsidR="0063249A" w:rsidRPr="007779AF" w:rsidRDefault="005C7C5F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52E8D965" w14:textId="01EEBFD9" w:rsidR="0063249A" w:rsidRPr="007779AF" w:rsidRDefault="005C7C5F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24</w:t>
            </w:r>
          </w:p>
        </w:tc>
      </w:tr>
      <w:tr w:rsidR="007779AF" w:rsidRPr="006D03C5" w14:paraId="1A12D2DA" w14:textId="77777777" w:rsidTr="007779AF">
        <w:tc>
          <w:tcPr>
            <w:tcW w:w="1129" w:type="dxa"/>
          </w:tcPr>
          <w:p w14:paraId="04A115BC" w14:textId="3B09A1E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K</w:t>
            </w:r>
          </w:p>
        </w:tc>
        <w:tc>
          <w:tcPr>
            <w:tcW w:w="3544" w:type="dxa"/>
          </w:tcPr>
          <w:p w14:paraId="32CB8FE9" w14:textId="596C3554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My liver</w:t>
            </w:r>
          </w:p>
        </w:tc>
        <w:tc>
          <w:tcPr>
            <w:tcW w:w="1701" w:type="dxa"/>
          </w:tcPr>
          <w:p w14:paraId="465CA37A" w14:textId="6072CCD0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Liver</w:t>
            </w:r>
          </w:p>
        </w:tc>
        <w:tc>
          <w:tcPr>
            <w:tcW w:w="1276" w:type="dxa"/>
          </w:tcPr>
          <w:p w14:paraId="562AB86D" w14:textId="2FA9C3CC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3FF20B09" w14:textId="27C730B9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439E1F27" w14:textId="7585F5E5" w:rsidR="0063249A" w:rsidRPr="007779AF" w:rsidRDefault="005C7C5F" w:rsidP="0001364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241DEE91" w14:textId="79973078" w:rsidR="0063249A" w:rsidRPr="007779AF" w:rsidRDefault="005C7C5F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2B55EA86" w14:textId="480D4DB4" w:rsidR="0063249A" w:rsidRPr="007779AF" w:rsidRDefault="005C7C5F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20</w:t>
            </w:r>
          </w:p>
        </w:tc>
      </w:tr>
      <w:tr w:rsidR="007779AF" w:rsidRPr="006D03C5" w14:paraId="474081F5" w14:textId="77777777" w:rsidTr="007779AF">
        <w:tc>
          <w:tcPr>
            <w:tcW w:w="1129" w:type="dxa"/>
          </w:tcPr>
          <w:p w14:paraId="5F2FA333" w14:textId="426113C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K</w:t>
            </w:r>
          </w:p>
        </w:tc>
        <w:tc>
          <w:tcPr>
            <w:tcW w:w="3544" w:type="dxa"/>
          </w:tcPr>
          <w:p w14:paraId="4194C999" w14:textId="62758F08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My Pancreas</w:t>
            </w:r>
          </w:p>
        </w:tc>
        <w:tc>
          <w:tcPr>
            <w:tcW w:w="1701" w:type="dxa"/>
          </w:tcPr>
          <w:p w14:paraId="0406C5E8" w14:textId="3328ABFC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Pancreatic</w:t>
            </w:r>
          </w:p>
        </w:tc>
        <w:tc>
          <w:tcPr>
            <w:tcW w:w="1276" w:type="dxa"/>
          </w:tcPr>
          <w:p w14:paraId="2ABCCD2F" w14:textId="1DEA61E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28185812" w14:textId="0EC95FA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48F775C4" w14:textId="2BB25DE1" w:rsidR="0063249A" w:rsidRPr="007779AF" w:rsidRDefault="005C7C5F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586DC821" w14:textId="447B9A9F" w:rsidR="0063249A" w:rsidRPr="007779AF" w:rsidRDefault="005C7C5F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06A3715C" w14:textId="7C3ADE1F" w:rsidR="0063249A" w:rsidRPr="007779AF" w:rsidRDefault="005C7C5F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20</w:t>
            </w:r>
          </w:p>
        </w:tc>
      </w:tr>
      <w:tr w:rsidR="007779AF" w:rsidRPr="006D03C5" w14:paraId="684E5185" w14:textId="77777777" w:rsidTr="007779AF">
        <w:tc>
          <w:tcPr>
            <w:tcW w:w="1129" w:type="dxa"/>
          </w:tcPr>
          <w:p w14:paraId="10C65BF0" w14:textId="6AFC9F85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24C1C80D" w14:textId="49AEB8DB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My Prostate Cancer</w:t>
            </w:r>
            <w:r w:rsidR="0001364D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Manager</w:t>
            </w:r>
          </w:p>
        </w:tc>
        <w:tc>
          <w:tcPr>
            <w:tcW w:w="1701" w:type="dxa"/>
          </w:tcPr>
          <w:p w14:paraId="3924679A" w14:textId="45AF3700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Prostate</w:t>
            </w:r>
          </w:p>
        </w:tc>
        <w:tc>
          <w:tcPr>
            <w:tcW w:w="1276" w:type="dxa"/>
          </w:tcPr>
          <w:p w14:paraId="5F5CD2DA" w14:textId="4242EE4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0711CF56" w14:textId="6B43074C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514BDD6C" w14:textId="4254BD6F" w:rsidR="0063249A" w:rsidRPr="007779AF" w:rsidRDefault="00600F3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667A6780" w14:textId="7A206680" w:rsidR="0063249A" w:rsidRPr="007779AF" w:rsidRDefault="00600F3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00E18F97" w14:textId="6242C9CC" w:rsidR="0063249A" w:rsidRPr="007779AF" w:rsidRDefault="00600F3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24</w:t>
            </w:r>
          </w:p>
        </w:tc>
      </w:tr>
      <w:tr w:rsidR="007779AF" w:rsidRPr="006D03C5" w14:paraId="18848364" w14:textId="77777777" w:rsidTr="007779AF">
        <w:tc>
          <w:tcPr>
            <w:tcW w:w="1129" w:type="dxa"/>
          </w:tcPr>
          <w:p w14:paraId="477C6BDE" w14:textId="7BA2D30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0B42FF4A" w14:textId="2EE48E7E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MyMSK</w:t>
            </w:r>
          </w:p>
        </w:tc>
        <w:tc>
          <w:tcPr>
            <w:tcW w:w="1701" w:type="dxa"/>
          </w:tcPr>
          <w:p w14:paraId="244872FB" w14:textId="70F91C4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7DB45BE8" w14:textId="2D20A1BB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0B36BD9C" w14:textId="1FAD309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4E14B38E" w14:textId="6499F68D" w:rsidR="0063249A" w:rsidRPr="007779AF" w:rsidRDefault="00600F3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0B393D09" w14:textId="62FF4928" w:rsidR="0063249A" w:rsidRPr="007779AF" w:rsidRDefault="00600F3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</w:tcPr>
          <w:p w14:paraId="2DE72BB5" w14:textId="569F9224" w:rsidR="0063249A" w:rsidRPr="007779AF" w:rsidRDefault="00600F3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24</w:t>
            </w:r>
          </w:p>
        </w:tc>
      </w:tr>
      <w:tr w:rsidR="007779AF" w:rsidRPr="004E3480" w14:paraId="437793C7" w14:textId="77777777" w:rsidTr="007779AF">
        <w:tc>
          <w:tcPr>
            <w:tcW w:w="1129" w:type="dxa"/>
          </w:tcPr>
          <w:p w14:paraId="3BCDBB4F" w14:textId="1E927BB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5E97A0BC" w14:textId="608F0392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NCCN Patient</w:t>
            </w:r>
            <w:r w:rsidR="0001364D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Guides for Cancer</w:t>
            </w:r>
          </w:p>
        </w:tc>
        <w:tc>
          <w:tcPr>
            <w:tcW w:w="1701" w:type="dxa"/>
          </w:tcPr>
          <w:p w14:paraId="79FE40BB" w14:textId="59A204E8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4F4A2C9D" w14:textId="2A717A91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6B9E6A22" w14:textId="673DED2B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375A9828" w14:textId="756E400F" w:rsidR="0063249A" w:rsidRPr="007779AF" w:rsidRDefault="005B6B97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298C0F79" w14:textId="3377A13C" w:rsidR="0063249A" w:rsidRPr="007779AF" w:rsidRDefault="00600F3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</w:tcPr>
          <w:p w14:paraId="7D3A5FBB" w14:textId="221CD623" w:rsidR="0063249A" w:rsidRPr="007779AF" w:rsidRDefault="00600F3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2</w:t>
            </w:r>
            <w:r w:rsidR="005B6B97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</w:tr>
      <w:tr w:rsidR="007779AF" w:rsidRPr="006D03C5" w14:paraId="43A1F41D" w14:textId="77777777" w:rsidTr="007779AF">
        <w:tc>
          <w:tcPr>
            <w:tcW w:w="1129" w:type="dxa"/>
          </w:tcPr>
          <w:p w14:paraId="49A32F93" w14:textId="521784E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Canada</w:t>
            </w:r>
          </w:p>
        </w:tc>
        <w:tc>
          <w:tcPr>
            <w:tcW w:w="3544" w:type="dxa"/>
          </w:tcPr>
          <w:p w14:paraId="1464EDA7" w14:textId="4594409C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NED for prostate</w:t>
            </w:r>
            <w:r w:rsidR="0001364D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cancer</w:t>
            </w:r>
          </w:p>
        </w:tc>
        <w:tc>
          <w:tcPr>
            <w:tcW w:w="1701" w:type="dxa"/>
          </w:tcPr>
          <w:p w14:paraId="7EFDCB93" w14:textId="054BA8D4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Prostate</w:t>
            </w:r>
          </w:p>
        </w:tc>
        <w:tc>
          <w:tcPr>
            <w:tcW w:w="1276" w:type="dxa"/>
          </w:tcPr>
          <w:p w14:paraId="2FD4DF0B" w14:textId="5C6E23C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147D7EB8" w14:textId="01E7F807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2D730487" w14:textId="37BA1E61" w:rsidR="0063249A" w:rsidRPr="007779AF" w:rsidRDefault="00600F3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308184E9" w14:textId="30E31345" w:rsidR="0063249A" w:rsidRPr="007779AF" w:rsidRDefault="00600F3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73D4BEA0" w14:textId="7A109B66" w:rsidR="0063249A" w:rsidRPr="007779AF" w:rsidRDefault="00600F3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28937D5E" w14:textId="77777777" w:rsidTr="007779AF">
        <w:tc>
          <w:tcPr>
            <w:tcW w:w="1129" w:type="dxa"/>
          </w:tcPr>
          <w:p w14:paraId="371EDD45" w14:textId="3B1F7065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India</w:t>
            </w:r>
          </w:p>
        </w:tc>
        <w:tc>
          <w:tcPr>
            <w:tcW w:w="3544" w:type="dxa"/>
          </w:tcPr>
          <w:p w14:paraId="361B66A6" w14:textId="459880F9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ONCompanion</w:t>
            </w:r>
          </w:p>
        </w:tc>
        <w:tc>
          <w:tcPr>
            <w:tcW w:w="1701" w:type="dxa"/>
          </w:tcPr>
          <w:p w14:paraId="543DCC30" w14:textId="4FCD417F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668F5905" w14:textId="53837B8F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2456F746" w14:textId="18FB83B5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375905D5" w14:textId="29EEF124" w:rsidR="0063249A" w:rsidRPr="007779AF" w:rsidRDefault="00600F3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6D418834" w14:textId="46F4C5EB" w:rsidR="0063249A" w:rsidRPr="007779AF" w:rsidRDefault="00600F3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06132C34" w14:textId="0A790052" w:rsidR="0063249A" w:rsidRPr="007779AF" w:rsidRDefault="00600F3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055F4C61" w14:textId="77777777" w:rsidTr="007779AF">
        <w:tc>
          <w:tcPr>
            <w:tcW w:w="1129" w:type="dxa"/>
          </w:tcPr>
          <w:p w14:paraId="3D3D34A6" w14:textId="4B216573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7019924D" w14:textId="2701175B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OneRemission</w:t>
            </w:r>
          </w:p>
        </w:tc>
        <w:tc>
          <w:tcPr>
            <w:tcW w:w="1701" w:type="dxa"/>
          </w:tcPr>
          <w:p w14:paraId="200E978D" w14:textId="63A7F397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159FBA4A" w14:textId="5B587760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2BBA61C1" w14:textId="52A3FDD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2844FDC9" w14:textId="263DEFEC" w:rsidR="0063249A" w:rsidRPr="007779AF" w:rsidRDefault="00600F3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79C8C53C" w14:textId="242D2885" w:rsidR="0063249A" w:rsidRPr="007779AF" w:rsidRDefault="00600F3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26437800" w14:textId="3B5B63BE" w:rsidR="0063249A" w:rsidRPr="007779AF" w:rsidRDefault="00600F3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313ADD01" w14:textId="77777777" w:rsidTr="007779AF">
        <w:tc>
          <w:tcPr>
            <w:tcW w:w="1129" w:type="dxa"/>
          </w:tcPr>
          <w:p w14:paraId="3401D771" w14:textId="6F43A72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K</w:t>
            </w:r>
          </w:p>
        </w:tc>
        <w:tc>
          <w:tcPr>
            <w:tcW w:w="3544" w:type="dxa"/>
          </w:tcPr>
          <w:p w14:paraId="45B2D85A" w14:textId="2E467159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Ovarian Cancer</w:t>
            </w:r>
            <w:r w:rsidR="0001364D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Symptoms Diary</w:t>
            </w:r>
          </w:p>
        </w:tc>
        <w:tc>
          <w:tcPr>
            <w:tcW w:w="1701" w:type="dxa"/>
          </w:tcPr>
          <w:p w14:paraId="7922C76A" w14:textId="492030A8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Ovarian</w:t>
            </w:r>
          </w:p>
        </w:tc>
        <w:tc>
          <w:tcPr>
            <w:tcW w:w="1276" w:type="dxa"/>
          </w:tcPr>
          <w:p w14:paraId="7DB98FE6" w14:textId="4785A983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52D268E2" w14:textId="1899245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6D0E8987" w14:textId="6A1C0F07" w:rsidR="00600F3D" w:rsidRPr="007779AF" w:rsidRDefault="00600F3D" w:rsidP="007779A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61BF01AB" w14:textId="1267106A" w:rsidR="0063249A" w:rsidRPr="007779AF" w:rsidRDefault="00600F3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77AFE040" w14:textId="66F75210" w:rsidR="0063249A" w:rsidRPr="007779AF" w:rsidRDefault="00600F3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20209A92" w14:textId="77777777" w:rsidTr="007779AF">
        <w:tc>
          <w:tcPr>
            <w:tcW w:w="1129" w:type="dxa"/>
          </w:tcPr>
          <w:p w14:paraId="3A3D3C9D" w14:textId="38A4261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nclear</w:t>
            </w:r>
          </w:p>
        </w:tc>
        <w:tc>
          <w:tcPr>
            <w:tcW w:w="3544" w:type="dxa"/>
          </w:tcPr>
          <w:p w14:paraId="5A4B374A" w14:textId="79423762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OWise breast</w:t>
            </w:r>
            <w:r w:rsidR="0001364D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cancer</w:t>
            </w:r>
          </w:p>
        </w:tc>
        <w:tc>
          <w:tcPr>
            <w:tcW w:w="1701" w:type="dxa"/>
          </w:tcPr>
          <w:p w14:paraId="1294ED13" w14:textId="1DB176F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Breast</w:t>
            </w:r>
          </w:p>
        </w:tc>
        <w:tc>
          <w:tcPr>
            <w:tcW w:w="1276" w:type="dxa"/>
          </w:tcPr>
          <w:p w14:paraId="1BC3A82A" w14:textId="7B4C6D07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3C1701F0" w14:textId="40CABA3F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59B2343F" w14:textId="279AA2D7" w:rsidR="0063249A" w:rsidRPr="007779AF" w:rsidRDefault="00600F3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248B297C" w14:textId="5C9503C4" w:rsidR="0063249A" w:rsidRPr="007779AF" w:rsidRDefault="00600F3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</w:tcPr>
          <w:p w14:paraId="09C3304C" w14:textId="761F0B9A" w:rsidR="0063249A" w:rsidRPr="007779AF" w:rsidRDefault="00600F3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24</w:t>
            </w:r>
          </w:p>
        </w:tc>
      </w:tr>
      <w:tr w:rsidR="007779AF" w:rsidRPr="004E3480" w14:paraId="1AFDB48E" w14:textId="77777777" w:rsidTr="007779AF">
        <w:tc>
          <w:tcPr>
            <w:tcW w:w="1129" w:type="dxa"/>
          </w:tcPr>
          <w:p w14:paraId="1DD6870B" w14:textId="43AA5B57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K</w:t>
            </w:r>
          </w:p>
        </w:tc>
        <w:tc>
          <w:tcPr>
            <w:tcW w:w="3544" w:type="dxa"/>
          </w:tcPr>
          <w:p w14:paraId="4A0766B8" w14:textId="2C6AF713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Oxford Cancer and</w:t>
            </w:r>
            <w:r w:rsidR="0001364D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Haematology</w:t>
            </w:r>
            <w:r w:rsidR="0001364D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Outpatients</w:t>
            </w:r>
          </w:p>
        </w:tc>
        <w:tc>
          <w:tcPr>
            <w:tcW w:w="1701" w:type="dxa"/>
          </w:tcPr>
          <w:p w14:paraId="18FC83C0" w14:textId="42851961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6D7D200B" w14:textId="7710234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7443418D" w14:textId="1FD00A0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5336AC4B" w14:textId="2C963201" w:rsidR="0063249A" w:rsidRPr="007779AF" w:rsidRDefault="00600F3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737C8CA3" w14:textId="0E296FA3" w:rsidR="0063249A" w:rsidRPr="007779AF" w:rsidRDefault="00600F3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0C2C4FCA" w14:textId="165BA272" w:rsidR="0063249A" w:rsidRPr="007779AF" w:rsidRDefault="00600F3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A2C4C" w:rsidRPr="004E3480" w14:paraId="7FBCAA60" w14:textId="77777777" w:rsidTr="007779AF">
        <w:tc>
          <w:tcPr>
            <w:tcW w:w="1129" w:type="dxa"/>
          </w:tcPr>
          <w:p w14:paraId="453EE3AD" w14:textId="7284A6C0" w:rsidR="007A2C4C" w:rsidRPr="007779AF" w:rsidRDefault="007A2C4C" w:rsidP="00AD7A63">
            <w:pPr>
              <w:rPr>
                <w:rFonts w:cstheme="minorHAnsi"/>
                <w:spacing w:val="-5"/>
                <w:sz w:val="16"/>
                <w:szCs w:val="16"/>
              </w:rPr>
            </w:pPr>
            <w:r>
              <w:rPr>
                <w:rFonts w:cstheme="minorHAnsi"/>
                <w:spacing w:val="-5"/>
                <w:sz w:val="16"/>
                <w:szCs w:val="16"/>
              </w:rPr>
              <w:t>Unclear</w:t>
            </w:r>
          </w:p>
        </w:tc>
        <w:tc>
          <w:tcPr>
            <w:tcW w:w="3544" w:type="dxa"/>
          </w:tcPr>
          <w:p w14:paraId="18B13081" w14:textId="29636452" w:rsidR="007A2C4C" w:rsidRPr="007779AF" w:rsidRDefault="007A2C4C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>
              <w:rPr>
                <w:rFonts w:cstheme="minorHAnsi"/>
                <w:kern w:val="0"/>
                <w:sz w:val="16"/>
                <w:szCs w:val="16"/>
                <w:lang w:val="en-US"/>
              </w:rPr>
              <w:t>Personalized sarcoma care</w:t>
            </w:r>
          </w:p>
        </w:tc>
        <w:tc>
          <w:tcPr>
            <w:tcW w:w="1701" w:type="dxa"/>
          </w:tcPr>
          <w:p w14:paraId="609E715E" w14:textId="1A962B2D" w:rsidR="007A2C4C" w:rsidRPr="007779AF" w:rsidRDefault="007A2C4C" w:rsidP="00AD7A63">
            <w:pPr>
              <w:rPr>
                <w:rFonts w:cstheme="minorHAnsi"/>
                <w:spacing w:val="-5"/>
                <w:sz w:val="16"/>
                <w:szCs w:val="16"/>
              </w:rPr>
            </w:pPr>
            <w:r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39701F4E" w14:textId="63387808" w:rsidR="007A2C4C" w:rsidRPr="007779AF" w:rsidRDefault="007A2C4C" w:rsidP="00AD7A63">
            <w:pPr>
              <w:rPr>
                <w:rFonts w:cstheme="minorHAnsi"/>
                <w:spacing w:val="-2"/>
                <w:sz w:val="16"/>
                <w:szCs w:val="16"/>
              </w:rPr>
            </w:pPr>
            <w:r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1D6DCC5A" w14:textId="66D9AD3A" w:rsidR="007A2C4C" w:rsidRPr="007779AF" w:rsidRDefault="007A2C4C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18456A72" w14:textId="308A5FA8" w:rsidR="007A2C4C" w:rsidRPr="007779AF" w:rsidRDefault="007A2C4C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3A115169" w14:textId="51E9C60F" w:rsidR="007A2C4C" w:rsidRPr="007779AF" w:rsidRDefault="007A2C4C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</w:tcPr>
          <w:p w14:paraId="456CF340" w14:textId="498C4711" w:rsidR="007A2C4C" w:rsidRPr="007779AF" w:rsidRDefault="007A2C4C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20</w:t>
            </w:r>
          </w:p>
        </w:tc>
      </w:tr>
      <w:tr w:rsidR="007779AF" w:rsidRPr="006D03C5" w14:paraId="5738BAAE" w14:textId="77777777" w:rsidTr="007779AF">
        <w:tc>
          <w:tcPr>
            <w:tcW w:w="1129" w:type="dxa"/>
          </w:tcPr>
          <w:p w14:paraId="6738450F" w14:textId="31A10019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74BE4E07" w14:textId="6A2F6AFE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Phil’s friends</w:t>
            </w:r>
          </w:p>
        </w:tc>
        <w:tc>
          <w:tcPr>
            <w:tcW w:w="1701" w:type="dxa"/>
          </w:tcPr>
          <w:p w14:paraId="43C44CDE" w14:textId="4A1EB34A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27202FA3" w14:textId="4CF0A62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18D05004" w14:textId="3566BD15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0A9A6E17" w14:textId="6D7FFEF5" w:rsidR="0063249A" w:rsidRPr="007779AF" w:rsidRDefault="00037BF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617E2A84" w14:textId="0D1AD59C" w:rsidR="0063249A" w:rsidRPr="007779AF" w:rsidRDefault="00037BF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4031F2B4" w14:textId="65C159DB" w:rsidR="0063249A" w:rsidRPr="007779AF" w:rsidRDefault="00037BF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20</w:t>
            </w:r>
          </w:p>
        </w:tc>
      </w:tr>
      <w:tr w:rsidR="007779AF" w:rsidRPr="006D03C5" w14:paraId="51BE16D4" w14:textId="77777777" w:rsidTr="007779AF">
        <w:tc>
          <w:tcPr>
            <w:tcW w:w="1129" w:type="dxa"/>
          </w:tcPr>
          <w:p w14:paraId="365E9681" w14:textId="3C109D5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Canada</w:t>
            </w:r>
          </w:p>
        </w:tc>
        <w:tc>
          <w:tcPr>
            <w:tcW w:w="3544" w:type="dxa"/>
          </w:tcPr>
          <w:p w14:paraId="65C09EEA" w14:textId="07C76127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PM Cancer Journey</w:t>
            </w:r>
          </w:p>
        </w:tc>
        <w:tc>
          <w:tcPr>
            <w:tcW w:w="1701" w:type="dxa"/>
          </w:tcPr>
          <w:p w14:paraId="299D5EDC" w14:textId="6874949F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435F95CF" w14:textId="379274E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4502EDC1" w14:textId="0A806B49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1C67F0DD" w14:textId="682F7073" w:rsidR="0063249A" w:rsidRPr="007779AF" w:rsidRDefault="00037BF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5A900967" w14:textId="4F9D8A61" w:rsidR="0063249A" w:rsidRPr="007779AF" w:rsidRDefault="00037BF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62C59A52" w14:textId="3F481091" w:rsidR="0063249A" w:rsidRPr="007779AF" w:rsidRDefault="00037BF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18</w:t>
            </w:r>
          </w:p>
        </w:tc>
      </w:tr>
      <w:tr w:rsidR="007779AF" w:rsidRPr="006D03C5" w14:paraId="33EFA3F9" w14:textId="77777777" w:rsidTr="007779AF">
        <w:tc>
          <w:tcPr>
            <w:tcW w:w="1129" w:type="dxa"/>
          </w:tcPr>
          <w:p w14:paraId="047E9118" w14:textId="76CCD36C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lastRenderedPageBreak/>
              <w:t>USA</w:t>
            </w:r>
          </w:p>
        </w:tc>
        <w:tc>
          <w:tcPr>
            <w:tcW w:w="3544" w:type="dxa"/>
          </w:tcPr>
          <w:p w14:paraId="0691038A" w14:textId="6122176D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Pocket Cancer Care</w:t>
            </w:r>
            <w:r w:rsidR="0001364D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Guide</w:t>
            </w:r>
          </w:p>
        </w:tc>
        <w:tc>
          <w:tcPr>
            <w:tcW w:w="1701" w:type="dxa"/>
          </w:tcPr>
          <w:p w14:paraId="044172FE" w14:textId="0BA31D1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3D0A658F" w14:textId="093F93FA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52E6F770" w14:textId="4DF9228A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01AF7163" w14:textId="4ED439FD" w:rsidR="0063249A" w:rsidRPr="007779AF" w:rsidRDefault="00037BF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429D9372" w14:textId="1EB555C3" w:rsidR="0063249A" w:rsidRPr="007779AF" w:rsidRDefault="00037BF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322E43E6" w14:textId="6713EA5D" w:rsidR="0063249A" w:rsidRPr="007779AF" w:rsidRDefault="00037BF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4CE9B7F9" w14:textId="77777777" w:rsidTr="007779AF">
        <w:tc>
          <w:tcPr>
            <w:tcW w:w="1129" w:type="dxa"/>
          </w:tcPr>
          <w:p w14:paraId="0B7263FF" w14:textId="32F4735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India</w:t>
            </w:r>
          </w:p>
        </w:tc>
        <w:tc>
          <w:tcPr>
            <w:tcW w:w="3544" w:type="dxa"/>
          </w:tcPr>
          <w:p w14:paraId="3E72EDA0" w14:textId="34D0B3B9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Pratheeksha</w:t>
            </w:r>
          </w:p>
        </w:tc>
        <w:tc>
          <w:tcPr>
            <w:tcW w:w="1701" w:type="dxa"/>
          </w:tcPr>
          <w:p w14:paraId="5A12F19C" w14:textId="2C810EB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5BF99B07" w14:textId="6B98C9D3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11BD4100" w14:textId="4C8434BA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24734E3B" w14:textId="67BD4EB1" w:rsidR="0063249A" w:rsidRPr="007779AF" w:rsidRDefault="00037BF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768CEDDE" w14:textId="3D61A081" w:rsidR="0063249A" w:rsidRPr="007779AF" w:rsidRDefault="00037BF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178E65F2" w14:textId="23055F2A" w:rsidR="0063249A" w:rsidRPr="007779AF" w:rsidRDefault="00037BF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4E3480" w14:paraId="11AD27BE" w14:textId="77777777" w:rsidTr="007779AF">
        <w:tc>
          <w:tcPr>
            <w:tcW w:w="1129" w:type="dxa"/>
          </w:tcPr>
          <w:p w14:paraId="3D43BB1A" w14:textId="186EC397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Gibraltar</w:t>
            </w:r>
          </w:p>
        </w:tc>
        <w:tc>
          <w:tcPr>
            <w:tcW w:w="3544" w:type="dxa"/>
          </w:tcPr>
          <w:p w14:paraId="6A6DA0A5" w14:textId="1FA58B54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Prostate cancer</w:t>
            </w:r>
            <w:r w:rsidR="0001364D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support group</w:t>
            </w:r>
            <w:r w:rsidR="0001364D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Gibraltar</w:t>
            </w:r>
          </w:p>
        </w:tc>
        <w:tc>
          <w:tcPr>
            <w:tcW w:w="1701" w:type="dxa"/>
          </w:tcPr>
          <w:p w14:paraId="0AB8CFBB" w14:textId="4017EAFA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Prostate</w:t>
            </w:r>
          </w:p>
        </w:tc>
        <w:tc>
          <w:tcPr>
            <w:tcW w:w="1276" w:type="dxa"/>
          </w:tcPr>
          <w:p w14:paraId="5464A61F" w14:textId="4E8943D5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3445DA4A" w14:textId="1C9424D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76D4195A" w14:textId="36875452" w:rsidR="0063249A" w:rsidRPr="007779AF" w:rsidRDefault="00037BF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41DD950B" w14:textId="1F5A884F" w:rsidR="0063249A" w:rsidRPr="007779AF" w:rsidRDefault="00037BF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6CABB0DE" w14:textId="4A403228" w:rsidR="0063249A" w:rsidRPr="007779AF" w:rsidRDefault="00037BF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712F0E2C" w14:textId="77777777" w:rsidTr="007779AF">
        <w:tc>
          <w:tcPr>
            <w:tcW w:w="1129" w:type="dxa"/>
          </w:tcPr>
          <w:p w14:paraId="3ADA5780" w14:textId="28DC1BF7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Unclear</w:t>
            </w:r>
          </w:p>
        </w:tc>
        <w:tc>
          <w:tcPr>
            <w:tcW w:w="3544" w:type="dxa"/>
          </w:tcPr>
          <w:p w14:paraId="655B9B2B" w14:textId="7D380CEA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Prostate cancer</w:t>
            </w:r>
            <w:r w:rsidR="007779AF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treatment</w:t>
            </w:r>
          </w:p>
        </w:tc>
        <w:tc>
          <w:tcPr>
            <w:tcW w:w="1701" w:type="dxa"/>
          </w:tcPr>
          <w:p w14:paraId="065CC061" w14:textId="071D74D1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Prostate</w:t>
            </w:r>
          </w:p>
        </w:tc>
        <w:tc>
          <w:tcPr>
            <w:tcW w:w="1276" w:type="dxa"/>
          </w:tcPr>
          <w:p w14:paraId="35CA3E33" w14:textId="0067534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2AC0F682" w14:textId="4B450CF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47BD93BF" w14:textId="5B20D63B" w:rsidR="0063249A" w:rsidRPr="007779AF" w:rsidRDefault="00037BF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4ED9DAE8" w14:textId="2194049E" w:rsidR="0063249A" w:rsidRPr="007779AF" w:rsidRDefault="00037BF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16AFCBED" w14:textId="0C8EF4CD" w:rsidR="0063249A" w:rsidRPr="007779AF" w:rsidRDefault="00037BF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4E3480" w14:paraId="762DA3C4" w14:textId="77777777" w:rsidTr="007779AF">
        <w:tc>
          <w:tcPr>
            <w:tcW w:w="1129" w:type="dxa"/>
          </w:tcPr>
          <w:p w14:paraId="353FAE56" w14:textId="1941D795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Unclear</w:t>
            </w:r>
          </w:p>
        </w:tc>
        <w:tc>
          <w:tcPr>
            <w:tcW w:w="3544" w:type="dxa"/>
          </w:tcPr>
          <w:p w14:paraId="670FF8EC" w14:textId="41EC04FA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Prostate cancer we</w:t>
            </w:r>
            <w:r w:rsidR="007779AF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have your back</w:t>
            </w:r>
          </w:p>
        </w:tc>
        <w:tc>
          <w:tcPr>
            <w:tcW w:w="1701" w:type="dxa"/>
          </w:tcPr>
          <w:p w14:paraId="6ACD7436" w14:textId="64AA59E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Prostate</w:t>
            </w:r>
          </w:p>
        </w:tc>
        <w:tc>
          <w:tcPr>
            <w:tcW w:w="1276" w:type="dxa"/>
          </w:tcPr>
          <w:p w14:paraId="26F4D2E7" w14:textId="319F98A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194BB47F" w14:textId="7162CFD5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0858380B" w14:textId="51796B84" w:rsidR="00037BFA" w:rsidRPr="007779AF" w:rsidRDefault="00037BFA" w:rsidP="00037BF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3B6AB18C" w14:textId="27E573F5" w:rsidR="0063249A" w:rsidRPr="007779AF" w:rsidRDefault="00037BF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072A2081" w14:textId="2886C92A" w:rsidR="0063249A" w:rsidRPr="007779AF" w:rsidRDefault="00037BF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4E3480" w14:paraId="11F09BF3" w14:textId="77777777" w:rsidTr="007779AF">
        <w:tc>
          <w:tcPr>
            <w:tcW w:w="1129" w:type="dxa"/>
          </w:tcPr>
          <w:p w14:paraId="4FF08B2A" w14:textId="327F174B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5A17B8ED" w14:textId="1BAD7EB9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Qigong for cancer</w:t>
            </w:r>
            <w:r w:rsidR="007779AF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healing and</w:t>
            </w:r>
            <w:r w:rsidR="007779AF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prevention</w:t>
            </w:r>
          </w:p>
        </w:tc>
        <w:tc>
          <w:tcPr>
            <w:tcW w:w="1701" w:type="dxa"/>
          </w:tcPr>
          <w:p w14:paraId="5B1E40CD" w14:textId="0C54A1A0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12511076" w14:textId="2F6AD7B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4AF136B0" w14:textId="01FBB18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22CBE424" w14:textId="70021AB7" w:rsidR="0063249A" w:rsidRPr="007779AF" w:rsidRDefault="00037BF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02FC09A1" w14:textId="1B82CD9C" w:rsidR="0063249A" w:rsidRPr="007779AF" w:rsidRDefault="00037BF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</w:tcPr>
          <w:p w14:paraId="1A0A2315" w14:textId="14AC3C05" w:rsidR="0063249A" w:rsidRPr="007779AF" w:rsidRDefault="00037BF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23</w:t>
            </w:r>
          </w:p>
        </w:tc>
      </w:tr>
      <w:tr w:rsidR="007779AF" w:rsidRPr="006D03C5" w14:paraId="20672BD6" w14:textId="77777777" w:rsidTr="007779AF">
        <w:tc>
          <w:tcPr>
            <w:tcW w:w="1129" w:type="dxa"/>
          </w:tcPr>
          <w:p w14:paraId="569B700D" w14:textId="255868B3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Canada</w:t>
            </w:r>
          </w:p>
        </w:tc>
        <w:tc>
          <w:tcPr>
            <w:tcW w:w="3544" w:type="dxa"/>
          </w:tcPr>
          <w:p w14:paraId="24267419" w14:textId="4641A6BA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Radiotherapy</w:t>
            </w:r>
          </w:p>
        </w:tc>
        <w:tc>
          <w:tcPr>
            <w:tcW w:w="1701" w:type="dxa"/>
          </w:tcPr>
          <w:p w14:paraId="7240A098" w14:textId="3468259B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123EC381" w14:textId="57F778E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0CDEDF91" w14:textId="0E542640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5D337DE3" w14:textId="18C7F33F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1B7160DB" w14:textId="1D4150AF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679D80E8" w14:textId="326003CB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07E91CB8" w14:textId="77777777" w:rsidTr="007779AF">
        <w:tc>
          <w:tcPr>
            <w:tcW w:w="1129" w:type="dxa"/>
          </w:tcPr>
          <w:p w14:paraId="31096545" w14:textId="2EE80FFC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Germany</w:t>
            </w:r>
          </w:p>
        </w:tc>
        <w:tc>
          <w:tcPr>
            <w:tcW w:w="3544" w:type="dxa"/>
          </w:tcPr>
          <w:p w14:paraId="507EC834" w14:textId="7EC4E0D5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RB-World App</w:t>
            </w:r>
          </w:p>
        </w:tc>
        <w:tc>
          <w:tcPr>
            <w:tcW w:w="1701" w:type="dxa"/>
          </w:tcPr>
          <w:p w14:paraId="2AD35F50" w14:textId="49314E78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Retinoblastoma</w:t>
            </w:r>
          </w:p>
        </w:tc>
        <w:tc>
          <w:tcPr>
            <w:tcW w:w="1276" w:type="dxa"/>
          </w:tcPr>
          <w:p w14:paraId="301D6F95" w14:textId="2D320468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744E8589" w14:textId="7D06E1FA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0365D3E1" w14:textId="32708109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747E22FF" w14:textId="2CB48798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</w:tcPr>
          <w:p w14:paraId="26117CAF" w14:textId="16D5860B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24</w:t>
            </w:r>
          </w:p>
        </w:tc>
      </w:tr>
      <w:tr w:rsidR="007779AF" w:rsidRPr="006D03C5" w14:paraId="5116975E" w14:textId="77777777" w:rsidTr="007779AF">
        <w:tc>
          <w:tcPr>
            <w:tcW w:w="1129" w:type="dxa"/>
          </w:tcPr>
          <w:p w14:paraId="14FF7BD7" w14:textId="5E5B3A9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Unclear</w:t>
            </w:r>
          </w:p>
        </w:tc>
        <w:tc>
          <w:tcPr>
            <w:tcW w:w="3544" w:type="dxa"/>
          </w:tcPr>
          <w:p w14:paraId="283E950A" w14:textId="7C75AA8B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Safe and easy</w:t>
            </w:r>
            <w:r w:rsidR="007779AF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cancer/ Easy ways</w:t>
            </w:r>
            <w:r w:rsidR="007779AF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GB"/>
              </w:rPr>
              <w:t>to treat cancer</w:t>
            </w:r>
          </w:p>
        </w:tc>
        <w:tc>
          <w:tcPr>
            <w:tcW w:w="1701" w:type="dxa"/>
          </w:tcPr>
          <w:p w14:paraId="03E86160" w14:textId="783DAC98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78EA7981" w14:textId="2CE5643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56443409" w14:textId="26E8A434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118D25F3" w14:textId="27F140A0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6EF5853C" w14:textId="27BADA77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5C054435" w14:textId="341904C7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41FF8869" w14:textId="77777777" w:rsidTr="007779AF">
        <w:tc>
          <w:tcPr>
            <w:tcW w:w="1129" w:type="dxa"/>
          </w:tcPr>
          <w:p w14:paraId="6AB9E37D" w14:textId="1D5B16D8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7859134A" w14:textId="6AA2ADC4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SCICancer Clinical</w:t>
            </w:r>
            <w:r w:rsidR="007779AF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Trials</w:t>
            </w:r>
          </w:p>
        </w:tc>
        <w:tc>
          <w:tcPr>
            <w:tcW w:w="1701" w:type="dxa"/>
          </w:tcPr>
          <w:p w14:paraId="0C45F8C5" w14:textId="08D251A5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1041EBEA" w14:textId="51406FE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4C0423C8" w14:textId="28130988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55DD9D33" w14:textId="32FD3AF5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31E49CCC" w14:textId="182AC18D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2A600DD6" w14:textId="66FB08E8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21</w:t>
            </w:r>
          </w:p>
        </w:tc>
      </w:tr>
      <w:tr w:rsidR="007779AF" w:rsidRPr="006D03C5" w14:paraId="6047C793" w14:textId="77777777" w:rsidTr="007779AF">
        <w:tc>
          <w:tcPr>
            <w:tcW w:w="1129" w:type="dxa"/>
          </w:tcPr>
          <w:p w14:paraId="0320EA6E" w14:textId="6578D34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20CE3FFA" w14:textId="2924E9EE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Self Care During</w:t>
            </w:r>
            <w:r w:rsidR="007779AF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Cancer</w:t>
            </w:r>
          </w:p>
        </w:tc>
        <w:tc>
          <w:tcPr>
            <w:tcW w:w="1701" w:type="dxa"/>
          </w:tcPr>
          <w:p w14:paraId="23790E46" w14:textId="29EE743B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136AF26D" w14:textId="706D726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08E2ED3C" w14:textId="1294FCD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04B3BBAA" w14:textId="5CC0690D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7E332A51" w14:textId="58A9FB43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0BEB6329" w14:textId="66BE9DA4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4E3480" w14:paraId="2DBC0BE7" w14:textId="77777777" w:rsidTr="007779AF">
        <w:tc>
          <w:tcPr>
            <w:tcW w:w="1129" w:type="dxa"/>
          </w:tcPr>
          <w:p w14:paraId="3CC04EA2" w14:textId="09EE4D4C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38957CD6" w14:textId="74BAB210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Signs and</w:t>
            </w:r>
            <w:r w:rsidR="007779AF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symptoms breast</w:t>
            </w:r>
            <w:r w:rsidR="007779AF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cancer</w:t>
            </w:r>
          </w:p>
        </w:tc>
        <w:tc>
          <w:tcPr>
            <w:tcW w:w="1701" w:type="dxa"/>
          </w:tcPr>
          <w:p w14:paraId="59E2EB5E" w14:textId="4E17D66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Breast</w:t>
            </w:r>
          </w:p>
        </w:tc>
        <w:tc>
          <w:tcPr>
            <w:tcW w:w="1276" w:type="dxa"/>
          </w:tcPr>
          <w:p w14:paraId="642785AF" w14:textId="7CE9D7BB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5B40689C" w14:textId="3AD27B78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50FA00F0" w14:textId="3A1E76FA" w:rsidR="007D62AD" w:rsidRPr="007779AF" w:rsidRDefault="007D62AD" w:rsidP="007779A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2202CFFB" w14:textId="4FBA66CA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60F18D06" w14:textId="567CD07C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109FCA97" w14:textId="77777777" w:rsidTr="007779AF">
        <w:tc>
          <w:tcPr>
            <w:tcW w:w="1129" w:type="dxa"/>
          </w:tcPr>
          <w:p w14:paraId="222165E6" w14:textId="36307684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764EFF3E" w14:textId="03927227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Skin Cancer</w:t>
            </w:r>
            <w:r w:rsidR="007779AF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Manager</w:t>
            </w:r>
          </w:p>
        </w:tc>
        <w:tc>
          <w:tcPr>
            <w:tcW w:w="1701" w:type="dxa"/>
          </w:tcPr>
          <w:p w14:paraId="4FA2F3CB" w14:textId="5B7569BB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Skin</w:t>
            </w:r>
          </w:p>
        </w:tc>
        <w:tc>
          <w:tcPr>
            <w:tcW w:w="1276" w:type="dxa"/>
          </w:tcPr>
          <w:p w14:paraId="0A51070F" w14:textId="65562F7F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618890A8" w14:textId="763CCD73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4F225E70" w14:textId="1E44FA46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748DCD9E" w14:textId="1965A5AC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418" w:type="dxa"/>
          </w:tcPr>
          <w:p w14:paraId="7F162BEB" w14:textId="09E72622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24</w:t>
            </w:r>
          </w:p>
        </w:tc>
      </w:tr>
      <w:tr w:rsidR="007779AF" w:rsidRPr="006D03C5" w14:paraId="0203A1A7" w14:textId="77777777" w:rsidTr="007779AF">
        <w:tc>
          <w:tcPr>
            <w:tcW w:w="1129" w:type="dxa"/>
          </w:tcPr>
          <w:p w14:paraId="5D2BABD7" w14:textId="4F1124AA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6F6C3EA7" w14:textId="61854C22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Stupid Cancer</w:t>
            </w:r>
          </w:p>
        </w:tc>
        <w:tc>
          <w:tcPr>
            <w:tcW w:w="1701" w:type="dxa"/>
          </w:tcPr>
          <w:p w14:paraId="26AC8DEC" w14:textId="2F06C8F9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148D754E" w14:textId="03DC31C7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11DA00B0" w14:textId="7B957143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7359211F" w14:textId="5C27ED7F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3D58A383" w14:textId="16ED7DE3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0C85BF2C" w14:textId="0A50BF76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4E3480" w14:paraId="00917552" w14:textId="77777777" w:rsidTr="007779AF">
        <w:tc>
          <w:tcPr>
            <w:tcW w:w="1129" w:type="dxa"/>
          </w:tcPr>
          <w:p w14:paraId="605D2CA7" w14:textId="29A703C4" w:rsidR="0063249A" w:rsidRPr="007779AF" w:rsidRDefault="007779AF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U</w:t>
            </w:r>
            <w:r w:rsidR="0063249A" w:rsidRPr="007779AF">
              <w:rPr>
                <w:rFonts w:cstheme="minorHAnsi"/>
                <w:spacing w:val="-2"/>
                <w:sz w:val="16"/>
                <w:szCs w:val="16"/>
              </w:rPr>
              <w:t>nclear</w:t>
            </w:r>
          </w:p>
        </w:tc>
        <w:tc>
          <w:tcPr>
            <w:tcW w:w="3544" w:type="dxa"/>
          </w:tcPr>
          <w:p w14:paraId="7186EA38" w14:textId="7D1B3F24" w:rsidR="0063249A" w:rsidRPr="007779AF" w:rsidRDefault="008C0DEE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>
              <w:rPr>
                <w:rFonts w:cstheme="minorHAnsi"/>
                <w:kern w:val="0"/>
                <w:sz w:val="16"/>
                <w:szCs w:val="16"/>
                <w:lang w:val="en-US"/>
              </w:rPr>
              <w:t>Superfood</w:t>
            </w:r>
            <w:r w:rsidR="0063249A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to fight</w:t>
            </w:r>
            <w:r w:rsidR="007779AF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f</w:t>
            </w:r>
            <w:r w:rsidR="0063249A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or cancer</w:t>
            </w:r>
          </w:p>
        </w:tc>
        <w:tc>
          <w:tcPr>
            <w:tcW w:w="1701" w:type="dxa"/>
          </w:tcPr>
          <w:p w14:paraId="5FD4583C" w14:textId="11C55F19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5B396BAD" w14:textId="17E8971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44E4C5C2" w14:textId="315A0AAF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17836B43" w14:textId="77BD01F1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27B69D44" w14:textId="139D026A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23BC0ED3" w14:textId="505FFBD8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16D2DA20" w14:textId="77777777" w:rsidTr="007779AF">
        <w:tc>
          <w:tcPr>
            <w:tcW w:w="1129" w:type="dxa"/>
          </w:tcPr>
          <w:p w14:paraId="674E74E6" w14:textId="1948ED47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Netherlands</w:t>
            </w:r>
          </w:p>
        </w:tc>
        <w:tc>
          <w:tcPr>
            <w:tcW w:w="3544" w:type="dxa"/>
          </w:tcPr>
          <w:p w14:paraId="47E7788B" w14:textId="35B57D31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Survivor care</w:t>
            </w:r>
          </w:p>
        </w:tc>
        <w:tc>
          <w:tcPr>
            <w:tcW w:w="1701" w:type="dxa"/>
          </w:tcPr>
          <w:p w14:paraId="16083B66" w14:textId="6F83A534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0242E05D" w14:textId="2BD868EC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5AA60DAD" w14:textId="6DD01894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2F67810A" w14:textId="21869A9C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30CE2949" w14:textId="6E9182EB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7012A863" w14:textId="37BC0E65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23</w:t>
            </w:r>
          </w:p>
        </w:tc>
      </w:tr>
      <w:tr w:rsidR="007779AF" w:rsidRPr="006D03C5" w14:paraId="6792419D" w14:textId="77777777" w:rsidTr="007779AF">
        <w:tc>
          <w:tcPr>
            <w:tcW w:w="1129" w:type="dxa"/>
          </w:tcPr>
          <w:p w14:paraId="3206B05A" w14:textId="7074392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Unclear</w:t>
            </w:r>
          </w:p>
        </w:tc>
        <w:tc>
          <w:tcPr>
            <w:tcW w:w="3544" w:type="dxa"/>
          </w:tcPr>
          <w:p w14:paraId="45A84569" w14:textId="006155B6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SwiSupport –</w:t>
            </w:r>
            <w:r w:rsidR="007779AF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HealingMusic</w:t>
            </w:r>
          </w:p>
        </w:tc>
        <w:tc>
          <w:tcPr>
            <w:tcW w:w="1701" w:type="dxa"/>
          </w:tcPr>
          <w:p w14:paraId="637BA961" w14:textId="5D6A2A74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0703F13D" w14:textId="122D507A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3D4A6503" w14:textId="77414F10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6A11F23D" w14:textId="0E60F2C4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4D86F94F" w14:textId="27643089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4E171BCC" w14:textId="69EEEF58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1BC09479" w14:textId="77777777" w:rsidTr="007779AF">
        <w:tc>
          <w:tcPr>
            <w:tcW w:w="1129" w:type="dxa"/>
          </w:tcPr>
          <w:p w14:paraId="70EC2270" w14:textId="044FC680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2DF20CF0" w14:textId="1D12400E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T.I.N.A</w:t>
            </w:r>
          </w:p>
        </w:tc>
        <w:tc>
          <w:tcPr>
            <w:tcW w:w="1701" w:type="dxa"/>
          </w:tcPr>
          <w:p w14:paraId="39E71C8B" w14:textId="03552074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6F4B126C" w14:textId="4F890BF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2E0EA834" w14:textId="3C60B0F8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0357AD2F" w14:textId="703B150B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559B92D4" w14:textId="052E6783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</w:tcPr>
          <w:p w14:paraId="4C5CB60B" w14:textId="50FBB5B7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22</w:t>
            </w:r>
          </w:p>
        </w:tc>
      </w:tr>
      <w:tr w:rsidR="007779AF" w:rsidRPr="006D03C5" w14:paraId="1C887400" w14:textId="77777777" w:rsidTr="007779AF">
        <w:tc>
          <w:tcPr>
            <w:tcW w:w="1129" w:type="dxa"/>
          </w:tcPr>
          <w:p w14:paraId="460C9C94" w14:textId="6E957404" w:rsidR="0063249A" w:rsidRPr="007779AF" w:rsidRDefault="00AD7A63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U</w:t>
            </w:r>
            <w:r w:rsidR="0063249A" w:rsidRPr="007779AF">
              <w:rPr>
                <w:rFonts w:cstheme="minorHAnsi"/>
                <w:spacing w:val="-2"/>
                <w:sz w:val="16"/>
                <w:szCs w:val="16"/>
              </w:rPr>
              <w:t>nclear</w:t>
            </w:r>
          </w:p>
        </w:tc>
        <w:tc>
          <w:tcPr>
            <w:tcW w:w="3544" w:type="dxa"/>
          </w:tcPr>
          <w:p w14:paraId="6CDFC390" w14:textId="302AAD4B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Testicular cancer</w:t>
            </w:r>
          </w:p>
        </w:tc>
        <w:tc>
          <w:tcPr>
            <w:tcW w:w="1701" w:type="dxa"/>
          </w:tcPr>
          <w:p w14:paraId="5F5E576F" w14:textId="73CAA428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Testicular</w:t>
            </w:r>
          </w:p>
        </w:tc>
        <w:tc>
          <w:tcPr>
            <w:tcW w:w="1276" w:type="dxa"/>
          </w:tcPr>
          <w:p w14:paraId="461F70B0" w14:textId="4ACDCDB1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3F32E8BA" w14:textId="6CF1982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1F170AC7" w14:textId="716FCC1D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52053AA6" w14:textId="514E0F64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2DA7E1A6" w14:textId="46008A47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357A8A70" w14:textId="77777777" w:rsidTr="007779AF">
        <w:tc>
          <w:tcPr>
            <w:tcW w:w="1129" w:type="dxa"/>
          </w:tcPr>
          <w:p w14:paraId="39D6DD8C" w14:textId="2994EA1C" w:rsidR="0063249A" w:rsidRPr="007779AF" w:rsidRDefault="00AD7A63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U</w:t>
            </w:r>
            <w:r w:rsidR="0063249A" w:rsidRPr="007779AF">
              <w:rPr>
                <w:rFonts w:cstheme="minorHAnsi"/>
                <w:spacing w:val="-2"/>
                <w:sz w:val="16"/>
                <w:szCs w:val="16"/>
              </w:rPr>
              <w:t>nclear</w:t>
            </w:r>
          </w:p>
        </w:tc>
        <w:tc>
          <w:tcPr>
            <w:tcW w:w="3544" w:type="dxa"/>
          </w:tcPr>
          <w:p w14:paraId="02FE0A85" w14:textId="6B501ADA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Thrivor</w:t>
            </w:r>
          </w:p>
        </w:tc>
        <w:tc>
          <w:tcPr>
            <w:tcW w:w="1701" w:type="dxa"/>
          </w:tcPr>
          <w:p w14:paraId="66E64ECE" w14:textId="20DE8269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7E908B30" w14:textId="5BAFAE7A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0A38ACAC" w14:textId="1A425DF9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3B44FC41" w14:textId="03B5DB22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608E252D" w14:textId="24C79980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483507D6" w14:textId="1FE063CF" w:rsidR="0063249A" w:rsidRPr="007779AF" w:rsidRDefault="007D62AD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444D26C4" w14:textId="77777777" w:rsidTr="007779AF">
        <w:tc>
          <w:tcPr>
            <w:tcW w:w="1129" w:type="dxa"/>
          </w:tcPr>
          <w:p w14:paraId="391DC188" w14:textId="1F8FD5FF" w:rsidR="0063249A" w:rsidRPr="007779AF" w:rsidRDefault="00AD7A63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U</w:t>
            </w:r>
            <w:r w:rsidR="0063249A" w:rsidRPr="007779AF">
              <w:rPr>
                <w:rFonts w:cstheme="minorHAnsi"/>
                <w:spacing w:val="-2"/>
                <w:sz w:val="16"/>
                <w:szCs w:val="16"/>
              </w:rPr>
              <w:t>nclear</w:t>
            </w:r>
          </w:p>
        </w:tc>
        <w:tc>
          <w:tcPr>
            <w:tcW w:w="3544" w:type="dxa"/>
          </w:tcPr>
          <w:p w14:paraId="459645E3" w14:textId="78844524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Treat prostate</w:t>
            </w:r>
            <w:r w:rsidR="007779AF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cancer</w:t>
            </w:r>
          </w:p>
        </w:tc>
        <w:tc>
          <w:tcPr>
            <w:tcW w:w="1701" w:type="dxa"/>
          </w:tcPr>
          <w:p w14:paraId="3103FA3F" w14:textId="40B21E2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Prostate</w:t>
            </w:r>
          </w:p>
        </w:tc>
        <w:tc>
          <w:tcPr>
            <w:tcW w:w="1276" w:type="dxa"/>
          </w:tcPr>
          <w:p w14:paraId="2EF26B27" w14:textId="0C325DD9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250595BB" w14:textId="1AAE9327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624DEEC0" w14:textId="3DC72E5C" w:rsidR="005B7BD0" w:rsidRPr="007779AF" w:rsidRDefault="005B7BD0" w:rsidP="005B7BD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62CD2CB4" w14:textId="1935390E" w:rsidR="0063249A" w:rsidRPr="007779AF" w:rsidRDefault="005B7BD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7438DB97" w14:textId="68422668" w:rsidR="0063249A" w:rsidRPr="007779AF" w:rsidRDefault="005B7BD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0DCEEDB5" w14:textId="77777777" w:rsidTr="007779AF">
        <w:tc>
          <w:tcPr>
            <w:tcW w:w="1129" w:type="dxa"/>
          </w:tcPr>
          <w:p w14:paraId="5ED5113B" w14:textId="6F8F5CCA" w:rsidR="0063249A" w:rsidRPr="007779AF" w:rsidRDefault="00AD7A63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U</w:t>
            </w:r>
            <w:r w:rsidR="0063249A" w:rsidRPr="007779AF">
              <w:rPr>
                <w:rFonts w:cstheme="minorHAnsi"/>
                <w:spacing w:val="-2"/>
                <w:sz w:val="16"/>
                <w:szCs w:val="16"/>
              </w:rPr>
              <w:t>nclear</w:t>
            </w:r>
          </w:p>
        </w:tc>
        <w:tc>
          <w:tcPr>
            <w:tcW w:w="3544" w:type="dxa"/>
          </w:tcPr>
          <w:p w14:paraId="2F02F115" w14:textId="6E898EB9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Treating bladder</w:t>
            </w:r>
            <w:r w:rsidR="007779AF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cancer</w:t>
            </w:r>
          </w:p>
        </w:tc>
        <w:tc>
          <w:tcPr>
            <w:tcW w:w="1701" w:type="dxa"/>
          </w:tcPr>
          <w:p w14:paraId="1EE774A5" w14:textId="5E4486F8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Bladder</w:t>
            </w:r>
          </w:p>
        </w:tc>
        <w:tc>
          <w:tcPr>
            <w:tcW w:w="1276" w:type="dxa"/>
          </w:tcPr>
          <w:p w14:paraId="3666E5DD" w14:textId="268789B5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248D1977" w14:textId="2428863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5416BD53" w14:textId="397AC83A" w:rsidR="0063249A" w:rsidRPr="007779AF" w:rsidRDefault="005B7BD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076A03DB" w14:textId="2296B171" w:rsidR="0063249A" w:rsidRPr="007779AF" w:rsidRDefault="005B7BD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09228EDA" w14:textId="28F14430" w:rsidR="0063249A" w:rsidRPr="007779AF" w:rsidRDefault="005B7BD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7543538D" w14:textId="77777777" w:rsidTr="007779AF">
        <w:tc>
          <w:tcPr>
            <w:tcW w:w="1129" w:type="dxa"/>
          </w:tcPr>
          <w:p w14:paraId="5681E82F" w14:textId="4A8CB59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50B52C17" w14:textId="4E3CE094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Triple negative</w:t>
            </w:r>
            <w:r w:rsidR="007779AF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1701" w:type="dxa"/>
          </w:tcPr>
          <w:p w14:paraId="5169401A" w14:textId="7D079550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Breast</w:t>
            </w:r>
          </w:p>
        </w:tc>
        <w:tc>
          <w:tcPr>
            <w:tcW w:w="1276" w:type="dxa"/>
          </w:tcPr>
          <w:p w14:paraId="4D6479F1" w14:textId="5C47EB58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22A6DEAE" w14:textId="49482DE3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76B981AA" w14:textId="0CB564FD" w:rsidR="0063249A" w:rsidRPr="007779AF" w:rsidRDefault="005B7BD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45B04966" w14:textId="46B69B85" w:rsidR="0063249A" w:rsidRPr="007779AF" w:rsidRDefault="005B7BD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</w:tcPr>
          <w:p w14:paraId="16FCA49A" w14:textId="73CB3031" w:rsidR="0063249A" w:rsidRPr="007779AF" w:rsidRDefault="005B7BD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23</w:t>
            </w:r>
          </w:p>
        </w:tc>
      </w:tr>
      <w:tr w:rsidR="007779AF" w:rsidRPr="006D03C5" w14:paraId="4F4734CE" w14:textId="77777777" w:rsidTr="007779AF">
        <w:tc>
          <w:tcPr>
            <w:tcW w:w="1129" w:type="dxa"/>
          </w:tcPr>
          <w:p w14:paraId="32E93D7D" w14:textId="2E16FFA7" w:rsidR="0063249A" w:rsidRPr="007779AF" w:rsidRDefault="00AD7A63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nclear</w:t>
            </w:r>
          </w:p>
        </w:tc>
        <w:tc>
          <w:tcPr>
            <w:tcW w:w="3544" w:type="dxa"/>
          </w:tcPr>
          <w:p w14:paraId="38E8A23A" w14:textId="0C08CC5D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Twist out cancer</w:t>
            </w:r>
          </w:p>
        </w:tc>
        <w:tc>
          <w:tcPr>
            <w:tcW w:w="1701" w:type="dxa"/>
          </w:tcPr>
          <w:p w14:paraId="4FA45F4A" w14:textId="16A85425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449DC704" w14:textId="32F20C98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73E8BD17" w14:textId="64869FE2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42AB16FD" w14:textId="77C66C7A" w:rsidR="0063249A" w:rsidRPr="007779AF" w:rsidRDefault="005B7BD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389DB6A9" w14:textId="329BA9B5" w:rsidR="0063249A" w:rsidRPr="007779AF" w:rsidRDefault="005B7BD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15754791" w14:textId="5413F8D1" w:rsidR="0063249A" w:rsidRPr="007779AF" w:rsidRDefault="005B7BD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35AF4367" w14:textId="77777777" w:rsidTr="007779AF">
        <w:tc>
          <w:tcPr>
            <w:tcW w:w="1129" w:type="dxa"/>
          </w:tcPr>
          <w:p w14:paraId="79C1A656" w14:textId="58469C3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Unclear</w:t>
            </w:r>
          </w:p>
        </w:tc>
        <w:tc>
          <w:tcPr>
            <w:tcW w:w="3544" w:type="dxa"/>
          </w:tcPr>
          <w:p w14:paraId="151739D7" w14:textId="293E950B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Types of cancer</w:t>
            </w:r>
            <w:r w:rsidR="007779AF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treatment</w:t>
            </w:r>
          </w:p>
        </w:tc>
        <w:tc>
          <w:tcPr>
            <w:tcW w:w="1701" w:type="dxa"/>
          </w:tcPr>
          <w:p w14:paraId="3712A5AD" w14:textId="66967079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56E1C36D" w14:textId="03FF922F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2E13144D" w14:textId="6151C1C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2CFE906F" w14:textId="1C2CE257" w:rsidR="0063249A" w:rsidRPr="007779AF" w:rsidRDefault="005B7BD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3CF7D096" w14:textId="26528982" w:rsidR="0063249A" w:rsidRPr="007779AF" w:rsidRDefault="005B7BD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0A09D14E" w14:textId="2C82CB0C" w:rsidR="0063249A" w:rsidRPr="007779AF" w:rsidRDefault="005B7BD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14724475" w14:textId="77777777" w:rsidTr="007779AF">
        <w:tc>
          <w:tcPr>
            <w:tcW w:w="1129" w:type="dxa"/>
          </w:tcPr>
          <w:p w14:paraId="1FB98463" w14:textId="0B3AC997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Netherlands</w:t>
            </w:r>
          </w:p>
        </w:tc>
        <w:tc>
          <w:tcPr>
            <w:tcW w:w="3544" w:type="dxa"/>
          </w:tcPr>
          <w:p w14:paraId="2B1885C2" w14:textId="53DA0CAB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Untire: Beating</w:t>
            </w:r>
            <w:r w:rsidR="007779AF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cancer fatigue</w:t>
            </w:r>
          </w:p>
        </w:tc>
        <w:tc>
          <w:tcPr>
            <w:tcW w:w="1701" w:type="dxa"/>
          </w:tcPr>
          <w:p w14:paraId="66D03B5E" w14:textId="41282179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6DE1BD50" w14:textId="3077A867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082890EA" w14:textId="187D1618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174C1563" w14:textId="63EBE740" w:rsidR="0063249A" w:rsidRPr="007779AF" w:rsidRDefault="005B7BD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5CDD292A" w14:textId="044A37C8" w:rsidR="0063249A" w:rsidRPr="007779AF" w:rsidRDefault="005B7BD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</w:tcPr>
          <w:p w14:paraId="2B8124EC" w14:textId="424784BE" w:rsidR="0063249A" w:rsidRPr="007779AF" w:rsidRDefault="005B7BD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2023</w:t>
            </w:r>
          </w:p>
        </w:tc>
      </w:tr>
      <w:tr w:rsidR="007779AF" w:rsidRPr="006D03C5" w14:paraId="4C66AB34" w14:textId="77777777" w:rsidTr="007779AF">
        <w:tc>
          <w:tcPr>
            <w:tcW w:w="1129" w:type="dxa"/>
          </w:tcPr>
          <w:p w14:paraId="7EB9045B" w14:textId="0262A4AE" w:rsidR="0063249A" w:rsidRPr="007779AF" w:rsidRDefault="00AD7A63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U</w:t>
            </w:r>
            <w:r w:rsidR="0063249A" w:rsidRPr="007779AF">
              <w:rPr>
                <w:rFonts w:cstheme="minorHAnsi"/>
                <w:spacing w:val="-2"/>
                <w:sz w:val="16"/>
                <w:szCs w:val="16"/>
              </w:rPr>
              <w:t>nclear</w:t>
            </w:r>
          </w:p>
        </w:tc>
        <w:tc>
          <w:tcPr>
            <w:tcW w:w="3544" w:type="dxa"/>
          </w:tcPr>
          <w:p w14:paraId="1AE91EAE" w14:textId="74A99F18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Various cancer</w:t>
            </w:r>
            <w:r w:rsidR="007779AF" w:rsidRPr="007779AF">
              <w:rPr>
                <w:rFonts w:cstheme="minorHAnsi"/>
                <w:kern w:val="0"/>
                <w:sz w:val="16"/>
                <w:szCs w:val="16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cures</w:t>
            </w:r>
          </w:p>
        </w:tc>
        <w:tc>
          <w:tcPr>
            <w:tcW w:w="1701" w:type="dxa"/>
          </w:tcPr>
          <w:p w14:paraId="7C4ACA5B" w14:textId="750F2CFB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6A2FDFE9" w14:textId="28779D34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49ADEB13" w14:textId="56DE0E4A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3020144A" w14:textId="15E68D38" w:rsidR="0063249A" w:rsidRPr="007779AF" w:rsidRDefault="005B7BD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59B7334C" w14:textId="315717B1" w:rsidR="0063249A" w:rsidRPr="007779AF" w:rsidRDefault="005B7BD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6437D156" w14:textId="7484EDF1" w:rsidR="0063249A" w:rsidRPr="007779AF" w:rsidRDefault="005B7BD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4E3480" w14:paraId="784C0AE8" w14:textId="77777777" w:rsidTr="007779AF">
        <w:tc>
          <w:tcPr>
            <w:tcW w:w="1129" w:type="dxa"/>
          </w:tcPr>
          <w:p w14:paraId="19C2D75D" w14:textId="460B7BED" w:rsidR="0063249A" w:rsidRPr="007779AF" w:rsidRDefault="00AD7A63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U</w:t>
            </w:r>
            <w:r w:rsidR="0063249A" w:rsidRPr="007779AF">
              <w:rPr>
                <w:rFonts w:cstheme="minorHAnsi"/>
                <w:spacing w:val="-2"/>
                <w:sz w:val="16"/>
                <w:szCs w:val="16"/>
              </w:rPr>
              <w:t>nclear</w:t>
            </w:r>
          </w:p>
        </w:tc>
        <w:tc>
          <w:tcPr>
            <w:tcW w:w="3544" w:type="dxa"/>
          </w:tcPr>
          <w:p w14:paraId="62CCCCB8" w14:textId="5ADF83E9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Ways to fight off</w:t>
            </w:r>
            <w:r w:rsidR="007779AF"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 xml:space="preserve"> </w:t>
            </w:r>
            <w:r w:rsidRPr="007779AF">
              <w:rPr>
                <w:rFonts w:cstheme="minorHAnsi"/>
                <w:kern w:val="0"/>
                <w:sz w:val="16"/>
                <w:szCs w:val="16"/>
                <w:lang w:val="en-US"/>
              </w:rPr>
              <w:t>cancer</w:t>
            </w:r>
          </w:p>
        </w:tc>
        <w:tc>
          <w:tcPr>
            <w:tcW w:w="1701" w:type="dxa"/>
          </w:tcPr>
          <w:p w14:paraId="65D6A90D" w14:textId="6C07CC9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2A92C20B" w14:textId="1F4316C6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4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5B2AF6B0" w14:textId="0144F72B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1A469DD9" w14:textId="36A7C310" w:rsidR="0063249A" w:rsidRPr="007779AF" w:rsidRDefault="005B7BD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2222547E" w14:textId="743A5C07" w:rsidR="0063249A" w:rsidRPr="007779AF" w:rsidRDefault="005B7BD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1A102444" w14:textId="7DA4D9BE" w:rsidR="0063249A" w:rsidRPr="007779AF" w:rsidRDefault="005B7BD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0C81580A" w14:textId="77777777" w:rsidTr="007779AF">
        <w:tc>
          <w:tcPr>
            <w:tcW w:w="1129" w:type="dxa"/>
          </w:tcPr>
          <w:p w14:paraId="184B6E0E" w14:textId="4E5F0CA5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USA</w:t>
            </w:r>
          </w:p>
        </w:tc>
        <w:tc>
          <w:tcPr>
            <w:tcW w:w="3544" w:type="dxa"/>
          </w:tcPr>
          <w:p w14:paraId="20C9C7A9" w14:textId="26F91166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>Whip Cancer</w:t>
            </w:r>
          </w:p>
        </w:tc>
        <w:tc>
          <w:tcPr>
            <w:tcW w:w="1701" w:type="dxa"/>
          </w:tcPr>
          <w:p w14:paraId="77FD5730" w14:textId="35B849A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1713D647" w14:textId="4AFFA049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6F102B38" w14:textId="76FCD82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5A5703D8" w14:textId="64BF81CC" w:rsidR="0063249A" w:rsidRPr="007779AF" w:rsidRDefault="005B7BD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573B6316" w14:textId="30033CF7" w:rsidR="0063249A" w:rsidRPr="007779AF" w:rsidRDefault="005B7BD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1C55393B" w14:textId="007F7AA2" w:rsidR="0063249A" w:rsidRPr="007779AF" w:rsidRDefault="005B7BD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7779AF" w:rsidRPr="006D03C5" w14:paraId="7D418053" w14:textId="77777777" w:rsidTr="007779AF">
        <w:tc>
          <w:tcPr>
            <w:tcW w:w="1129" w:type="dxa"/>
          </w:tcPr>
          <w:p w14:paraId="591B35AC" w14:textId="2F74F567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2"/>
                <w:sz w:val="16"/>
                <w:szCs w:val="16"/>
              </w:rPr>
              <w:t>Spain</w:t>
            </w:r>
          </w:p>
        </w:tc>
        <w:tc>
          <w:tcPr>
            <w:tcW w:w="3544" w:type="dxa"/>
          </w:tcPr>
          <w:p w14:paraId="03E6F09D" w14:textId="0DC1B25A" w:rsidR="0063249A" w:rsidRPr="007779AF" w:rsidRDefault="0063249A" w:rsidP="00AD7A63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kern w:val="0"/>
                <w:sz w:val="16"/>
                <w:szCs w:val="16"/>
              </w:rPr>
              <w:t xml:space="preserve">Yoga vs. </w:t>
            </w:r>
            <w:r w:rsidR="00542638" w:rsidRPr="007779AF">
              <w:rPr>
                <w:rFonts w:cstheme="minorHAnsi"/>
                <w:kern w:val="0"/>
                <w:sz w:val="16"/>
                <w:szCs w:val="16"/>
              </w:rPr>
              <w:t>C</w:t>
            </w:r>
            <w:r w:rsidRPr="007779AF">
              <w:rPr>
                <w:rFonts w:cstheme="minorHAnsi"/>
                <w:kern w:val="0"/>
                <w:sz w:val="16"/>
                <w:szCs w:val="16"/>
              </w:rPr>
              <w:t>ancer</w:t>
            </w:r>
          </w:p>
        </w:tc>
        <w:tc>
          <w:tcPr>
            <w:tcW w:w="1701" w:type="dxa"/>
          </w:tcPr>
          <w:p w14:paraId="4DA96471" w14:textId="79EF4A1C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pacing w:val="-5"/>
                <w:sz w:val="16"/>
                <w:szCs w:val="16"/>
              </w:rPr>
              <w:t>All</w:t>
            </w:r>
          </w:p>
        </w:tc>
        <w:tc>
          <w:tcPr>
            <w:tcW w:w="1276" w:type="dxa"/>
          </w:tcPr>
          <w:p w14:paraId="05F16397" w14:textId="1EF5972E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188647BD" w14:textId="6915814D" w:rsidR="0063249A" w:rsidRPr="007779AF" w:rsidRDefault="0063249A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727AD3C1" w14:textId="2348FF81" w:rsidR="0063249A" w:rsidRPr="007779AF" w:rsidRDefault="005B7BD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6D1A98DC" w14:textId="12AAC152" w:rsidR="0063249A" w:rsidRPr="007779AF" w:rsidRDefault="005B7BD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3067129B" w14:textId="1E508FF2" w:rsidR="0063249A" w:rsidRPr="007779AF" w:rsidRDefault="005B7BD0" w:rsidP="00AD7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779AF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</w:tbl>
    <w:p w14:paraId="07ACC602" w14:textId="77777777" w:rsidR="007779AF" w:rsidRDefault="005F2AB6" w:rsidP="007779AF">
      <w:pPr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</w:p>
    <w:p w14:paraId="5F877A3B" w14:textId="257C41CA" w:rsidR="00FA1439" w:rsidRPr="005B7D91" w:rsidRDefault="005F2AB6" w:rsidP="00884F33">
      <w:pPr>
        <w:rPr>
          <w:lang w:val="en-US"/>
        </w:rPr>
      </w:pPr>
      <w:r w:rsidRPr="005F2AB6">
        <w:rPr>
          <w:lang w:val="en-GB"/>
        </w:rPr>
        <w:t>Adam R, Mcmichael D, Powell D, Murchie P. Publicly available apps for cancer survivors: a scoping review. BMJ Open. 2019;9(9):e03251</w:t>
      </w:r>
      <w:r>
        <w:rPr>
          <w:lang w:val="en-US"/>
        </w:rPr>
        <w:fldChar w:fldCharType="end"/>
      </w:r>
    </w:p>
    <w:sectPr w:rsidR="00FA1439" w:rsidRPr="005B7D91" w:rsidSect="00F16D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8ED089" w14:textId="77777777" w:rsidR="00865B0F" w:rsidRDefault="00865B0F" w:rsidP="005508CB">
      <w:pPr>
        <w:spacing w:after="0" w:line="240" w:lineRule="auto"/>
      </w:pPr>
      <w:r>
        <w:separator/>
      </w:r>
    </w:p>
  </w:endnote>
  <w:endnote w:type="continuationSeparator" w:id="0">
    <w:p w14:paraId="48612824" w14:textId="77777777" w:rsidR="00865B0F" w:rsidRDefault="00865B0F" w:rsidP="005508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026D58" w14:textId="77777777" w:rsidR="00865B0F" w:rsidRDefault="00865B0F" w:rsidP="005508CB">
      <w:pPr>
        <w:spacing w:after="0" w:line="240" w:lineRule="auto"/>
      </w:pPr>
      <w:r>
        <w:separator/>
      </w:r>
    </w:p>
  </w:footnote>
  <w:footnote w:type="continuationSeparator" w:id="0">
    <w:p w14:paraId="1CD9E49B" w14:textId="77777777" w:rsidR="00865B0F" w:rsidRDefault="00865B0F" w:rsidP="005508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trackRevisions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Q0MjM2AWJjEwsjCyUdpeDU4uLM/DyQAkPjWgCG1vv+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C3448"/>
    <w:rsid w:val="0001364D"/>
    <w:rsid w:val="00025467"/>
    <w:rsid w:val="00037BFA"/>
    <w:rsid w:val="00054305"/>
    <w:rsid w:val="00061F90"/>
    <w:rsid w:val="00066B00"/>
    <w:rsid w:val="0009746D"/>
    <w:rsid w:val="000B3339"/>
    <w:rsid w:val="001B465E"/>
    <w:rsid w:val="001C40F5"/>
    <w:rsid w:val="001E05F9"/>
    <w:rsid w:val="001E313E"/>
    <w:rsid w:val="00245698"/>
    <w:rsid w:val="00277846"/>
    <w:rsid w:val="002B0C2B"/>
    <w:rsid w:val="00304141"/>
    <w:rsid w:val="00313BF0"/>
    <w:rsid w:val="00330FDE"/>
    <w:rsid w:val="00333184"/>
    <w:rsid w:val="003335B3"/>
    <w:rsid w:val="00351410"/>
    <w:rsid w:val="00361321"/>
    <w:rsid w:val="00365EE4"/>
    <w:rsid w:val="003868CE"/>
    <w:rsid w:val="003918B0"/>
    <w:rsid w:val="003D700E"/>
    <w:rsid w:val="0040391B"/>
    <w:rsid w:val="00426BDB"/>
    <w:rsid w:val="0043009F"/>
    <w:rsid w:val="0045685E"/>
    <w:rsid w:val="00472366"/>
    <w:rsid w:val="004820F5"/>
    <w:rsid w:val="004876B9"/>
    <w:rsid w:val="004E3480"/>
    <w:rsid w:val="00527E98"/>
    <w:rsid w:val="00534AC7"/>
    <w:rsid w:val="00542638"/>
    <w:rsid w:val="005508CB"/>
    <w:rsid w:val="00582ED5"/>
    <w:rsid w:val="005B4145"/>
    <w:rsid w:val="005B6B97"/>
    <w:rsid w:val="005B7BD0"/>
    <w:rsid w:val="005B7D91"/>
    <w:rsid w:val="005C7C5F"/>
    <w:rsid w:val="005F2AB6"/>
    <w:rsid w:val="005F6EF3"/>
    <w:rsid w:val="00600F3D"/>
    <w:rsid w:val="00613BE6"/>
    <w:rsid w:val="00631ECD"/>
    <w:rsid w:val="0063249A"/>
    <w:rsid w:val="00660FC7"/>
    <w:rsid w:val="006633C6"/>
    <w:rsid w:val="006822E0"/>
    <w:rsid w:val="006A2520"/>
    <w:rsid w:val="006A42D4"/>
    <w:rsid w:val="006D03C5"/>
    <w:rsid w:val="006D3E54"/>
    <w:rsid w:val="0071439C"/>
    <w:rsid w:val="00773C40"/>
    <w:rsid w:val="007779AF"/>
    <w:rsid w:val="007A1160"/>
    <w:rsid w:val="007A2C4C"/>
    <w:rsid w:val="007A2F79"/>
    <w:rsid w:val="007A6998"/>
    <w:rsid w:val="007D62AD"/>
    <w:rsid w:val="007E18B0"/>
    <w:rsid w:val="00826789"/>
    <w:rsid w:val="0084475E"/>
    <w:rsid w:val="00846527"/>
    <w:rsid w:val="00856A5B"/>
    <w:rsid w:val="0085769A"/>
    <w:rsid w:val="00865B0F"/>
    <w:rsid w:val="00884F33"/>
    <w:rsid w:val="008A2B20"/>
    <w:rsid w:val="008C0DEE"/>
    <w:rsid w:val="008D6FBC"/>
    <w:rsid w:val="009D22AB"/>
    <w:rsid w:val="009F2BB0"/>
    <w:rsid w:val="00A13A2B"/>
    <w:rsid w:val="00A2145A"/>
    <w:rsid w:val="00A708F7"/>
    <w:rsid w:val="00A84A66"/>
    <w:rsid w:val="00AB3AD3"/>
    <w:rsid w:val="00AC3448"/>
    <w:rsid w:val="00AD7A63"/>
    <w:rsid w:val="00AF28E4"/>
    <w:rsid w:val="00BC5345"/>
    <w:rsid w:val="00BE7332"/>
    <w:rsid w:val="00BF5CFE"/>
    <w:rsid w:val="00C30576"/>
    <w:rsid w:val="00C84598"/>
    <w:rsid w:val="00CB7E01"/>
    <w:rsid w:val="00D77F3D"/>
    <w:rsid w:val="00DA18FF"/>
    <w:rsid w:val="00DB1E82"/>
    <w:rsid w:val="00DB7BA0"/>
    <w:rsid w:val="00DD7711"/>
    <w:rsid w:val="00E1771D"/>
    <w:rsid w:val="00E80C9A"/>
    <w:rsid w:val="00ED7177"/>
    <w:rsid w:val="00F027D0"/>
    <w:rsid w:val="00F16D3C"/>
    <w:rsid w:val="00F74765"/>
    <w:rsid w:val="00F9338E"/>
    <w:rsid w:val="00FA1439"/>
    <w:rsid w:val="00FA36E0"/>
    <w:rsid w:val="00FA7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69E2F8FF"/>
  <w15:chartTrackingRefBased/>
  <w15:docId w15:val="{809AAE3E-779F-41C5-AEF5-25B748B5B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AC34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C34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C344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C34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C344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C34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C34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C34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C34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C34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C34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C344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C3448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C3448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C344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C344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C344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C344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C34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C34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C34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C34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C34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C344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C344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AC3448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C34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C3448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C3448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AC34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84652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en-US" w:eastAsia="en-US"/>
      <w14:ligatures w14:val="none"/>
    </w:rPr>
  </w:style>
  <w:style w:type="character" w:styleId="Stark">
    <w:name w:val="Strong"/>
    <w:basedOn w:val="Standardstycketeckensnitt"/>
    <w:uiPriority w:val="22"/>
    <w:qFormat/>
    <w:rsid w:val="003918B0"/>
    <w:rPr>
      <w:b/>
      <w:bCs/>
    </w:rPr>
  </w:style>
  <w:style w:type="paragraph" w:styleId="Sidhuvud">
    <w:name w:val="header"/>
    <w:basedOn w:val="Normal"/>
    <w:link w:val="SidhuvudChar"/>
    <w:uiPriority w:val="99"/>
    <w:unhideWhenUsed/>
    <w:rsid w:val="005508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508CB"/>
  </w:style>
  <w:style w:type="paragraph" w:styleId="Sidfot">
    <w:name w:val="footer"/>
    <w:basedOn w:val="Normal"/>
    <w:link w:val="SidfotChar"/>
    <w:uiPriority w:val="99"/>
    <w:unhideWhenUsed/>
    <w:rsid w:val="005508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508CB"/>
  </w:style>
  <w:style w:type="paragraph" w:customStyle="1" w:styleId="EndNoteBibliographyTitle">
    <w:name w:val="EndNote Bibliography Title"/>
    <w:basedOn w:val="Normal"/>
    <w:link w:val="EndNoteBibliographyTitleChar"/>
    <w:rsid w:val="005F2AB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5F2AB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F2AB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5F2AB6"/>
    <w:rPr>
      <w:rFonts w:ascii="Calibri" w:hAnsi="Calibri" w:cs="Calibri"/>
      <w:noProof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65EE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65EE4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A42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19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CDF49BC-95FB-DE48-8E2F-65CA6B4092D9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40</Words>
  <Characters>6889</Characters>
  <Application>Microsoft Office Word</Application>
  <DocSecurity>0</DocSecurity>
  <Lines>1377</Lines>
  <Paragraphs>142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Fernqvist</dc:creator>
  <cp:keywords/>
  <dc:description/>
  <cp:lastModifiedBy>Kenneth Fernqvist</cp:lastModifiedBy>
  <cp:revision>3</cp:revision>
  <dcterms:created xsi:type="dcterms:W3CDTF">2025-02-07T11:52:00Z</dcterms:created>
  <dcterms:modified xsi:type="dcterms:W3CDTF">2025-02-07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adedac-8949-4399-ab01-003ff2c29bf0</vt:lpwstr>
  </property>
  <property fmtid="{D5CDD505-2E9C-101B-9397-08002B2CF9AE}" pid="3" name="grammarly_documentId">
    <vt:lpwstr>documentId_5281</vt:lpwstr>
  </property>
  <property fmtid="{D5CDD505-2E9C-101B-9397-08002B2CF9AE}" pid="4" name="grammarly_documentContext">
    <vt:lpwstr>{"goals":[],"domain":"general","emotions":[],"dialect":"british"}</vt:lpwstr>
  </property>
</Properties>
</file>